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A9DB77" w14:textId="3382E67F" w:rsidR="00F50BE3" w:rsidRPr="008A4B62" w:rsidRDefault="00F50BE3" w:rsidP="00F50BE3">
      <w:pPr>
        <w:pStyle w:val="Caption"/>
        <w:spacing w:before="0"/>
        <w:rPr>
          <w:rStyle w:val="CharItalic"/>
          <w:i w:val="0"/>
        </w:rPr>
      </w:pPr>
      <w:bookmarkStart w:id="0" w:name="_Ref55940152"/>
      <w:bookmarkStart w:id="1" w:name="_Toc57465067"/>
      <w:bookmarkStart w:id="2" w:name="_Toc59185996"/>
      <w:r w:rsidRPr="008A4B62">
        <w:t xml:space="preserve">Supplemental Table </w:t>
      </w:r>
      <w:r w:rsidRPr="008A4B62">
        <w:fldChar w:fldCharType="begin"/>
      </w:r>
      <w:r w:rsidRPr="008A4B62">
        <w:instrText xml:space="preserve"> STYLEREF 1 \s </w:instrText>
      </w:r>
      <w:r w:rsidRPr="008A4B62">
        <w:fldChar w:fldCharType="separate"/>
      </w:r>
      <w:r>
        <w:rPr>
          <w:noProof/>
        </w:rPr>
        <w:t>2</w:t>
      </w:r>
      <w:r w:rsidRPr="008A4B62">
        <w:fldChar w:fldCharType="end"/>
      </w:r>
      <w:bookmarkEnd w:id="0"/>
      <w:r w:rsidRPr="008A4B62">
        <w:tab/>
      </w:r>
      <w:r w:rsidRPr="008A4B62">
        <w:br/>
      </w:r>
      <w:r w:rsidRPr="00BB0AFD">
        <w:rPr>
          <w:rStyle w:val="CharItalic"/>
        </w:rPr>
        <w:t>Participant information</w:t>
      </w:r>
      <w:bookmarkEnd w:id="1"/>
      <w:bookmarkEnd w:id="2"/>
    </w:p>
    <w:tbl>
      <w:tblPr>
        <w:tblStyle w:val="TBLData"/>
        <w:tblW w:w="0" w:type="auto"/>
        <w:tblLayout w:type="fixed"/>
        <w:tblLook w:val="0620" w:firstRow="1" w:lastRow="0" w:firstColumn="0" w:lastColumn="0" w:noHBand="1" w:noVBand="1"/>
      </w:tblPr>
      <w:tblGrid>
        <w:gridCol w:w="1985"/>
        <w:gridCol w:w="2977"/>
        <w:gridCol w:w="3543"/>
        <w:gridCol w:w="3686"/>
        <w:gridCol w:w="1811"/>
      </w:tblGrid>
      <w:tr w:rsidR="00F50BE3" w:rsidRPr="008A4B62" w14:paraId="2583B0D9" w14:textId="77777777" w:rsidTr="008F6A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985" w:type="dxa"/>
          </w:tcPr>
          <w:p w14:paraId="0F551EC1" w14:textId="77777777" w:rsidR="00F50BE3" w:rsidRPr="008A4B62" w:rsidRDefault="00F50BE3" w:rsidP="008F6A6D">
            <w:pPr>
              <w:pStyle w:val="TableColumnHeaderFlushLeft"/>
              <w:rPr>
                <w:rFonts w:cs="Times New Roman"/>
              </w:rPr>
            </w:pPr>
            <w:bookmarkStart w:id="3" w:name="_Hlk55939630"/>
            <w:r w:rsidRPr="008A4B62">
              <w:rPr>
                <w:rFonts w:cs="Times New Roman"/>
              </w:rPr>
              <w:t xml:space="preserve">Author &amp; Year </w:t>
            </w:r>
            <w:bookmarkEnd w:id="3"/>
          </w:p>
        </w:tc>
        <w:tc>
          <w:tcPr>
            <w:tcW w:w="2977" w:type="dxa"/>
          </w:tcPr>
          <w:p w14:paraId="4F898045" w14:textId="77777777" w:rsidR="00F50BE3" w:rsidRPr="008A4B62" w:rsidRDefault="00F50BE3" w:rsidP="008F6A6D">
            <w:pPr>
              <w:pStyle w:val="TableColumnHeaderFlushLeft"/>
              <w:rPr>
                <w:rFonts w:cs="Times New Roman"/>
              </w:rPr>
            </w:pPr>
            <w:r w:rsidRPr="008A4B62">
              <w:rPr>
                <w:rFonts w:cs="Times New Roman"/>
              </w:rPr>
              <w:t>Participants (n)</w:t>
            </w:r>
          </w:p>
        </w:tc>
        <w:tc>
          <w:tcPr>
            <w:tcW w:w="3543" w:type="dxa"/>
          </w:tcPr>
          <w:p w14:paraId="690AB835" w14:textId="77777777" w:rsidR="00F50BE3" w:rsidRPr="008A4B62" w:rsidRDefault="00F50BE3" w:rsidP="008F6A6D">
            <w:pPr>
              <w:pStyle w:val="TableColumnHeaderFlushLeft"/>
              <w:rPr>
                <w:rFonts w:cs="Times New Roman"/>
              </w:rPr>
            </w:pPr>
            <w:r w:rsidRPr="008A4B62">
              <w:rPr>
                <w:rFonts w:cs="Times New Roman"/>
              </w:rPr>
              <w:t>Demographics</w:t>
            </w:r>
            <w:r w:rsidRPr="008A4B62">
              <w:rPr>
                <w:rFonts w:cs="Times New Roman"/>
              </w:rPr>
              <w:br/>
              <w:t>(Sex, Mean Age (SD))</w:t>
            </w:r>
          </w:p>
        </w:tc>
        <w:tc>
          <w:tcPr>
            <w:tcW w:w="3686" w:type="dxa"/>
          </w:tcPr>
          <w:p w14:paraId="5B49C961" w14:textId="77777777" w:rsidR="00F50BE3" w:rsidRPr="008A4B62" w:rsidRDefault="00F50BE3" w:rsidP="008F6A6D">
            <w:pPr>
              <w:pStyle w:val="TableColumnHeaderFlushLeft"/>
              <w:rPr>
                <w:rFonts w:cs="Times New Roman"/>
              </w:rPr>
            </w:pPr>
            <w:r w:rsidRPr="008A4B62">
              <w:rPr>
                <w:rFonts w:cs="Times New Roman"/>
              </w:rPr>
              <w:t xml:space="preserve">Cancer Type </w:t>
            </w:r>
          </w:p>
        </w:tc>
        <w:tc>
          <w:tcPr>
            <w:tcW w:w="1811" w:type="dxa"/>
          </w:tcPr>
          <w:p w14:paraId="38BF7F4E" w14:textId="77777777" w:rsidR="00F50BE3" w:rsidRPr="008A4B62" w:rsidRDefault="00F50BE3" w:rsidP="008F6A6D">
            <w:pPr>
              <w:pStyle w:val="TableColumnHeaderFlushLeft"/>
              <w:rPr>
                <w:rFonts w:cs="Times New Roman"/>
              </w:rPr>
            </w:pPr>
            <w:r w:rsidRPr="008A4B62">
              <w:rPr>
                <w:rFonts w:cs="Times New Roman"/>
              </w:rPr>
              <w:t xml:space="preserve">Treatment Status (patients only) </w:t>
            </w:r>
          </w:p>
        </w:tc>
      </w:tr>
      <w:tr w:rsidR="00F50BE3" w:rsidRPr="008A4B62" w14:paraId="35BD4949" w14:textId="77777777" w:rsidTr="008F6A6D">
        <w:tc>
          <w:tcPr>
            <w:tcW w:w="1985" w:type="dxa"/>
            <w:vMerge w:val="restart"/>
            <w:tcBorders>
              <w:top w:val="single" w:sz="8" w:space="0" w:color="auto"/>
            </w:tcBorders>
          </w:tcPr>
          <w:p w14:paraId="482442AF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proofErr w:type="spellStart"/>
            <w:r w:rsidRPr="008A4B62">
              <w:rPr>
                <w:rFonts w:cs="Times New Roman"/>
              </w:rPr>
              <w:t>Agasi-Idenburg</w:t>
            </w:r>
            <w:proofErr w:type="spellEnd"/>
            <w:r w:rsidRPr="008A4B62">
              <w:rPr>
                <w:rFonts w:cs="Times New Roman"/>
              </w:rPr>
              <w:t xml:space="preserve"> et al. 2020</w:t>
            </w:r>
            <w:r>
              <w:rPr>
                <w:rFonts w:cs="Times New Roman"/>
              </w:rPr>
              <w:t xml:space="preserve"> (70)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2" w:space="0" w:color="BFBFBF" w:themeColor="background1" w:themeShade="BF"/>
            </w:tcBorders>
          </w:tcPr>
          <w:p w14:paraId="321F02D9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Patients (n=15)</w:t>
            </w:r>
          </w:p>
        </w:tc>
        <w:tc>
          <w:tcPr>
            <w:tcW w:w="3543" w:type="dxa"/>
            <w:tcBorders>
              <w:top w:val="single" w:sz="8" w:space="0" w:color="auto"/>
              <w:bottom w:val="single" w:sz="2" w:space="0" w:color="BFBFBF" w:themeColor="background1" w:themeShade="BF"/>
            </w:tcBorders>
          </w:tcPr>
          <w:p w14:paraId="6ABD1F6A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Females (36%, n=4); Age 72.7 (4.39)</w:t>
            </w:r>
          </w:p>
        </w:tc>
        <w:tc>
          <w:tcPr>
            <w:tcW w:w="3686" w:type="dxa"/>
            <w:tcBorders>
              <w:top w:val="single" w:sz="8" w:space="0" w:color="auto"/>
              <w:bottom w:val="single" w:sz="2" w:space="0" w:color="BFBFBF" w:themeColor="background1" w:themeShade="BF"/>
            </w:tcBorders>
          </w:tcPr>
          <w:p w14:paraId="746B0484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 xml:space="preserve">Colorectal (100%, n=15) </w:t>
            </w:r>
          </w:p>
        </w:tc>
        <w:tc>
          <w:tcPr>
            <w:tcW w:w="1811" w:type="dxa"/>
            <w:tcBorders>
              <w:top w:val="single" w:sz="8" w:space="0" w:color="auto"/>
              <w:bottom w:val="single" w:sz="2" w:space="0" w:color="BFBFBF" w:themeColor="background1" w:themeShade="BF"/>
            </w:tcBorders>
          </w:tcPr>
          <w:p w14:paraId="48992215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Not reported</w:t>
            </w:r>
          </w:p>
        </w:tc>
      </w:tr>
      <w:tr w:rsidR="00F50BE3" w:rsidRPr="008A4B62" w14:paraId="05D8239B" w14:textId="77777777" w:rsidTr="008F6A6D">
        <w:tc>
          <w:tcPr>
            <w:tcW w:w="1985" w:type="dxa"/>
            <w:vMerge/>
            <w:tcBorders>
              <w:bottom w:val="single" w:sz="2" w:space="0" w:color="BFBFBF" w:themeColor="background1" w:themeShade="BF"/>
            </w:tcBorders>
          </w:tcPr>
          <w:p w14:paraId="39B13E33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5FAC0BB5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Physiotherapists (n=9)</w:t>
            </w:r>
          </w:p>
        </w:tc>
        <w:tc>
          <w:tcPr>
            <w:tcW w:w="354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664A0F25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Females (56%, n=5); Age 42 (9.96)</w:t>
            </w:r>
          </w:p>
        </w:tc>
        <w:tc>
          <w:tcPr>
            <w:tcW w:w="3686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4233E9F7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</w:p>
        </w:tc>
        <w:tc>
          <w:tcPr>
            <w:tcW w:w="1811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5CA3754E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>
              <w:rPr>
                <w:rFonts w:cs="Times New Roman"/>
              </w:rPr>
              <w:t>N/A</w:t>
            </w:r>
          </w:p>
        </w:tc>
      </w:tr>
      <w:tr w:rsidR="00F50BE3" w:rsidRPr="008A4B62" w14:paraId="404965D1" w14:textId="77777777" w:rsidTr="008F6A6D">
        <w:tc>
          <w:tcPr>
            <w:tcW w:w="1985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4FDAA4DC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proofErr w:type="spellStart"/>
            <w:r w:rsidRPr="008A4B62">
              <w:rPr>
                <w:rFonts w:cs="Times New Roman"/>
              </w:rPr>
              <w:t>Beidas</w:t>
            </w:r>
            <w:proofErr w:type="spellEnd"/>
            <w:r w:rsidRPr="008A4B62">
              <w:rPr>
                <w:rFonts w:cs="Times New Roman"/>
              </w:rPr>
              <w:t xml:space="preserve"> et al. 2014</w:t>
            </w:r>
            <w:r>
              <w:rPr>
                <w:rFonts w:cs="Times New Roman"/>
              </w:rPr>
              <w:t xml:space="preserve"> (35)</w:t>
            </w:r>
          </w:p>
        </w:tc>
        <w:tc>
          <w:tcPr>
            <w:tcW w:w="2977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11F36491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Physicians (n=7)</w:t>
            </w:r>
          </w:p>
          <w:p w14:paraId="4165BD95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Physiotherapists (n=10)</w:t>
            </w:r>
          </w:p>
          <w:p w14:paraId="7726CBBA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Nurse practitioners (n=2)</w:t>
            </w:r>
          </w:p>
        </w:tc>
        <w:tc>
          <w:tcPr>
            <w:tcW w:w="354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26628D2B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Females (84%, n=16); Age *</w:t>
            </w:r>
          </w:p>
        </w:tc>
        <w:tc>
          <w:tcPr>
            <w:tcW w:w="3686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2DCE61FF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Breast cancer</w:t>
            </w:r>
          </w:p>
        </w:tc>
        <w:tc>
          <w:tcPr>
            <w:tcW w:w="1811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61923007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N/A</w:t>
            </w:r>
          </w:p>
        </w:tc>
      </w:tr>
      <w:tr w:rsidR="00F50BE3" w:rsidRPr="008A4B62" w14:paraId="04DBC1E6" w14:textId="77777777" w:rsidTr="008F6A6D">
        <w:tc>
          <w:tcPr>
            <w:tcW w:w="1985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5AD3E4A2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Blaney et al. 2010</w:t>
            </w:r>
            <w:r>
              <w:rPr>
                <w:rFonts w:cs="Times New Roman"/>
              </w:rPr>
              <w:t xml:space="preserve"> (71)</w:t>
            </w:r>
          </w:p>
        </w:tc>
        <w:tc>
          <w:tcPr>
            <w:tcW w:w="2977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0DF6EF4D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Patients, survivors (n=12)</w:t>
            </w:r>
          </w:p>
          <w:p w14:paraId="55470548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Patients, palliative (n=10)</w:t>
            </w:r>
          </w:p>
          <w:p w14:paraId="20A290B9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Patients, recently diagnosed (n=4)</w:t>
            </w:r>
          </w:p>
        </w:tc>
        <w:tc>
          <w:tcPr>
            <w:tcW w:w="354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1796BC76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 xml:space="preserve">Females *; Age * </w:t>
            </w:r>
          </w:p>
        </w:tc>
        <w:tc>
          <w:tcPr>
            <w:tcW w:w="3686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0CC8B7A3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Breast (46.3%, n=12)</w:t>
            </w:r>
          </w:p>
          <w:p w14:paraId="0B39A79C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Prostate (19.3%, n=5)</w:t>
            </w:r>
          </w:p>
          <w:p w14:paraId="3DDFB269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Colorectal (3.8%, n=1)</w:t>
            </w:r>
          </w:p>
          <w:p w14:paraId="49CC3C76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Cervical (3.8%, n=1)</w:t>
            </w:r>
          </w:p>
          <w:p w14:paraId="3B385E4C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NHL (3.8%, n=1)</w:t>
            </w:r>
          </w:p>
          <w:p w14:paraId="7C8664DE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Lymphoma (3.8%, n=1)</w:t>
            </w:r>
          </w:p>
          <w:p w14:paraId="4AD8A1FE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Bladder (3.8%, n=1)</w:t>
            </w:r>
          </w:p>
          <w:p w14:paraId="73CB6529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Leukemia (3.8%, n=1)</w:t>
            </w:r>
          </w:p>
          <w:p w14:paraId="5CF4D891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Missing (3.8%, n=1)</w:t>
            </w:r>
          </w:p>
        </w:tc>
        <w:tc>
          <w:tcPr>
            <w:tcW w:w="1811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38252A7D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  <w:spacing w:val="-10"/>
              </w:rPr>
            </w:pPr>
            <w:r w:rsidRPr="008A4B62">
              <w:rPr>
                <w:rFonts w:cs="Times New Roman"/>
                <w:spacing w:val="-10"/>
              </w:rPr>
              <w:t>On active treatment (26.9%, n=7)</w:t>
            </w:r>
          </w:p>
        </w:tc>
      </w:tr>
      <w:tr w:rsidR="00F50BE3" w:rsidRPr="008A4B62" w14:paraId="125AE138" w14:textId="77777777" w:rsidTr="008F6A6D">
        <w:tc>
          <w:tcPr>
            <w:tcW w:w="1985" w:type="dxa"/>
            <w:vMerge w:val="restart"/>
            <w:tcBorders>
              <w:top w:val="single" w:sz="2" w:space="0" w:color="BFBFBF" w:themeColor="background1" w:themeShade="BF"/>
            </w:tcBorders>
          </w:tcPr>
          <w:p w14:paraId="7DAA48C7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Bourke et al. 2018</w:t>
            </w:r>
            <w:r>
              <w:rPr>
                <w:rFonts w:cs="Times New Roman"/>
              </w:rPr>
              <w:t xml:space="preserve"> (55)</w:t>
            </w:r>
          </w:p>
        </w:tc>
        <w:tc>
          <w:tcPr>
            <w:tcW w:w="2977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08B6EB4A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  <w:highlight w:val="yellow"/>
              </w:rPr>
            </w:pPr>
            <w:r w:rsidRPr="008A4B62">
              <w:rPr>
                <w:rFonts w:cs="Times New Roman"/>
              </w:rPr>
              <w:t>Patients (n=26)</w:t>
            </w:r>
          </w:p>
        </w:tc>
        <w:tc>
          <w:tcPr>
            <w:tcW w:w="354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6C6D260F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 xml:space="preserve">Female (0%, n=0); </w:t>
            </w:r>
            <w:r w:rsidRPr="008A4B62">
              <w:rPr>
                <w:rFonts w:cs="Times New Roman"/>
              </w:rPr>
              <w:br/>
              <w:t xml:space="preserve">Age </w:t>
            </w:r>
            <w:r w:rsidRPr="008A4B62">
              <w:rPr>
                <w:rFonts w:cs="Times New Roman"/>
                <w:u w:val="single"/>
              </w:rPr>
              <w:t>&gt;</w:t>
            </w:r>
            <w:r w:rsidRPr="008A4B62">
              <w:rPr>
                <w:rFonts w:cs="Times New Roman"/>
              </w:rPr>
              <w:t>60 (92.3%, n=24)</w:t>
            </w:r>
          </w:p>
        </w:tc>
        <w:tc>
          <w:tcPr>
            <w:tcW w:w="3686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325A05C9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Prostate (100%, n=26)</w:t>
            </w:r>
          </w:p>
        </w:tc>
        <w:tc>
          <w:tcPr>
            <w:tcW w:w="1811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429CBF12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  <w:spacing w:val="-10"/>
              </w:rPr>
            </w:pPr>
            <w:r w:rsidRPr="008A4B62">
              <w:rPr>
                <w:rFonts w:cs="Times New Roman"/>
                <w:spacing w:val="-10"/>
              </w:rPr>
              <w:t>On active treatment (100%, n=26)</w:t>
            </w:r>
          </w:p>
        </w:tc>
      </w:tr>
      <w:tr w:rsidR="00F50BE3" w:rsidRPr="008A4B62" w14:paraId="3D144095" w14:textId="77777777" w:rsidTr="008F6A6D">
        <w:tc>
          <w:tcPr>
            <w:tcW w:w="1985" w:type="dxa"/>
            <w:vMerge/>
            <w:tcBorders>
              <w:bottom w:val="single" w:sz="2" w:space="0" w:color="BFBFBF" w:themeColor="background1" w:themeShade="BF"/>
            </w:tcBorders>
          </w:tcPr>
          <w:p w14:paraId="437EE65A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7657EFB2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Consultant urologists (n=9)</w:t>
            </w:r>
          </w:p>
          <w:p w14:paraId="26937A2C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Oncologists (n=10)</w:t>
            </w:r>
          </w:p>
          <w:p w14:paraId="02C2C33A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Clinical nurse specialists (n=6)</w:t>
            </w:r>
          </w:p>
          <w:p w14:paraId="04C8485D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General practitioners (n=3)</w:t>
            </w:r>
          </w:p>
          <w:p w14:paraId="128CC56C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Physiotherapists (n=3)</w:t>
            </w:r>
          </w:p>
          <w:p w14:paraId="3D7E7C18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  <w:highlight w:val="yellow"/>
              </w:rPr>
            </w:pPr>
            <w:r w:rsidRPr="008A4B62">
              <w:rPr>
                <w:rFonts w:cs="Times New Roman"/>
              </w:rPr>
              <w:t>Exercise specialists (n=2)</w:t>
            </w:r>
          </w:p>
          <w:p w14:paraId="386B7455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Service managers (n=1)</w:t>
            </w:r>
          </w:p>
          <w:p w14:paraId="0D5AA751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Clinical commissioners (n=3)</w:t>
            </w:r>
          </w:p>
          <w:p w14:paraId="69D17802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  <w:highlight w:val="yellow"/>
              </w:rPr>
            </w:pPr>
            <w:r w:rsidRPr="008A4B62">
              <w:rPr>
                <w:rFonts w:cs="Times New Roman"/>
              </w:rPr>
              <w:t>Primary care physicians (n=1)</w:t>
            </w:r>
          </w:p>
        </w:tc>
        <w:tc>
          <w:tcPr>
            <w:tcW w:w="354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23F5DDAA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Female *; Age *</w:t>
            </w:r>
          </w:p>
        </w:tc>
        <w:tc>
          <w:tcPr>
            <w:tcW w:w="3686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2A457CAE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</w:p>
        </w:tc>
        <w:tc>
          <w:tcPr>
            <w:tcW w:w="1811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46CCE259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>
              <w:rPr>
                <w:rFonts w:cs="Times New Roman"/>
              </w:rPr>
              <w:t>N/A</w:t>
            </w:r>
          </w:p>
        </w:tc>
      </w:tr>
      <w:tr w:rsidR="00F50BE3" w:rsidRPr="008A4B62" w14:paraId="2D90D2A5" w14:textId="77777777" w:rsidTr="008F6A6D">
        <w:tc>
          <w:tcPr>
            <w:tcW w:w="1985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4CFE5C36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lastRenderedPageBreak/>
              <w:t>Brunet et al. 2013</w:t>
            </w:r>
            <w:r>
              <w:rPr>
                <w:rFonts w:cs="Times New Roman"/>
              </w:rPr>
              <w:t xml:space="preserve"> (74)</w:t>
            </w:r>
          </w:p>
        </w:tc>
        <w:tc>
          <w:tcPr>
            <w:tcW w:w="2977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5524536A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Patients (n=9)</w:t>
            </w:r>
          </w:p>
        </w:tc>
        <w:tc>
          <w:tcPr>
            <w:tcW w:w="354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6DA0F481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 xml:space="preserve">Female (100%, n=9); </w:t>
            </w:r>
            <w:r w:rsidRPr="008A4B62">
              <w:rPr>
                <w:rFonts w:cs="Times New Roman"/>
              </w:rPr>
              <w:br/>
              <w:t>Age*</w:t>
            </w:r>
          </w:p>
        </w:tc>
        <w:tc>
          <w:tcPr>
            <w:tcW w:w="3686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52D0E163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Breast (100%, n=9)</w:t>
            </w:r>
          </w:p>
        </w:tc>
        <w:tc>
          <w:tcPr>
            <w:tcW w:w="1811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32637BCA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  <w:spacing w:val="-9"/>
              </w:rPr>
            </w:pPr>
            <w:r w:rsidRPr="008A4B62">
              <w:rPr>
                <w:rFonts w:cs="Times New Roman"/>
                <w:spacing w:val="-9"/>
              </w:rPr>
              <w:t>On active treatment (0%, n=0)</w:t>
            </w:r>
          </w:p>
        </w:tc>
      </w:tr>
      <w:tr w:rsidR="00F50BE3" w:rsidRPr="008A4B62" w14:paraId="33EAC4ED" w14:textId="77777777" w:rsidTr="008F6A6D">
        <w:tc>
          <w:tcPr>
            <w:tcW w:w="1985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27EDCAC0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proofErr w:type="spellStart"/>
            <w:r w:rsidRPr="008A4B62">
              <w:rPr>
                <w:rFonts w:cs="Times New Roman"/>
              </w:rPr>
              <w:t>Bultijnck</w:t>
            </w:r>
            <w:proofErr w:type="spellEnd"/>
            <w:r w:rsidRPr="008A4B62">
              <w:rPr>
                <w:rFonts w:cs="Times New Roman"/>
              </w:rPr>
              <w:t xml:space="preserve"> et al. 2018</w:t>
            </w:r>
            <w:r>
              <w:rPr>
                <w:rFonts w:cs="Times New Roman"/>
              </w:rPr>
              <w:t xml:space="preserve"> (60)</w:t>
            </w:r>
          </w:p>
        </w:tc>
        <w:tc>
          <w:tcPr>
            <w:tcW w:w="2977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6887F42D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  <w:highlight w:val="yellow"/>
              </w:rPr>
            </w:pPr>
            <w:r w:rsidRPr="008A4B62">
              <w:rPr>
                <w:rFonts w:cs="Times New Roman"/>
              </w:rPr>
              <w:t>Physiotherapists (n=98)</w:t>
            </w:r>
          </w:p>
        </w:tc>
        <w:tc>
          <w:tcPr>
            <w:tcW w:w="354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42AF46AD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Female *; Age *</w:t>
            </w:r>
          </w:p>
        </w:tc>
        <w:tc>
          <w:tcPr>
            <w:tcW w:w="3686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59373D01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Prostate</w:t>
            </w:r>
          </w:p>
        </w:tc>
        <w:tc>
          <w:tcPr>
            <w:tcW w:w="1811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372C2741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N/A</w:t>
            </w:r>
          </w:p>
        </w:tc>
      </w:tr>
      <w:tr w:rsidR="00F50BE3" w:rsidRPr="008A4B62" w14:paraId="15FA2A85" w14:textId="77777777" w:rsidTr="008F6A6D">
        <w:tc>
          <w:tcPr>
            <w:tcW w:w="1985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5091898B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Cantwell et al. 2018</w:t>
            </w:r>
            <w:r>
              <w:rPr>
                <w:rFonts w:cs="Times New Roman"/>
              </w:rPr>
              <w:t xml:space="preserve"> (36)</w:t>
            </w:r>
          </w:p>
        </w:tc>
        <w:tc>
          <w:tcPr>
            <w:tcW w:w="2977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7A568457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  <w:spacing w:val="-2"/>
              </w:rPr>
            </w:pPr>
            <w:r w:rsidRPr="008A4B62">
              <w:rPr>
                <w:rFonts w:cs="Times New Roman"/>
                <w:spacing w:val="-2"/>
              </w:rPr>
              <w:t>Clinical nurse specialists (n=18)</w:t>
            </w:r>
          </w:p>
          <w:p w14:paraId="641FFE8E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Radiation oncologists (n=12)</w:t>
            </w:r>
          </w:p>
          <w:p w14:paraId="3A757EA7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Medical oncologists (n=12)</w:t>
            </w:r>
          </w:p>
          <w:p w14:paraId="4888AA2E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General practitioners (n=7)</w:t>
            </w:r>
          </w:p>
          <w:p w14:paraId="3DF57490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Oncology liaison nurses (n=8)</w:t>
            </w:r>
          </w:p>
          <w:p w14:paraId="0C858797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Breast surgeons (n=5)</w:t>
            </w:r>
          </w:p>
          <w:p w14:paraId="79AF6612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Colorectal surgeons (n=5)</w:t>
            </w:r>
          </w:p>
          <w:p w14:paraId="58EBC5E9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Research nurses (n=7)</w:t>
            </w:r>
          </w:p>
          <w:p w14:paraId="681461C5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Advanced nurse practitioners (n=4)</w:t>
            </w:r>
          </w:p>
          <w:p w14:paraId="70F7B282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Physiotherapists (n=2)</w:t>
            </w:r>
          </w:p>
          <w:p w14:paraId="69880D4D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Plastic surgeons (n=1)</w:t>
            </w:r>
          </w:p>
          <w:p w14:paraId="2373285A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Clinical nurse managers (n=1)</w:t>
            </w:r>
          </w:p>
          <w:p w14:paraId="13DFD552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Nurses (n=6)</w:t>
            </w:r>
          </w:p>
          <w:p w14:paraId="0D076F5A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Radiation therapists (n=1)</w:t>
            </w:r>
          </w:p>
          <w:p w14:paraId="71478AE3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Other (n=2)</w:t>
            </w:r>
          </w:p>
        </w:tc>
        <w:tc>
          <w:tcPr>
            <w:tcW w:w="354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60A81356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 xml:space="preserve">Female (100%, n=67.0%); </w:t>
            </w:r>
            <w:r w:rsidRPr="008A4B62">
              <w:rPr>
                <w:rFonts w:cs="Times New Roman"/>
              </w:rPr>
              <w:br/>
              <w:t>Age &gt;50 (18.7%, n=17)</w:t>
            </w:r>
          </w:p>
        </w:tc>
        <w:tc>
          <w:tcPr>
            <w:tcW w:w="3686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2AFAA13C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Multiple (no breakdown given)</w:t>
            </w:r>
          </w:p>
        </w:tc>
        <w:tc>
          <w:tcPr>
            <w:tcW w:w="1811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6C085036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N/A</w:t>
            </w:r>
          </w:p>
        </w:tc>
      </w:tr>
      <w:tr w:rsidR="00F50BE3" w:rsidRPr="008A4B62" w14:paraId="2BD9D44B" w14:textId="77777777" w:rsidTr="008F6A6D">
        <w:tc>
          <w:tcPr>
            <w:tcW w:w="1985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393DF061" w14:textId="77777777" w:rsidR="00F50BE3" w:rsidRPr="008A4B62" w:rsidRDefault="00F50BE3" w:rsidP="008F6A6D">
            <w:pPr>
              <w:pStyle w:val="TableText"/>
              <w:pageBreakBefore/>
              <w:spacing w:before="20" w:after="20"/>
              <w:rPr>
                <w:rFonts w:cs="Times New Roman"/>
              </w:rPr>
            </w:pPr>
            <w:r w:rsidRPr="008A4B62">
              <w:rPr>
                <w:rFonts w:cs="Times New Roman"/>
              </w:rPr>
              <w:lastRenderedPageBreak/>
              <w:t>Cantwell et al. 2020</w:t>
            </w:r>
            <w:r>
              <w:rPr>
                <w:rFonts w:cs="Times New Roman"/>
              </w:rPr>
              <w:t xml:space="preserve"> (67)</w:t>
            </w:r>
          </w:p>
        </w:tc>
        <w:tc>
          <w:tcPr>
            <w:tcW w:w="2977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183B9EB2" w14:textId="77777777" w:rsidR="00F50BE3" w:rsidRPr="008A4B62" w:rsidRDefault="00F50BE3" w:rsidP="008F6A6D">
            <w:pPr>
              <w:pStyle w:val="TableText"/>
              <w:pageBreakBefore/>
              <w:spacing w:before="20" w:after="20"/>
              <w:rPr>
                <w:rFonts w:cs="Times New Roman"/>
              </w:rPr>
            </w:pPr>
            <w:r w:rsidRPr="008A4B62">
              <w:rPr>
                <w:rFonts w:cs="Times New Roman"/>
              </w:rPr>
              <w:t>Patients (n=41)</w:t>
            </w:r>
          </w:p>
        </w:tc>
        <w:tc>
          <w:tcPr>
            <w:tcW w:w="354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4243C3E4" w14:textId="77777777" w:rsidR="00F50BE3" w:rsidRPr="008A4B62" w:rsidRDefault="00F50BE3" w:rsidP="008F6A6D">
            <w:pPr>
              <w:pStyle w:val="TableText"/>
              <w:pageBreakBefore/>
              <w:spacing w:before="20" w:after="20"/>
              <w:rPr>
                <w:rFonts w:cs="Times New Roman"/>
              </w:rPr>
            </w:pPr>
            <w:r w:rsidRPr="008A4B62">
              <w:rPr>
                <w:rFonts w:cs="Times New Roman"/>
              </w:rPr>
              <w:t xml:space="preserve">Female (56%, n=23); </w:t>
            </w:r>
            <w:r w:rsidRPr="008A4B62">
              <w:rPr>
                <w:rFonts w:cs="Times New Roman"/>
              </w:rPr>
              <w:br/>
              <w:t>Age &gt;50 (82.9%, n=34)</w:t>
            </w:r>
          </w:p>
        </w:tc>
        <w:tc>
          <w:tcPr>
            <w:tcW w:w="3686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3CBEE8A1" w14:textId="77777777" w:rsidR="00F50BE3" w:rsidRPr="008A4B62" w:rsidRDefault="00F50BE3" w:rsidP="008F6A6D">
            <w:pPr>
              <w:pStyle w:val="TableText"/>
              <w:pageBreakBefore/>
              <w:spacing w:before="20" w:after="20"/>
              <w:rPr>
                <w:rFonts w:cs="Times New Roman"/>
              </w:rPr>
            </w:pPr>
            <w:r w:rsidRPr="008A4B62">
              <w:rPr>
                <w:rFonts w:cs="Times New Roman"/>
              </w:rPr>
              <w:t>Breast (41%, n=17)</w:t>
            </w:r>
          </w:p>
          <w:p w14:paraId="02EF4A6C" w14:textId="77777777" w:rsidR="00F50BE3" w:rsidRPr="008A4B62" w:rsidRDefault="00F50BE3" w:rsidP="008F6A6D">
            <w:pPr>
              <w:pStyle w:val="TableText"/>
              <w:pageBreakBefore/>
              <w:spacing w:before="20" w:after="20"/>
              <w:rPr>
                <w:rFonts w:cs="Times New Roman"/>
              </w:rPr>
            </w:pPr>
            <w:r w:rsidRPr="008A4B62">
              <w:rPr>
                <w:rFonts w:cs="Times New Roman"/>
              </w:rPr>
              <w:t>Prostate (27%, n=11)</w:t>
            </w:r>
          </w:p>
          <w:p w14:paraId="3106D439" w14:textId="77777777" w:rsidR="00F50BE3" w:rsidRPr="008A4B62" w:rsidRDefault="00F50BE3" w:rsidP="008F6A6D">
            <w:pPr>
              <w:pStyle w:val="TableText"/>
              <w:pageBreakBefore/>
              <w:spacing w:before="20" w:after="20"/>
              <w:rPr>
                <w:rFonts w:cs="Times New Roman"/>
              </w:rPr>
            </w:pPr>
            <w:r w:rsidRPr="008A4B62">
              <w:rPr>
                <w:rFonts w:cs="Times New Roman"/>
              </w:rPr>
              <w:t>Colorectal (20%, n=8)</w:t>
            </w:r>
          </w:p>
          <w:p w14:paraId="6E085105" w14:textId="77777777" w:rsidR="00F50BE3" w:rsidRPr="008A4B62" w:rsidRDefault="00F50BE3" w:rsidP="008F6A6D">
            <w:pPr>
              <w:pStyle w:val="TableText"/>
              <w:pageBreakBefore/>
              <w:spacing w:before="20" w:after="20"/>
              <w:rPr>
                <w:rFonts w:cs="Times New Roman"/>
              </w:rPr>
            </w:pPr>
            <w:r w:rsidRPr="008A4B62">
              <w:rPr>
                <w:rFonts w:cs="Times New Roman"/>
              </w:rPr>
              <w:t>Lung (5%, n=2)</w:t>
            </w:r>
          </w:p>
          <w:p w14:paraId="50191424" w14:textId="77777777" w:rsidR="00F50BE3" w:rsidRPr="008A4B62" w:rsidRDefault="00F50BE3" w:rsidP="008F6A6D">
            <w:pPr>
              <w:pStyle w:val="TableText"/>
              <w:pageBreakBefore/>
              <w:spacing w:before="20" w:after="20"/>
              <w:rPr>
                <w:rFonts w:cs="Times New Roman"/>
              </w:rPr>
            </w:pPr>
            <w:r w:rsidRPr="008A4B62">
              <w:rPr>
                <w:rFonts w:cs="Times New Roman"/>
              </w:rPr>
              <w:t>Cervical (2%, n=1)</w:t>
            </w:r>
          </w:p>
          <w:p w14:paraId="6D26957F" w14:textId="77777777" w:rsidR="00F50BE3" w:rsidRPr="008A4B62" w:rsidRDefault="00F50BE3" w:rsidP="008F6A6D">
            <w:pPr>
              <w:pStyle w:val="TableText"/>
              <w:pageBreakBefore/>
              <w:spacing w:before="20" w:after="20"/>
              <w:rPr>
                <w:rFonts w:cs="Times New Roman"/>
              </w:rPr>
            </w:pPr>
            <w:r w:rsidRPr="008A4B62">
              <w:rPr>
                <w:rFonts w:cs="Times New Roman"/>
              </w:rPr>
              <w:t>Melanoma (2%, n=1)</w:t>
            </w:r>
          </w:p>
          <w:p w14:paraId="7C4222F7" w14:textId="77777777" w:rsidR="00F50BE3" w:rsidRPr="008A4B62" w:rsidRDefault="00F50BE3" w:rsidP="008F6A6D">
            <w:pPr>
              <w:pStyle w:val="TableText"/>
              <w:pageBreakBefore/>
              <w:spacing w:before="20" w:after="20"/>
              <w:rPr>
                <w:rFonts w:cs="Times New Roman"/>
              </w:rPr>
            </w:pPr>
            <w:r w:rsidRPr="008A4B62">
              <w:rPr>
                <w:rFonts w:cs="Times New Roman"/>
              </w:rPr>
              <w:t>Leukemia (2%, n=1)</w:t>
            </w:r>
          </w:p>
        </w:tc>
        <w:tc>
          <w:tcPr>
            <w:tcW w:w="1811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10446B6C" w14:textId="77777777" w:rsidR="00F50BE3" w:rsidRPr="008A4B62" w:rsidRDefault="00F50BE3" w:rsidP="008F6A6D">
            <w:pPr>
              <w:pStyle w:val="TableText"/>
              <w:pageBreakBefore/>
              <w:spacing w:before="20" w:after="20"/>
              <w:rPr>
                <w:rFonts w:cs="Times New Roman"/>
                <w:spacing w:val="-10"/>
              </w:rPr>
            </w:pPr>
            <w:r w:rsidRPr="008A4B62">
              <w:rPr>
                <w:rFonts w:cs="Times New Roman"/>
                <w:spacing w:val="-10"/>
              </w:rPr>
              <w:t>On active treatment (4.9%, n=2)</w:t>
            </w:r>
          </w:p>
        </w:tc>
      </w:tr>
      <w:tr w:rsidR="00F50BE3" w:rsidRPr="008A4B62" w14:paraId="4922F953" w14:textId="77777777" w:rsidTr="008F6A6D">
        <w:tc>
          <w:tcPr>
            <w:tcW w:w="1985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5EB214B7" w14:textId="77777777" w:rsidR="00F50BE3" w:rsidRPr="008A4B62" w:rsidRDefault="00F50BE3" w:rsidP="008F6A6D">
            <w:pPr>
              <w:pStyle w:val="TableText"/>
              <w:spacing w:before="20" w:after="20"/>
              <w:rPr>
                <w:rFonts w:cs="Times New Roman"/>
              </w:rPr>
            </w:pPr>
            <w:r w:rsidRPr="008A4B62">
              <w:rPr>
                <w:rFonts w:cs="Times New Roman"/>
              </w:rPr>
              <w:t>Cheville et al. 2012</w:t>
            </w:r>
            <w:r>
              <w:rPr>
                <w:rFonts w:cs="Times New Roman"/>
              </w:rPr>
              <w:t xml:space="preserve"> (75)</w:t>
            </w:r>
          </w:p>
        </w:tc>
        <w:tc>
          <w:tcPr>
            <w:tcW w:w="2977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70D197A7" w14:textId="77777777" w:rsidR="00F50BE3" w:rsidRPr="008A4B62" w:rsidRDefault="00F50BE3" w:rsidP="008F6A6D">
            <w:pPr>
              <w:pStyle w:val="TableText"/>
              <w:spacing w:before="20" w:after="20"/>
              <w:rPr>
                <w:rFonts w:cs="Times New Roman"/>
              </w:rPr>
            </w:pPr>
            <w:r w:rsidRPr="008A4B62">
              <w:rPr>
                <w:rFonts w:cs="Times New Roman"/>
              </w:rPr>
              <w:t>Patients (n=20)</w:t>
            </w:r>
          </w:p>
        </w:tc>
        <w:tc>
          <w:tcPr>
            <w:tcW w:w="354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33B3E671" w14:textId="77777777" w:rsidR="00F50BE3" w:rsidRPr="008A4B62" w:rsidRDefault="00F50BE3" w:rsidP="008F6A6D">
            <w:pPr>
              <w:pStyle w:val="TableText"/>
              <w:spacing w:before="20" w:after="20"/>
              <w:rPr>
                <w:rFonts w:cs="Times New Roman"/>
              </w:rPr>
            </w:pPr>
            <w:r w:rsidRPr="008A4B62">
              <w:rPr>
                <w:rFonts w:cs="Times New Roman"/>
              </w:rPr>
              <w:t>Female (50%, n=10); Age 65.4 (8.68)</w:t>
            </w:r>
          </w:p>
        </w:tc>
        <w:tc>
          <w:tcPr>
            <w:tcW w:w="3686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179C51CC" w14:textId="77777777" w:rsidR="00F50BE3" w:rsidRPr="008A4B62" w:rsidRDefault="00F50BE3" w:rsidP="008F6A6D">
            <w:pPr>
              <w:pStyle w:val="TableText"/>
              <w:spacing w:before="20" w:after="20"/>
              <w:rPr>
                <w:rFonts w:cs="Times New Roman"/>
              </w:rPr>
            </w:pPr>
            <w:r w:rsidRPr="008A4B62">
              <w:rPr>
                <w:rFonts w:cs="Times New Roman"/>
              </w:rPr>
              <w:t>Stage IIIB or IV non-small cell lung cancer (100%, n=20)</w:t>
            </w:r>
          </w:p>
        </w:tc>
        <w:tc>
          <w:tcPr>
            <w:tcW w:w="1811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62FAC34B" w14:textId="77777777" w:rsidR="00F50BE3" w:rsidRPr="008A4B62" w:rsidRDefault="00F50BE3" w:rsidP="008F6A6D">
            <w:pPr>
              <w:pStyle w:val="TableText"/>
              <w:spacing w:before="20" w:after="20"/>
              <w:rPr>
                <w:rFonts w:cs="Times New Roman"/>
                <w:spacing w:val="-11"/>
              </w:rPr>
            </w:pPr>
            <w:r w:rsidRPr="008A4B62">
              <w:rPr>
                <w:rFonts w:cs="Times New Roman"/>
                <w:spacing w:val="-11"/>
              </w:rPr>
              <w:t xml:space="preserve">On active treatment (60%, n=12) </w:t>
            </w:r>
          </w:p>
        </w:tc>
      </w:tr>
      <w:tr w:rsidR="00F50BE3" w:rsidRPr="008A4B62" w14:paraId="0944BF91" w14:textId="77777777" w:rsidTr="008F6A6D">
        <w:tc>
          <w:tcPr>
            <w:tcW w:w="1985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5DC3C043" w14:textId="77777777" w:rsidR="00F50BE3" w:rsidRPr="008A4B62" w:rsidRDefault="00F50BE3" w:rsidP="008F6A6D">
            <w:pPr>
              <w:pStyle w:val="TableText"/>
              <w:spacing w:before="20" w:after="20"/>
              <w:rPr>
                <w:rFonts w:cs="Times New Roman"/>
              </w:rPr>
            </w:pPr>
            <w:proofErr w:type="spellStart"/>
            <w:r w:rsidRPr="008A4B62">
              <w:rPr>
                <w:rFonts w:cs="Times New Roman"/>
              </w:rPr>
              <w:t>Culos</w:t>
            </w:r>
            <w:proofErr w:type="spellEnd"/>
            <w:r w:rsidRPr="008A4B62">
              <w:rPr>
                <w:rFonts w:cs="Times New Roman"/>
              </w:rPr>
              <w:t>-Reed et al. 2019</w:t>
            </w:r>
            <w:r>
              <w:rPr>
                <w:rFonts w:cs="Times New Roman"/>
              </w:rPr>
              <w:t xml:space="preserve"> (65)</w:t>
            </w:r>
          </w:p>
        </w:tc>
        <w:tc>
          <w:tcPr>
            <w:tcW w:w="2977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39B3C5BF" w14:textId="77777777" w:rsidR="00F50BE3" w:rsidRPr="008A4B62" w:rsidRDefault="00F50BE3" w:rsidP="008F6A6D">
            <w:pPr>
              <w:pStyle w:val="TableText"/>
              <w:spacing w:before="20" w:after="20"/>
              <w:rPr>
                <w:rFonts w:cs="Times New Roman"/>
              </w:rPr>
            </w:pPr>
            <w:r w:rsidRPr="008A4B62">
              <w:rPr>
                <w:rFonts w:cs="Times New Roman"/>
              </w:rPr>
              <w:t>Patients (n=11)</w:t>
            </w:r>
          </w:p>
        </w:tc>
        <w:tc>
          <w:tcPr>
            <w:tcW w:w="354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40B61072" w14:textId="77777777" w:rsidR="00F50BE3" w:rsidRPr="008A4B62" w:rsidRDefault="00F50BE3" w:rsidP="008F6A6D">
            <w:pPr>
              <w:pStyle w:val="TableText"/>
              <w:spacing w:before="20" w:after="20"/>
              <w:rPr>
                <w:rFonts w:cs="Times New Roman"/>
              </w:rPr>
            </w:pPr>
            <w:r w:rsidRPr="008A4B62">
              <w:rPr>
                <w:rFonts w:cs="Times New Roman"/>
              </w:rPr>
              <w:t xml:space="preserve">Female (0%, n=0); </w:t>
            </w:r>
            <w:r w:rsidRPr="008A4B62">
              <w:rPr>
                <w:rFonts w:cs="Times New Roman"/>
              </w:rPr>
              <w:br/>
              <w:t>Age &gt;60 (100%, n=11)</w:t>
            </w:r>
          </w:p>
        </w:tc>
        <w:tc>
          <w:tcPr>
            <w:tcW w:w="3686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23A1BA03" w14:textId="77777777" w:rsidR="00F50BE3" w:rsidRPr="008A4B62" w:rsidRDefault="00F50BE3" w:rsidP="008F6A6D">
            <w:pPr>
              <w:pStyle w:val="TableText"/>
              <w:spacing w:before="20" w:after="20"/>
              <w:rPr>
                <w:rFonts w:cs="Times New Roman"/>
              </w:rPr>
            </w:pPr>
            <w:r w:rsidRPr="008A4B62">
              <w:rPr>
                <w:rFonts w:cs="Times New Roman"/>
              </w:rPr>
              <w:t>Prostate (100%, n=11)</w:t>
            </w:r>
          </w:p>
        </w:tc>
        <w:tc>
          <w:tcPr>
            <w:tcW w:w="1811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0E69BB57" w14:textId="77777777" w:rsidR="00F50BE3" w:rsidRPr="008A4B62" w:rsidRDefault="00F50BE3" w:rsidP="008F6A6D">
            <w:pPr>
              <w:pStyle w:val="TableText"/>
              <w:spacing w:before="20" w:after="20"/>
              <w:rPr>
                <w:rFonts w:cs="Times New Roman"/>
              </w:rPr>
            </w:pPr>
            <w:r w:rsidRPr="008A4B62">
              <w:rPr>
                <w:rFonts w:cs="Times New Roman"/>
              </w:rPr>
              <w:t>Not reported</w:t>
            </w:r>
          </w:p>
        </w:tc>
      </w:tr>
      <w:tr w:rsidR="00F50BE3" w:rsidRPr="008A4B62" w14:paraId="03550E76" w14:textId="77777777" w:rsidTr="008F6A6D">
        <w:tc>
          <w:tcPr>
            <w:tcW w:w="1985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2D75D1AD" w14:textId="77777777" w:rsidR="00F50BE3" w:rsidRPr="008A4B62" w:rsidRDefault="00F50BE3" w:rsidP="008F6A6D">
            <w:pPr>
              <w:pStyle w:val="TableText"/>
              <w:spacing w:before="20" w:after="20"/>
              <w:rPr>
                <w:rFonts w:cs="Times New Roman"/>
              </w:rPr>
            </w:pPr>
            <w:r w:rsidRPr="008A4B62">
              <w:rPr>
                <w:rFonts w:cs="Times New Roman"/>
              </w:rPr>
              <w:t>Dalzell et al. 2017</w:t>
            </w:r>
            <w:r>
              <w:rPr>
                <w:rFonts w:cs="Times New Roman"/>
              </w:rPr>
              <w:t xml:space="preserve"> (33)</w:t>
            </w:r>
          </w:p>
        </w:tc>
        <w:tc>
          <w:tcPr>
            <w:tcW w:w="2977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1BF9B5F0" w14:textId="77777777" w:rsidR="00F50BE3" w:rsidRPr="008A4B62" w:rsidRDefault="00F50BE3" w:rsidP="008F6A6D">
            <w:pPr>
              <w:pStyle w:val="TableText"/>
              <w:spacing w:before="20" w:after="20"/>
              <w:rPr>
                <w:rFonts w:cs="Times New Roman"/>
              </w:rPr>
            </w:pPr>
            <w:r w:rsidRPr="008A4B62">
              <w:rPr>
                <w:rFonts w:cs="Times New Roman"/>
              </w:rPr>
              <w:t>N/A</w:t>
            </w:r>
          </w:p>
        </w:tc>
        <w:tc>
          <w:tcPr>
            <w:tcW w:w="354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55C574BB" w14:textId="77777777" w:rsidR="00F50BE3" w:rsidRPr="008A4B62" w:rsidRDefault="00F50BE3" w:rsidP="008F6A6D">
            <w:pPr>
              <w:pStyle w:val="TableText"/>
              <w:spacing w:before="20" w:after="20"/>
              <w:rPr>
                <w:rFonts w:cs="Times New Roman"/>
              </w:rPr>
            </w:pPr>
            <w:r w:rsidRPr="008A4B62">
              <w:rPr>
                <w:rFonts w:cs="Times New Roman"/>
              </w:rPr>
              <w:t>N/A</w:t>
            </w:r>
          </w:p>
        </w:tc>
        <w:tc>
          <w:tcPr>
            <w:tcW w:w="3686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131BFAC9" w14:textId="77777777" w:rsidR="00F50BE3" w:rsidRPr="008A4B62" w:rsidRDefault="00F50BE3" w:rsidP="008F6A6D">
            <w:pPr>
              <w:pStyle w:val="TableText"/>
              <w:spacing w:before="20" w:after="20"/>
              <w:rPr>
                <w:rFonts w:cs="Times New Roman"/>
              </w:rPr>
            </w:pPr>
            <w:r w:rsidRPr="008A4B62">
              <w:rPr>
                <w:rFonts w:cs="Times New Roman"/>
              </w:rPr>
              <w:t>Multiple</w:t>
            </w:r>
          </w:p>
        </w:tc>
        <w:tc>
          <w:tcPr>
            <w:tcW w:w="1811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3370A41F" w14:textId="77777777" w:rsidR="00F50BE3" w:rsidRPr="008A4B62" w:rsidRDefault="00F50BE3" w:rsidP="008F6A6D">
            <w:pPr>
              <w:pStyle w:val="TableText"/>
              <w:spacing w:before="20" w:after="20"/>
              <w:rPr>
                <w:rFonts w:cs="Times New Roman"/>
              </w:rPr>
            </w:pPr>
            <w:r>
              <w:rPr>
                <w:rFonts w:cs="Times New Roman"/>
              </w:rPr>
              <w:t>N/A</w:t>
            </w:r>
          </w:p>
        </w:tc>
      </w:tr>
      <w:tr w:rsidR="00F50BE3" w:rsidRPr="008A4B62" w14:paraId="04D64C97" w14:textId="77777777" w:rsidTr="008F6A6D">
        <w:tc>
          <w:tcPr>
            <w:tcW w:w="1985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71186622" w14:textId="77777777" w:rsidR="00F50BE3" w:rsidRPr="008A4B62" w:rsidRDefault="00F50BE3" w:rsidP="008F6A6D">
            <w:pPr>
              <w:pStyle w:val="TableText"/>
              <w:spacing w:before="20" w:after="20"/>
              <w:rPr>
                <w:rFonts w:cs="Times New Roman"/>
                <w:highlight w:val="magenta"/>
              </w:rPr>
            </w:pPr>
            <w:r w:rsidRPr="008A4B62">
              <w:rPr>
                <w:rFonts w:cs="Times New Roman"/>
              </w:rPr>
              <w:t>Dennett et al. 2017</w:t>
            </w:r>
            <w:r>
              <w:rPr>
                <w:rFonts w:cs="Times New Roman"/>
              </w:rPr>
              <w:t xml:space="preserve"> (63)</w:t>
            </w:r>
          </w:p>
        </w:tc>
        <w:tc>
          <w:tcPr>
            <w:tcW w:w="2977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50131912" w14:textId="77777777" w:rsidR="00F50BE3" w:rsidRPr="008A4B62" w:rsidRDefault="00F50BE3" w:rsidP="008F6A6D">
            <w:pPr>
              <w:pStyle w:val="TableText"/>
              <w:spacing w:before="20" w:after="20"/>
              <w:rPr>
                <w:rFonts w:cs="Times New Roman"/>
              </w:rPr>
            </w:pPr>
            <w:r w:rsidRPr="008A4B62">
              <w:rPr>
                <w:rFonts w:cs="Times New Roman"/>
              </w:rPr>
              <w:t>Physiotherapists (n=10)</w:t>
            </w:r>
          </w:p>
          <w:p w14:paraId="07B5958B" w14:textId="77777777" w:rsidR="00F50BE3" w:rsidRPr="008A4B62" w:rsidRDefault="00F50BE3" w:rsidP="008F6A6D">
            <w:pPr>
              <w:pStyle w:val="TableText"/>
              <w:spacing w:before="20" w:after="20"/>
              <w:rPr>
                <w:rFonts w:cs="Times New Roman"/>
              </w:rPr>
            </w:pPr>
            <w:r w:rsidRPr="008A4B62">
              <w:rPr>
                <w:rFonts w:cs="Times New Roman"/>
              </w:rPr>
              <w:t>Exercise physiologists (n=4)</w:t>
            </w:r>
          </w:p>
          <w:p w14:paraId="5C36AC58" w14:textId="77777777" w:rsidR="00F50BE3" w:rsidRPr="008A4B62" w:rsidRDefault="00F50BE3" w:rsidP="008F6A6D">
            <w:pPr>
              <w:pStyle w:val="TableText"/>
              <w:spacing w:before="20" w:after="20"/>
              <w:rPr>
                <w:rFonts w:cs="Times New Roman"/>
              </w:rPr>
            </w:pPr>
            <w:r w:rsidRPr="008A4B62">
              <w:rPr>
                <w:rFonts w:cs="Times New Roman"/>
              </w:rPr>
              <w:t>Nurses (n=1)</w:t>
            </w:r>
          </w:p>
        </w:tc>
        <w:tc>
          <w:tcPr>
            <w:tcW w:w="354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387E844F" w14:textId="77777777" w:rsidR="00F50BE3" w:rsidRPr="008A4B62" w:rsidRDefault="00F50BE3" w:rsidP="008F6A6D">
            <w:pPr>
              <w:pStyle w:val="TableText"/>
              <w:spacing w:before="20" w:after="20"/>
              <w:rPr>
                <w:rFonts w:cs="Times New Roman"/>
              </w:rPr>
            </w:pPr>
            <w:r w:rsidRPr="008A4B62">
              <w:rPr>
                <w:rFonts w:cs="Times New Roman"/>
              </w:rPr>
              <w:t>Female *; Age *</w:t>
            </w:r>
          </w:p>
        </w:tc>
        <w:tc>
          <w:tcPr>
            <w:tcW w:w="3686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68A6AA75" w14:textId="77777777" w:rsidR="00F50BE3" w:rsidRPr="008A4B62" w:rsidRDefault="00F50BE3" w:rsidP="008F6A6D">
            <w:pPr>
              <w:pStyle w:val="TableText"/>
              <w:spacing w:before="20" w:after="20"/>
              <w:rPr>
                <w:rFonts w:cs="Times New Roman"/>
              </w:rPr>
            </w:pPr>
            <w:r w:rsidRPr="008A4B62">
              <w:rPr>
                <w:rFonts w:cs="Times New Roman"/>
              </w:rPr>
              <w:t>Multiple</w:t>
            </w:r>
          </w:p>
        </w:tc>
        <w:tc>
          <w:tcPr>
            <w:tcW w:w="1811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5CE62996" w14:textId="77777777" w:rsidR="00F50BE3" w:rsidRPr="008A4B62" w:rsidRDefault="00F50BE3" w:rsidP="008F6A6D">
            <w:pPr>
              <w:pStyle w:val="TableText"/>
              <w:spacing w:before="20" w:after="20"/>
              <w:rPr>
                <w:rFonts w:cs="Times New Roman"/>
              </w:rPr>
            </w:pPr>
            <w:r w:rsidRPr="008A4B62">
              <w:rPr>
                <w:rFonts w:cs="Times New Roman"/>
              </w:rPr>
              <w:t>N/A</w:t>
            </w:r>
          </w:p>
        </w:tc>
      </w:tr>
      <w:tr w:rsidR="00F50BE3" w:rsidRPr="008A4B62" w14:paraId="5405A3F9" w14:textId="77777777" w:rsidTr="008F6A6D">
        <w:tc>
          <w:tcPr>
            <w:tcW w:w="1985" w:type="dxa"/>
            <w:vMerge w:val="restart"/>
            <w:tcBorders>
              <w:top w:val="single" w:sz="2" w:space="0" w:color="BFBFBF" w:themeColor="background1" w:themeShade="BF"/>
            </w:tcBorders>
          </w:tcPr>
          <w:p w14:paraId="2C450251" w14:textId="77777777" w:rsidR="00F50BE3" w:rsidRPr="008A4B62" w:rsidRDefault="00F50BE3" w:rsidP="008F6A6D">
            <w:pPr>
              <w:pStyle w:val="TableText"/>
              <w:spacing w:before="20" w:after="20"/>
              <w:rPr>
                <w:rFonts w:cs="Times New Roman"/>
              </w:rPr>
            </w:pPr>
            <w:r w:rsidRPr="008A4B62">
              <w:rPr>
                <w:rFonts w:cs="Times New Roman"/>
              </w:rPr>
              <w:t>Dennett et al. 2020</w:t>
            </w:r>
            <w:r>
              <w:rPr>
                <w:rFonts w:cs="Times New Roman"/>
              </w:rPr>
              <w:t xml:space="preserve"> (37)</w:t>
            </w:r>
          </w:p>
        </w:tc>
        <w:tc>
          <w:tcPr>
            <w:tcW w:w="2977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6E769F83" w14:textId="77777777" w:rsidR="00F50BE3" w:rsidRPr="008A4B62" w:rsidRDefault="00F50BE3" w:rsidP="008F6A6D">
            <w:pPr>
              <w:pStyle w:val="TableText"/>
              <w:spacing w:before="20" w:after="20"/>
              <w:rPr>
                <w:rFonts w:cs="Times New Roman"/>
              </w:rPr>
            </w:pPr>
            <w:r w:rsidRPr="008A4B62">
              <w:rPr>
                <w:rFonts w:cs="Times New Roman"/>
              </w:rPr>
              <w:t>Patients (n=9)</w:t>
            </w:r>
          </w:p>
        </w:tc>
        <w:tc>
          <w:tcPr>
            <w:tcW w:w="354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57D2465F" w14:textId="77777777" w:rsidR="00F50BE3" w:rsidRPr="008A4B62" w:rsidRDefault="00F50BE3" w:rsidP="008F6A6D">
            <w:pPr>
              <w:pStyle w:val="TableText"/>
              <w:spacing w:before="20" w:after="20"/>
              <w:rPr>
                <w:rFonts w:cs="Times New Roman"/>
              </w:rPr>
            </w:pPr>
            <w:r w:rsidRPr="008A4B62">
              <w:rPr>
                <w:rFonts w:cs="Times New Roman"/>
              </w:rPr>
              <w:t>Female (78%, n=7); Age 67.1 (8.2)</w:t>
            </w:r>
          </w:p>
        </w:tc>
        <w:tc>
          <w:tcPr>
            <w:tcW w:w="3686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38E28600" w14:textId="77777777" w:rsidR="00F50BE3" w:rsidRPr="008A4B62" w:rsidRDefault="00F50BE3" w:rsidP="008F6A6D">
            <w:pPr>
              <w:pStyle w:val="TableText"/>
              <w:spacing w:before="20" w:after="20"/>
              <w:rPr>
                <w:rFonts w:cs="Times New Roman"/>
                <w:spacing w:val="-7"/>
              </w:rPr>
            </w:pPr>
            <w:r w:rsidRPr="008A4B62">
              <w:rPr>
                <w:rStyle w:val="hgkelc"/>
                <w:rFonts w:cs="Times New Roman"/>
                <w:spacing w:val="-7"/>
                <w:szCs w:val="20"/>
              </w:rPr>
              <w:t xml:space="preserve">Diffuse large B-cell lymphoma </w:t>
            </w:r>
            <w:r w:rsidRPr="008A4B62">
              <w:rPr>
                <w:rStyle w:val="hgkelc"/>
                <w:rFonts w:cs="Times New Roman"/>
                <w:spacing w:val="-7"/>
              </w:rPr>
              <w:t xml:space="preserve">(33%, </w:t>
            </w:r>
            <w:r w:rsidRPr="008A4B62">
              <w:rPr>
                <w:rFonts w:cs="Times New Roman"/>
                <w:spacing w:val="-7"/>
              </w:rPr>
              <w:t>n=3)</w:t>
            </w:r>
          </w:p>
          <w:p w14:paraId="653B7F85" w14:textId="77777777" w:rsidR="00F50BE3" w:rsidRPr="008A4B62" w:rsidRDefault="00F50BE3" w:rsidP="008F6A6D">
            <w:pPr>
              <w:pStyle w:val="TableText"/>
              <w:spacing w:before="20" w:after="20"/>
              <w:rPr>
                <w:rFonts w:cs="Times New Roman"/>
              </w:rPr>
            </w:pPr>
            <w:r w:rsidRPr="008A4B62">
              <w:rPr>
                <w:rFonts w:cs="Times New Roman"/>
              </w:rPr>
              <w:t>NHL (11%, n=1)</w:t>
            </w:r>
          </w:p>
          <w:p w14:paraId="36980322" w14:textId="77777777" w:rsidR="00F50BE3" w:rsidRPr="008A4B62" w:rsidRDefault="00F50BE3" w:rsidP="008F6A6D">
            <w:pPr>
              <w:pStyle w:val="TableText"/>
              <w:spacing w:before="20" w:after="20"/>
              <w:rPr>
                <w:rFonts w:cs="Times New Roman"/>
              </w:rPr>
            </w:pPr>
            <w:r w:rsidRPr="008A4B62">
              <w:rPr>
                <w:rStyle w:val="acopre"/>
                <w:rFonts w:cs="Times New Roman"/>
                <w:szCs w:val="20"/>
              </w:rPr>
              <w:t xml:space="preserve">Acute myeloid leukemia </w:t>
            </w:r>
            <w:r w:rsidRPr="008A4B62">
              <w:rPr>
                <w:rStyle w:val="acopre"/>
                <w:rFonts w:cs="Times New Roman"/>
              </w:rPr>
              <w:t>(11%</w:t>
            </w:r>
            <w:r w:rsidRPr="008A4B62">
              <w:rPr>
                <w:rFonts w:cs="Times New Roman"/>
              </w:rPr>
              <w:t>, n=1)</w:t>
            </w:r>
          </w:p>
          <w:p w14:paraId="00BD05D3" w14:textId="77777777" w:rsidR="00F50BE3" w:rsidRPr="008A4B62" w:rsidRDefault="00F50BE3" w:rsidP="008F6A6D">
            <w:pPr>
              <w:pStyle w:val="TableText"/>
              <w:spacing w:before="20" w:after="20"/>
              <w:rPr>
                <w:rFonts w:cs="Times New Roman"/>
              </w:rPr>
            </w:pPr>
            <w:r w:rsidRPr="008A4B62">
              <w:rPr>
                <w:rFonts w:cs="Times New Roman"/>
              </w:rPr>
              <w:t>Breast (33%, n=3)</w:t>
            </w:r>
          </w:p>
          <w:p w14:paraId="6E95144A" w14:textId="77777777" w:rsidR="00F50BE3" w:rsidRPr="008A4B62" w:rsidRDefault="00F50BE3" w:rsidP="008F6A6D">
            <w:pPr>
              <w:pStyle w:val="TableText"/>
              <w:spacing w:before="20" w:after="20"/>
              <w:rPr>
                <w:rFonts w:cs="Times New Roman"/>
              </w:rPr>
            </w:pPr>
            <w:r w:rsidRPr="008A4B62">
              <w:rPr>
                <w:rFonts w:cs="Times New Roman"/>
              </w:rPr>
              <w:t>Ovarian (11%, n=1)</w:t>
            </w:r>
          </w:p>
        </w:tc>
        <w:tc>
          <w:tcPr>
            <w:tcW w:w="1811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68385444" w14:textId="77777777" w:rsidR="00F50BE3" w:rsidRPr="008A4B62" w:rsidRDefault="00F50BE3" w:rsidP="008F6A6D">
            <w:pPr>
              <w:pStyle w:val="TableText"/>
              <w:spacing w:before="20" w:after="20"/>
              <w:rPr>
                <w:rFonts w:cs="Times New Roman"/>
                <w:spacing w:val="-10"/>
              </w:rPr>
            </w:pPr>
            <w:r w:rsidRPr="008A4B62">
              <w:rPr>
                <w:rFonts w:cs="Times New Roman"/>
                <w:spacing w:val="-10"/>
              </w:rPr>
              <w:t>On active treatment (100%, n=9)</w:t>
            </w:r>
          </w:p>
        </w:tc>
      </w:tr>
      <w:tr w:rsidR="00F50BE3" w:rsidRPr="008A4B62" w14:paraId="6169CF79" w14:textId="77777777" w:rsidTr="008F6A6D">
        <w:tc>
          <w:tcPr>
            <w:tcW w:w="1985" w:type="dxa"/>
            <w:vMerge/>
            <w:tcBorders>
              <w:bottom w:val="single" w:sz="2" w:space="0" w:color="BFBFBF" w:themeColor="background1" w:themeShade="BF"/>
            </w:tcBorders>
          </w:tcPr>
          <w:p w14:paraId="7770572D" w14:textId="77777777" w:rsidR="00F50BE3" w:rsidRPr="008A4B62" w:rsidRDefault="00F50BE3" w:rsidP="008F6A6D">
            <w:pPr>
              <w:pStyle w:val="TableText"/>
              <w:spacing w:before="20" w:after="20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2BCD63BE" w14:textId="77777777" w:rsidR="00F50BE3" w:rsidRPr="008A4B62" w:rsidRDefault="00F50BE3" w:rsidP="008F6A6D">
            <w:pPr>
              <w:pStyle w:val="TableText"/>
              <w:spacing w:before="20" w:after="20"/>
              <w:rPr>
                <w:rFonts w:cs="Times New Roman"/>
              </w:rPr>
            </w:pPr>
            <w:r w:rsidRPr="008A4B62">
              <w:rPr>
                <w:rFonts w:cs="Times New Roman"/>
              </w:rPr>
              <w:t>Nurses (n=13)</w:t>
            </w:r>
          </w:p>
          <w:p w14:paraId="01783663" w14:textId="77777777" w:rsidR="00F50BE3" w:rsidRPr="008A4B62" w:rsidRDefault="00F50BE3" w:rsidP="008F6A6D">
            <w:pPr>
              <w:pStyle w:val="TableText"/>
              <w:spacing w:before="20" w:after="20"/>
              <w:rPr>
                <w:rFonts w:cs="Times New Roman"/>
              </w:rPr>
            </w:pPr>
            <w:r w:rsidRPr="008A4B62">
              <w:rPr>
                <w:rFonts w:cs="Times New Roman"/>
              </w:rPr>
              <w:t>Oncologists (n=3)</w:t>
            </w:r>
          </w:p>
          <w:p w14:paraId="7BCB1694" w14:textId="77777777" w:rsidR="00F50BE3" w:rsidRPr="008A4B62" w:rsidRDefault="00F50BE3" w:rsidP="008F6A6D">
            <w:pPr>
              <w:pStyle w:val="TableText"/>
              <w:spacing w:before="20" w:after="20"/>
              <w:rPr>
                <w:rFonts w:cs="Times New Roman"/>
              </w:rPr>
            </w:pPr>
            <w:r w:rsidRPr="008A4B62">
              <w:rPr>
                <w:rFonts w:cs="Times New Roman"/>
              </w:rPr>
              <w:t>Haematologists (n=1)</w:t>
            </w:r>
          </w:p>
          <w:p w14:paraId="392E28D3" w14:textId="77777777" w:rsidR="00F50BE3" w:rsidRPr="008A4B62" w:rsidRDefault="00F50BE3" w:rsidP="008F6A6D">
            <w:pPr>
              <w:pStyle w:val="TableText"/>
              <w:spacing w:before="20" w:after="20"/>
              <w:rPr>
                <w:rFonts w:cs="Times New Roman"/>
              </w:rPr>
            </w:pPr>
            <w:r w:rsidRPr="008A4B62">
              <w:rPr>
                <w:rFonts w:cs="Times New Roman"/>
              </w:rPr>
              <w:t>Occupational therapists (n=6)</w:t>
            </w:r>
          </w:p>
          <w:p w14:paraId="3AE0EBD0" w14:textId="77777777" w:rsidR="00F50BE3" w:rsidRPr="008A4B62" w:rsidRDefault="00F50BE3" w:rsidP="008F6A6D">
            <w:pPr>
              <w:pStyle w:val="TableText"/>
              <w:spacing w:before="20" w:after="20"/>
              <w:rPr>
                <w:rFonts w:cs="Times New Roman"/>
              </w:rPr>
            </w:pPr>
            <w:r w:rsidRPr="008A4B62">
              <w:rPr>
                <w:rFonts w:cs="Times New Roman"/>
              </w:rPr>
              <w:t>Physiotherapists (n=1)</w:t>
            </w:r>
          </w:p>
          <w:p w14:paraId="61C35723" w14:textId="77777777" w:rsidR="00F50BE3" w:rsidRPr="008A4B62" w:rsidRDefault="00F50BE3" w:rsidP="008F6A6D">
            <w:pPr>
              <w:pStyle w:val="TableText"/>
              <w:spacing w:before="20" w:after="20"/>
              <w:rPr>
                <w:rFonts w:cs="Times New Roman"/>
              </w:rPr>
            </w:pPr>
            <w:r w:rsidRPr="008A4B62">
              <w:rPr>
                <w:rFonts w:cs="Times New Roman"/>
              </w:rPr>
              <w:t>Social workers (n=1)</w:t>
            </w:r>
          </w:p>
        </w:tc>
        <w:tc>
          <w:tcPr>
            <w:tcW w:w="354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1DF2CBFC" w14:textId="77777777" w:rsidR="00F50BE3" w:rsidRPr="008A4B62" w:rsidRDefault="00F50BE3" w:rsidP="008F6A6D">
            <w:pPr>
              <w:pStyle w:val="TableText"/>
              <w:spacing w:before="20" w:after="20"/>
              <w:rPr>
                <w:rFonts w:cs="Times New Roman"/>
              </w:rPr>
            </w:pPr>
            <w:r w:rsidRPr="008A4B62">
              <w:rPr>
                <w:rFonts w:cs="Times New Roman"/>
              </w:rPr>
              <w:t>Female (88%, n=22); Age *</w:t>
            </w:r>
          </w:p>
        </w:tc>
        <w:tc>
          <w:tcPr>
            <w:tcW w:w="3686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0688361A" w14:textId="77777777" w:rsidR="00F50BE3" w:rsidRPr="008A4B62" w:rsidRDefault="00F50BE3" w:rsidP="008F6A6D">
            <w:pPr>
              <w:pStyle w:val="TableText"/>
              <w:spacing w:before="20" w:after="20"/>
              <w:rPr>
                <w:rFonts w:cs="Times New Roman"/>
              </w:rPr>
            </w:pPr>
            <w:r w:rsidRPr="008A4B62">
              <w:rPr>
                <w:rFonts w:cs="Times New Roman"/>
              </w:rPr>
              <w:t>Multiple</w:t>
            </w:r>
          </w:p>
        </w:tc>
        <w:tc>
          <w:tcPr>
            <w:tcW w:w="1811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329035B9" w14:textId="77777777" w:rsidR="00F50BE3" w:rsidRPr="008A4B62" w:rsidRDefault="00F50BE3" w:rsidP="008F6A6D">
            <w:pPr>
              <w:pStyle w:val="TableText"/>
              <w:spacing w:before="20" w:after="20"/>
              <w:rPr>
                <w:rFonts w:cs="Times New Roman"/>
              </w:rPr>
            </w:pPr>
            <w:r w:rsidRPr="008A4B62">
              <w:rPr>
                <w:rFonts w:cs="Times New Roman"/>
              </w:rPr>
              <w:t>N/A</w:t>
            </w:r>
          </w:p>
        </w:tc>
      </w:tr>
      <w:tr w:rsidR="00F50BE3" w:rsidRPr="008A4B62" w14:paraId="6BDEE5DC" w14:textId="77777777" w:rsidTr="008F6A6D">
        <w:tc>
          <w:tcPr>
            <w:tcW w:w="1985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334949EC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Fernandez et al. 2015</w:t>
            </w:r>
            <w:r>
              <w:rPr>
                <w:rFonts w:cs="Times New Roman"/>
              </w:rPr>
              <w:t xml:space="preserve"> (76)</w:t>
            </w:r>
          </w:p>
        </w:tc>
        <w:tc>
          <w:tcPr>
            <w:tcW w:w="2977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1DA5AAF8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Patients (n=29)</w:t>
            </w:r>
          </w:p>
        </w:tc>
        <w:tc>
          <w:tcPr>
            <w:tcW w:w="354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779CA376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 xml:space="preserve">Female (93.1%, n=27); </w:t>
            </w:r>
            <w:r w:rsidRPr="008A4B62">
              <w:rPr>
                <w:rFonts w:cs="Times New Roman"/>
              </w:rPr>
              <w:br/>
              <w:t xml:space="preserve">Age &gt;50 (51.7%, n=16) </w:t>
            </w:r>
          </w:p>
        </w:tc>
        <w:tc>
          <w:tcPr>
            <w:tcW w:w="3686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4F37EEFC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Breast (58.6%, n=17)</w:t>
            </w:r>
          </w:p>
          <w:p w14:paraId="2FD822F9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Other (41.4%, n=12)</w:t>
            </w:r>
          </w:p>
        </w:tc>
        <w:tc>
          <w:tcPr>
            <w:tcW w:w="1811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11C273BD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  <w:sz w:val="10"/>
                <w:szCs w:val="10"/>
              </w:rPr>
            </w:pPr>
            <w:r w:rsidRPr="008A4B62">
              <w:rPr>
                <w:rFonts w:cs="Times New Roman"/>
              </w:rPr>
              <w:t>Not reported</w:t>
            </w:r>
          </w:p>
        </w:tc>
      </w:tr>
      <w:tr w:rsidR="00F50BE3" w:rsidRPr="008A4B62" w14:paraId="3B76D8EC" w14:textId="77777777" w:rsidTr="008F6A6D">
        <w:tc>
          <w:tcPr>
            <w:tcW w:w="1985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61251EB5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Fitzpatrick et al. 2014</w:t>
            </w:r>
            <w:r>
              <w:rPr>
                <w:rFonts w:cs="Times New Roman"/>
              </w:rPr>
              <w:t xml:space="preserve"> (62)</w:t>
            </w:r>
          </w:p>
        </w:tc>
        <w:tc>
          <w:tcPr>
            <w:tcW w:w="2977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6817F445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Oncologists, n=38</w:t>
            </w:r>
          </w:p>
          <w:p w14:paraId="7A02F832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Researchers, n=20</w:t>
            </w:r>
          </w:p>
          <w:p w14:paraId="5EF87D0A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</w:p>
        </w:tc>
        <w:tc>
          <w:tcPr>
            <w:tcW w:w="354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7DE1D19B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lastRenderedPageBreak/>
              <w:t>Female; Age *</w:t>
            </w:r>
          </w:p>
        </w:tc>
        <w:tc>
          <w:tcPr>
            <w:tcW w:w="3686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5B331381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Multiple</w:t>
            </w:r>
          </w:p>
        </w:tc>
        <w:tc>
          <w:tcPr>
            <w:tcW w:w="1811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518020CA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N/A</w:t>
            </w:r>
          </w:p>
        </w:tc>
      </w:tr>
      <w:tr w:rsidR="00F50BE3" w:rsidRPr="008A4B62" w14:paraId="0C383F64" w14:textId="77777777" w:rsidTr="008F6A6D">
        <w:tc>
          <w:tcPr>
            <w:tcW w:w="1985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596CB305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Fong et al. 2018</w:t>
            </w:r>
            <w:r>
              <w:rPr>
                <w:rFonts w:cs="Times New Roman"/>
              </w:rPr>
              <w:t xml:space="preserve"> (24)</w:t>
            </w:r>
          </w:p>
        </w:tc>
        <w:tc>
          <w:tcPr>
            <w:tcW w:w="2977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3A1CA620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Medical oncologists (n=10)</w:t>
            </w:r>
          </w:p>
          <w:p w14:paraId="781DF542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Radiation oncologists (n=2)</w:t>
            </w:r>
          </w:p>
          <w:p w14:paraId="3056EACD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General practitioners in oncology (n=1)</w:t>
            </w:r>
          </w:p>
          <w:p w14:paraId="117A7DD6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Primary care physicians (n=2)</w:t>
            </w:r>
          </w:p>
          <w:p w14:paraId="233A3989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Registered nurses (n=8)</w:t>
            </w:r>
          </w:p>
          <w:p w14:paraId="0BBDF87E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Nurse practitioners (n=1)</w:t>
            </w:r>
          </w:p>
          <w:p w14:paraId="11F2A456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Surgical oncologists (n=2)</w:t>
            </w:r>
          </w:p>
          <w:p w14:paraId="24973150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Mammogram techs (n=1)</w:t>
            </w:r>
          </w:p>
        </w:tc>
        <w:tc>
          <w:tcPr>
            <w:tcW w:w="354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574B9B22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Female (70.3%, n=19); Age *</w:t>
            </w:r>
          </w:p>
        </w:tc>
        <w:tc>
          <w:tcPr>
            <w:tcW w:w="3686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0A8B55B9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Breast</w:t>
            </w:r>
          </w:p>
        </w:tc>
        <w:tc>
          <w:tcPr>
            <w:tcW w:w="1811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1E64630A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N/A</w:t>
            </w:r>
          </w:p>
        </w:tc>
      </w:tr>
      <w:tr w:rsidR="00F50BE3" w:rsidRPr="008A4B62" w14:paraId="3B1710FF" w14:textId="77777777" w:rsidTr="008F6A6D">
        <w:tc>
          <w:tcPr>
            <w:tcW w:w="1985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64E4A11D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Fong et al. 2018</w:t>
            </w:r>
            <w:r>
              <w:rPr>
                <w:rFonts w:cs="Times New Roman"/>
              </w:rPr>
              <w:t xml:space="preserve"> (32)</w:t>
            </w:r>
          </w:p>
        </w:tc>
        <w:tc>
          <w:tcPr>
            <w:tcW w:w="2977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3205C1CF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N/A</w:t>
            </w:r>
          </w:p>
        </w:tc>
        <w:tc>
          <w:tcPr>
            <w:tcW w:w="354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21E8E7BC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N/A</w:t>
            </w:r>
          </w:p>
        </w:tc>
        <w:tc>
          <w:tcPr>
            <w:tcW w:w="3686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7F0EE059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Breast</w:t>
            </w:r>
          </w:p>
        </w:tc>
        <w:tc>
          <w:tcPr>
            <w:tcW w:w="1811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78C1BA5A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N/A</w:t>
            </w:r>
          </w:p>
        </w:tc>
      </w:tr>
      <w:tr w:rsidR="00F50BE3" w:rsidRPr="008A4B62" w14:paraId="3D7A5BD2" w14:textId="77777777" w:rsidTr="008F6A6D">
        <w:tc>
          <w:tcPr>
            <w:tcW w:w="1985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7EF3DBAD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Granger et al. 2016</w:t>
            </w:r>
            <w:r>
              <w:rPr>
                <w:rFonts w:cs="Times New Roman"/>
              </w:rPr>
              <w:t xml:space="preserve"> (38)</w:t>
            </w:r>
          </w:p>
        </w:tc>
        <w:tc>
          <w:tcPr>
            <w:tcW w:w="2977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6C3F8244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Respiratory physicians (n=3)</w:t>
            </w:r>
          </w:p>
          <w:p w14:paraId="5B7565CF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Thoracic surgeons (n=2)</w:t>
            </w:r>
          </w:p>
          <w:p w14:paraId="41CFA0D3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Oncologists (n=2)</w:t>
            </w:r>
          </w:p>
          <w:p w14:paraId="55598456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Cancer nurses (n=2)</w:t>
            </w:r>
          </w:p>
          <w:p w14:paraId="6636AE3B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Physiotherapists (n=8)</w:t>
            </w:r>
          </w:p>
        </w:tc>
        <w:tc>
          <w:tcPr>
            <w:tcW w:w="354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5AC70937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Female (65%, n=11); Age 34 [28-</w:t>
            </w:r>
            <w:proofErr w:type="gramStart"/>
            <w:r w:rsidRPr="008A4B62">
              <w:rPr>
                <w:rFonts w:cs="Times New Roman"/>
              </w:rPr>
              <w:t>48]*</w:t>
            </w:r>
            <w:proofErr w:type="gramEnd"/>
          </w:p>
        </w:tc>
        <w:tc>
          <w:tcPr>
            <w:tcW w:w="3686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20B95F85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 xml:space="preserve">Lung </w:t>
            </w:r>
          </w:p>
        </w:tc>
        <w:tc>
          <w:tcPr>
            <w:tcW w:w="1811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0292314F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N/A</w:t>
            </w:r>
          </w:p>
        </w:tc>
      </w:tr>
      <w:tr w:rsidR="00F50BE3" w:rsidRPr="008A4B62" w14:paraId="7BE3EB7F" w14:textId="77777777" w:rsidTr="008F6A6D">
        <w:tc>
          <w:tcPr>
            <w:tcW w:w="1985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1A216302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Granger et al. 2019</w:t>
            </w:r>
            <w:r>
              <w:rPr>
                <w:rFonts w:cs="Times New Roman"/>
              </w:rPr>
              <w:t xml:space="preserve"> (64)</w:t>
            </w:r>
          </w:p>
        </w:tc>
        <w:tc>
          <w:tcPr>
            <w:tcW w:w="2977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0DDFF46F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Patients (n=7)</w:t>
            </w:r>
          </w:p>
        </w:tc>
        <w:tc>
          <w:tcPr>
            <w:tcW w:w="354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63B0FC58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Female (71.4%, n=5); Age *</w:t>
            </w:r>
          </w:p>
        </w:tc>
        <w:tc>
          <w:tcPr>
            <w:tcW w:w="3686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17CDBAC0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Lung (100%, n=7)</w:t>
            </w:r>
          </w:p>
        </w:tc>
        <w:tc>
          <w:tcPr>
            <w:tcW w:w="1811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4A82181D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  <w:spacing w:val="-10"/>
              </w:rPr>
            </w:pPr>
            <w:r w:rsidRPr="008A4B62">
              <w:rPr>
                <w:rFonts w:cs="Times New Roman"/>
                <w:spacing w:val="-10"/>
              </w:rPr>
              <w:t>On active treatment (0%, n=0)</w:t>
            </w:r>
          </w:p>
        </w:tc>
      </w:tr>
      <w:tr w:rsidR="00F50BE3" w:rsidRPr="008A4B62" w14:paraId="0353DB9D" w14:textId="77777777" w:rsidTr="008F6A6D">
        <w:tc>
          <w:tcPr>
            <w:tcW w:w="1985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71CE549B" w14:textId="77777777" w:rsidR="00F50BE3" w:rsidRPr="008A4B62" w:rsidRDefault="00F50BE3" w:rsidP="008F6A6D">
            <w:pPr>
              <w:pStyle w:val="TableText"/>
              <w:pageBreakBefore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lastRenderedPageBreak/>
              <w:t>Hardcastle et al. 201</w:t>
            </w:r>
            <w:r>
              <w:rPr>
                <w:rFonts w:cs="Times New Roman"/>
              </w:rPr>
              <w:t>8 (39)</w:t>
            </w:r>
          </w:p>
        </w:tc>
        <w:tc>
          <w:tcPr>
            <w:tcW w:w="2977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1390A6B0" w14:textId="77777777" w:rsidR="00F50BE3" w:rsidRPr="008A4B62" w:rsidRDefault="00F50BE3" w:rsidP="008F6A6D">
            <w:pPr>
              <w:pStyle w:val="TableText"/>
              <w:pageBreakBefore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Patients (n=20)</w:t>
            </w:r>
          </w:p>
        </w:tc>
        <w:tc>
          <w:tcPr>
            <w:tcW w:w="354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2F576277" w14:textId="77777777" w:rsidR="00F50BE3" w:rsidRPr="008A4B62" w:rsidRDefault="00F50BE3" w:rsidP="008F6A6D">
            <w:pPr>
              <w:pStyle w:val="TableText"/>
              <w:pageBreakBefore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 xml:space="preserve">Female (70%, n=14); Age 63.9 (15.29) </w:t>
            </w:r>
          </w:p>
        </w:tc>
        <w:tc>
          <w:tcPr>
            <w:tcW w:w="3686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46692F5E" w14:textId="77777777" w:rsidR="00F50BE3" w:rsidRPr="008A4B62" w:rsidRDefault="00F50BE3" w:rsidP="008F6A6D">
            <w:pPr>
              <w:pStyle w:val="TableText"/>
              <w:pageBreakBefore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Breast (45%, n=9)</w:t>
            </w:r>
          </w:p>
          <w:p w14:paraId="4C4B1592" w14:textId="77777777" w:rsidR="00F50BE3" w:rsidRPr="008A4B62" w:rsidRDefault="00F50BE3" w:rsidP="008F6A6D">
            <w:pPr>
              <w:pStyle w:val="TableText"/>
              <w:pageBreakBefore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Brain (10%, n=2)</w:t>
            </w:r>
          </w:p>
          <w:p w14:paraId="77875582" w14:textId="77777777" w:rsidR="00F50BE3" w:rsidRPr="008A4B62" w:rsidRDefault="00F50BE3" w:rsidP="008F6A6D">
            <w:pPr>
              <w:pStyle w:val="TableText"/>
              <w:pageBreakBefore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Colorectal (10%, n=2)</w:t>
            </w:r>
          </w:p>
          <w:p w14:paraId="1DE84368" w14:textId="77777777" w:rsidR="00F50BE3" w:rsidRPr="008A4B62" w:rsidRDefault="00F50BE3" w:rsidP="008F6A6D">
            <w:pPr>
              <w:pStyle w:val="TableText"/>
              <w:pageBreakBefore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Melanoma (5%, n=1)</w:t>
            </w:r>
          </w:p>
          <w:p w14:paraId="726EA4E6" w14:textId="77777777" w:rsidR="00F50BE3" w:rsidRPr="008A4B62" w:rsidRDefault="00F50BE3" w:rsidP="008F6A6D">
            <w:pPr>
              <w:pStyle w:val="TableText"/>
              <w:pageBreakBefore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Prostate (5%, n=1)</w:t>
            </w:r>
          </w:p>
          <w:p w14:paraId="19B90DA2" w14:textId="77777777" w:rsidR="00F50BE3" w:rsidRPr="008A4B62" w:rsidRDefault="00F50BE3" w:rsidP="008F6A6D">
            <w:pPr>
              <w:pStyle w:val="TableText"/>
              <w:pageBreakBefore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Tongue (5%, n=1)</w:t>
            </w:r>
          </w:p>
          <w:p w14:paraId="6B4CBFEA" w14:textId="77777777" w:rsidR="00F50BE3" w:rsidRPr="008A4B62" w:rsidRDefault="00F50BE3" w:rsidP="008F6A6D">
            <w:pPr>
              <w:pStyle w:val="TableText"/>
              <w:pageBreakBefore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Missing (20%, n=4)</w:t>
            </w:r>
          </w:p>
        </w:tc>
        <w:tc>
          <w:tcPr>
            <w:tcW w:w="1811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7A6B5975" w14:textId="77777777" w:rsidR="00F50BE3" w:rsidRPr="008A4B62" w:rsidRDefault="00F50BE3" w:rsidP="008F6A6D">
            <w:pPr>
              <w:pStyle w:val="TableText"/>
              <w:pageBreakBefore/>
              <w:spacing w:after="40"/>
              <w:rPr>
                <w:rFonts w:cs="Times New Roman"/>
                <w:sz w:val="10"/>
                <w:szCs w:val="10"/>
              </w:rPr>
            </w:pPr>
            <w:r w:rsidRPr="008A4B62">
              <w:rPr>
                <w:rFonts w:cs="Times New Roman"/>
              </w:rPr>
              <w:t>Not reported</w:t>
            </w:r>
          </w:p>
        </w:tc>
      </w:tr>
      <w:tr w:rsidR="00F50BE3" w:rsidRPr="008A4B62" w14:paraId="219BAE65" w14:textId="77777777" w:rsidTr="008F6A6D">
        <w:tc>
          <w:tcPr>
            <w:tcW w:w="1985" w:type="dxa"/>
            <w:vMerge w:val="restart"/>
            <w:tcBorders>
              <w:top w:val="single" w:sz="2" w:space="0" w:color="BFBFBF" w:themeColor="background1" w:themeShade="BF"/>
            </w:tcBorders>
          </w:tcPr>
          <w:p w14:paraId="431CBE1F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Haussmann et al. 2018</w:t>
            </w:r>
            <w:r>
              <w:rPr>
                <w:rFonts w:cs="Times New Roman"/>
              </w:rPr>
              <w:t xml:space="preserve"> (40)</w:t>
            </w:r>
          </w:p>
        </w:tc>
        <w:tc>
          <w:tcPr>
            <w:tcW w:w="2977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40B68BEC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Outpatient Physicians (n=287)</w:t>
            </w:r>
          </w:p>
          <w:p w14:paraId="3622B35A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  <w:iCs/>
              </w:rPr>
            </w:pPr>
            <w:r w:rsidRPr="008A4B62">
              <w:rPr>
                <w:rFonts w:cs="Times New Roman"/>
                <w:iCs/>
              </w:rPr>
              <w:t>GP (n=146)</w:t>
            </w:r>
          </w:p>
          <w:p w14:paraId="6C475CA2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  <w:iCs/>
              </w:rPr>
            </w:pPr>
            <w:r w:rsidRPr="008A4B62">
              <w:rPr>
                <w:rFonts w:cs="Times New Roman"/>
                <w:iCs/>
              </w:rPr>
              <w:t>Medical Oncologists (n=28)</w:t>
            </w:r>
          </w:p>
          <w:p w14:paraId="08B9A3FF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  <w:iCs/>
              </w:rPr>
            </w:pPr>
            <w:r w:rsidRPr="008A4B62">
              <w:rPr>
                <w:rFonts w:cs="Times New Roman"/>
                <w:iCs/>
              </w:rPr>
              <w:t>Radiation Oncologists (n=23)</w:t>
            </w:r>
          </w:p>
          <w:p w14:paraId="54D52BE7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  <w:iCs/>
              </w:rPr>
            </w:pPr>
            <w:r w:rsidRPr="008A4B62">
              <w:rPr>
                <w:rFonts w:cs="Times New Roman"/>
                <w:iCs/>
              </w:rPr>
              <w:t>Gastroenterologists (n=16)</w:t>
            </w:r>
          </w:p>
          <w:p w14:paraId="11021496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  <w:iCs/>
              </w:rPr>
            </w:pPr>
            <w:r w:rsidRPr="008A4B62">
              <w:rPr>
                <w:rFonts w:cs="Times New Roman"/>
                <w:iCs/>
              </w:rPr>
              <w:t>Urologists (n=34)</w:t>
            </w:r>
          </w:p>
          <w:p w14:paraId="17DC85E7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  <w:iCs/>
              </w:rPr>
            </w:pPr>
            <w:r w:rsidRPr="008A4B62">
              <w:rPr>
                <w:rFonts w:cs="Times New Roman"/>
                <w:iCs/>
              </w:rPr>
              <w:t>Gynaecologists (n=32)</w:t>
            </w:r>
          </w:p>
          <w:p w14:paraId="0209A65E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  <w:iCs/>
              </w:rPr>
            </w:pPr>
            <w:r w:rsidRPr="008A4B62">
              <w:rPr>
                <w:rFonts w:cs="Times New Roman"/>
                <w:iCs/>
              </w:rPr>
              <w:t>Surgeons (n=4)</w:t>
            </w:r>
          </w:p>
          <w:p w14:paraId="47402782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  <w:iCs/>
              </w:rPr>
              <w:t>Other (n=4)</w:t>
            </w:r>
          </w:p>
        </w:tc>
        <w:tc>
          <w:tcPr>
            <w:tcW w:w="354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03388B63" w14:textId="77777777" w:rsidR="00F50BE3" w:rsidRPr="00C720C6" w:rsidRDefault="00F50BE3" w:rsidP="008F6A6D">
            <w:pPr>
              <w:pStyle w:val="TableText"/>
              <w:spacing w:after="40"/>
              <w:rPr>
                <w:rFonts w:cs="Times New Roman"/>
                <w:sz w:val="10"/>
                <w:szCs w:val="10"/>
              </w:rPr>
            </w:pPr>
            <w:r w:rsidRPr="00C720C6">
              <w:rPr>
                <w:rFonts w:cs="Times New Roman"/>
              </w:rPr>
              <w:t xml:space="preserve">Female (45.3%, n=130); </w:t>
            </w:r>
            <w:r w:rsidRPr="00C720C6">
              <w:rPr>
                <w:rFonts w:cs="Times New Roman"/>
              </w:rPr>
              <w:br/>
              <w:t xml:space="preserve">Age </w:t>
            </w:r>
            <w:r w:rsidRPr="00C720C6">
              <w:rPr>
                <w:rFonts w:cs="Times New Roman"/>
                <w:u w:val="single"/>
              </w:rPr>
              <w:t>&gt;</w:t>
            </w:r>
            <w:r w:rsidRPr="00C720C6">
              <w:rPr>
                <w:rFonts w:cs="Times New Roman"/>
              </w:rPr>
              <w:t xml:space="preserve"> 45 (79.4%, n=228)</w:t>
            </w:r>
          </w:p>
        </w:tc>
        <w:tc>
          <w:tcPr>
            <w:tcW w:w="3686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2B480153" w14:textId="77777777" w:rsidR="00F50BE3" w:rsidRPr="00C720C6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C720C6">
              <w:rPr>
                <w:rFonts w:cs="Times New Roman"/>
              </w:rPr>
              <w:t>Breast (76.3%, n=</w:t>
            </w:r>
            <w:proofErr w:type="gramStart"/>
            <w:r w:rsidRPr="00C720C6">
              <w:rPr>
                <w:rFonts w:cs="Times New Roman"/>
              </w:rPr>
              <w:t>219)*</w:t>
            </w:r>
            <w:proofErr w:type="gramEnd"/>
            <w:r w:rsidRPr="00C720C6">
              <w:rPr>
                <w:rFonts w:cs="Times New Roman"/>
              </w:rPr>
              <w:t>*</w:t>
            </w:r>
          </w:p>
          <w:p w14:paraId="04679504" w14:textId="77777777" w:rsidR="00F50BE3" w:rsidRPr="00C720C6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C720C6">
              <w:rPr>
                <w:rFonts w:cs="Times New Roman"/>
              </w:rPr>
              <w:t>Prostate (73.5%, n=211)</w:t>
            </w:r>
          </w:p>
          <w:p w14:paraId="14CC65FD" w14:textId="77777777" w:rsidR="00F50BE3" w:rsidRPr="00C720C6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C720C6">
              <w:rPr>
                <w:rFonts w:cs="Times New Roman"/>
              </w:rPr>
              <w:t>Colorectal (76.3%, n=219)</w:t>
            </w:r>
          </w:p>
          <w:p w14:paraId="007162D8" w14:textId="77777777" w:rsidR="00F50BE3" w:rsidRPr="00C720C6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C720C6">
              <w:rPr>
                <w:rFonts w:cs="Times New Roman"/>
              </w:rPr>
              <w:t>Lung (61.7%, n=177)</w:t>
            </w:r>
          </w:p>
          <w:p w14:paraId="18E9BA55" w14:textId="77777777" w:rsidR="00F50BE3" w:rsidRPr="00C720C6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C720C6">
              <w:rPr>
                <w:rFonts w:cs="Times New Roman"/>
              </w:rPr>
              <w:t>Other (41.1%, n=118)</w:t>
            </w:r>
          </w:p>
        </w:tc>
        <w:tc>
          <w:tcPr>
            <w:tcW w:w="1811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599E1BC1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N/A</w:t>
            </w:r>
          </w:p>
        </w:tc>
      </w:tr>
      <w:tr w:rsidR="00F50BE3" w:rsidRPr="008A4B62" w14:paraId="4A4D1BA9" w14:textId="77777777" w:rsidTr="008F6A6D">
        <w:tc>
          <w:tcPr>
            <w:tcW w:w="1985" w:type="dxa"/>
            <w:vMerge/>
            <w:tcBorders>
              <w:bottom w:val="single" w:sz="2" w:space="0" w:color="BFBFBF" w:themeColor="background1" w:themeShade="BF"/>
            </w:tcBorders>
          </w:tcPr>
          <w:p w14:paraId="6C7E0A71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3A638245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Nurses, n=388</w:t>
            </w:r>
          </w:p>
        </w:tc>
        <w:tc>
          <w:tcPr>
            <w:tcW w:w="354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1689563A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  <w:sz w:val="10"/>
                <w:szCs w:val="10"/>
              </w:rPr>
            </w:pPr>
            <w:r w:rsidRPr="008A4B62">
              <w:rPr>
                <w:rFonts w:cs="Times New Roman"/>
              </w:rPr>
              <w:t xml:space="preserve">Female (81.9%, n=312); </w:t>
            </w:r>
            <w:r w:rsidRPr="008A4B62">
              <w:rPr>
                <w:rFonts w:cs="Times New Roman"/>
              </w:rPr>
              <w:br/>
              <w:t xml:space="preserve">Age </w:t>
            </w:r>
            <w:r w:rsidRPr="008A4B62">
              <w:rPr>
                <w:rFonts w:cs="Times New Roman"/>
                <w:u w:val="single"/>
              </w:rPr>
              <w:t>&gt;</w:t>
            </w:r>
            <w:r w:rsidRPr="008A4B62">
              <w:rPr>
                <w:rFonts w:cs="Times New Roman"/>
              </w:rPr>
              <w:t xml:space="preserve"> 45</w:t>
            </w:r>
            <w:r w:rsidRPr="008A4B62">
              <w:rPr>
                <w:rFonts w:cs="Times New Roman"/>
                <w:u w:val="single"/>
              </w:rPr>
              <w:t xml:space="preserve"> </w:t>
            </w:r>
            <w:r w:rsidRPr="008A4B62">
              <w:rPr>
                <w:rFonts w:cs="Times New Roman"/>
              </w:rPr>
              <w:t>(35.6%, n=138)</w:t>
            </w:r>
          </w:p>
        </w:tc>
        <w:tc>
          <w:tcPr>
            <w:tcW w:w="3686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2DBDBBA6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Breast (54.4%, n=211)</w:t>
            </w:r>
          </w:p>
          <w:p w14:paraId="62D49B35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Prostate (51.5%, n=200)</w:t>
            </w:r>
          </w:p>
          <w:p w14:paraId="11531A2C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Colorectal (63.9%, n=248)</w:t>
            </w:r>
          </w:p>
          <w:p w14:paraId="3C1FBC43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Lung (57.2%, n=222)</w:t>
            </w:r>
          </w:p>
          <w:p w14:paraId="28862B9C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Other (50.5%, n=196)</w:t>
            </w:r>
          </w:p>
        </w:tc>
        <w:tc>
          <w:tcPr>
            <w:tcW w:w="1811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3E43CE46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>
              <w:rPr>
                <w:rFonts w:cs="Times New Roman"/>
              </w:rPr>
              <w:t>N/A</w:t>
            </w:r>
          </w:p>
        </w:tc>
      </w:tr>
      <w:tr w:rsidR="00F50BE3" w:rsidRPr="008A4B62" w14:paraId="5018A6B2" w14:textId="77777777" w:rsidTr="008F6A6D">
        <w:tc>
          <w:tcPr>
            <w:tcW w:w="1985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0B2B0022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Haussmann et al. 2018</w:t>
            </w:r>
            <w:r>
              <w:rPr>
                <w:rFonts w:cs="Times New Roman"/>
              </w:rPr>
              <w:t xml:space="preserve"> (56)</w:t>
            </w:r>
          </w:p>
        </w:tc>
        <w:tc>
          <w:tcPr>
            <w:tcW w:w="2977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0BB0D4BF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General practitioners (n=10)</w:t>
            </w:r>
          </w:p>
          <w:p w14:paraId="19DE664D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Speciali</w:t>
            </w:r>
            <w:r>
              <w:rPr>
                <w:rFonts w:cs="Times New Roman"/>
              </w:rPr>
              <w:t>s</w:t>
            </w:r>
            <w:r w:rsidRPr="008A4B62">
              <w:rPr>
                <w:rFonts w:cs="Times New Roman"/>
              </w:rPr>
              <w:t>ed physicians (n=10)</w:t>
            </w:r>
          </w:p>
          <w:p w14:paraId="04075352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Oncology nurses (n=10)</w:t>
            </w:r>
          </w:p>
        </w:tc>
        <w:tc>
          <w:tcPr>
            <w:tcW w:w="354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28141EDF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Female (50%, n=5); Age 48.7 (9.3)</w:t>
            </w:r>
          </w:p>
          <w:p w14:paraId="26F11FB0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Female (50%, n=5); Age 45.0 (12.9)</w:t>
            </w:r>
          </w:p>
          <w:p w14:paraId="0B597224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Female (90%, n=9); Age 41.6 (12.0)</w:t>
            </w:r>
          </w:p>
        </w:tc>
        <w:tc>
          <w:tcPr>
            <w:tcW w:w="3686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017C8255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Breast, prostate, and/or colon (specifics not reported)</w:t>
            </w:r>
          </w:p>
        </w:tc>
        <w:tc>
          <w:tcPr>
            <w:tcW w:w="1811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20A0B3A6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N/A</w:t>
            </w:r>
          </w:p>
        </w:tc>
      </w:tr>
      <w:tr w:rsidR="00F50BE3" w:rsidRPr="008A4B62" w14:paraId="2469883C" w14:textId="77777777" w:rsidTr="008F6A6D">
        <w:tc>
          <w:tcPr>
            <w:tcW w:w="1985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5CBFD344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proofErr w:type="spellStart"/>
            <w:r w:rsidRPr="008A4B62">
              <w:rPr>
                <w:rFonts w:cs="Times New Roman"/>
              </w:rPr>
              <w:t>Höh</w:t>
            </w:r>
            <w:proofErr w:type="spellEnd"/>
            <w:r w:rsidRPr="008A4B62">
              <w:rPr>
                <w:rFonts w:cs="Times New Roman"/>
              </w:rPr>
              <w:t xml:space="preserve"> et al. 2017</w:t>
            </w:r>
            <w:r>
              <w:rPr>
                <w:rFonts w:cs="Times New Roman"/>
              </w:rPr>
              <w:t xml:space="preserve"> (41)</w:t>
            </w:r>
          </w:p>
        </w:tc>
        <w:tc>
          <w:tcPr>
            <w:tcW w:w="2977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4618BCB5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Patients (n=905)</w:t>
            </w:r>
          </w:p>
        </w:tc>
        <w:tc>
          <w:tcPr>
            <w:tcW w:w="354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3E0C3FE6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Female *; Age *</w:t>
            </w:r>
          </w:p>
        </w:tc>
        <w:tc>
          <w:tcPr>
            <w:tcW w:w="3686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76FC33B7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Multiple (specifics not reported)</w:t>
            </w:r>
          </w:p>
        </w:tc>
        <w:tc>
          <w:tcPr>
            <w:tcW w:w="1811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4458F987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Not reported</w:t>
            </w:r>
          </w:p>
        </w:tc>
      </w:tr>
      <w:tr w:rsidR="00F50BE3" w:rsidRPr="008A4B62" w14:paraId="241CABDD" w14:textId="77777777" w:rsidTr="008F6A6D">
        <w:tc>
          <w:tcPr>
            <w:tcW w:w="1985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7F9C379D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Hubbard et al. 2018</w:t>
            </w:r>
            <w:r>
              <w:rPr>
                <w:rFonts w:cs="Times New Roman"/>
              </w:rPr>
              <w:t xml:space="preserve"> (73)</w:t>
            </w:r>
          </w:p>
        </w:tc>
        <w:tc>
          <w:tcPr>
            <w:tcW w:w="2977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270E8FBA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Patients (n=32)</w:t>
            </w:r>
          </w:p>
        </w:tc>
        <w:tc>
          <w:tcPr>
            <w:tcW w:w="354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74AC98A0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Female *; Age *</w:t>
            </w:r>
          </w:p>
        </w:tc>
        <w:tc>
          <w:tcPr>
            <w:tcW w:w="3686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1C682BF6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Breast (100%, n=32)</w:t>
            </w:r>
          </w:p>
        </w:tc>
        <w:tc>
          <w:tcPr>
            <w:tcW w:w="1811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636B3D54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  <w:spacing w:val="-10"/>
              </w:rPr>
            </w:pPr>
            <w:r w:rsidRPr="008A4B62">
              <w:rPr>
                <w:rFonts w:cs="Times New Roman"/>
                <w:spacing w:val="-10"/>
              </w:rPr>
              <w:t>On active treatment (78.1%, n=25)</w:t>
            </w:r>
          </w:p>
        </w:tc>
      </w:tr>
      <w:tr w:rsidR="00F50BE3" w:rsidRPr="008A4B62" w14:paraId="0A7643DF" w14:textId="77777777" w:rsidTr="008F6A6D">
        <w:tc>
          <w:tcPr>
            <w:tcW w:w="1985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7AFA09C9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proofErr w:type="spellStart"/>
            <w:r w:rsidRPr="008A4B62">
              <w:rPr>
                <w:rFonts w:cs="Times New Roman"/>
              </w:rPr>
              <w:lastRenderedPageBreak/>
              <w:t>IJsbrandy</w:t>
            </w:r>
            <w:proofErr w:type="spellEnd"/>
            <w:r w:rsidRPr="008A4B62">
              <w:rPr>
                <w:rFonts w:cs="Times New Roman"/>
              </w:rPr>
              <w:t xml:space="preserve"> et al. 2019</w:t>
            </w:r>
            <w:r>
              <w:rPr>
                <w:rFonts w:cs="Times New Roman"/>
              </w:rPr>
              <w:t xml:space="preserve"> (42)</w:t>
            </w:r>
          </w:p>
        </w:tc>
        <w:tc>
          <w:tcPr>
            <w:tcW w:w="2977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65564F51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Patients (n=34)</w:t>
            </w:r>
          </w:p>
        </w:tc>
        <w:tc>
          <w:tcPr>
            <w:tcW w:w="354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3B2DB476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  <w:highlight w:val="yellow"/>
              </w:rPr>
            </w:pPr>
            <w:r w:rsidRPr="008A4B62">
              <w:rPr>
                <w:rFonts w:cs="Times New Roman"/>
              </w:rPr>
              <w:t xml:space="preserve">Female 64.7%, n=22); Age 60.4 (11.3) </w:t>
            </w:r>
          </w:p>
        </w:tc>
        <w:tc>
          <w:tcPr>
            <w:tcW w:w="3686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6370EB22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Breast (38.2%, n=13)</w:t>
            </w:r>
          </w:p>
          <w:p w14:paraId="7DF95023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Abdominal cavity (32.4%, n=11)</w:t>
            </w:r>
          </w:p>
          <w:p w14:paraId="60845848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Pelvic cavity (8.8%, n=3)</w:t>
            </w:r>
          </w:p>
          <w:p w14:paraId="503BAEE0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Haematological (14.7%, n=5)</w:t>
            </w:r>
          </w:p>
          <w:p w14:paraId="1CB0B6B9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Bone (2.9%, n=1)</w:t>
            </w:r>
          </w:p>
          <w:p w14:paraId="425E8789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Lung (2.9%, n=1)</w:t>
            </w:r>
          </w:p>
        </w:tc>
        <w:tc>
          <w:tcPr>
            <w:tcW w:w="1811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3F8272AE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  <w:spacing w:val="-10"/>
                <w:highlight w:val="yellow"/>
              </w:rPr>
            </w:pPr>
            <w:r w:rsidRPr="008A4B62">
              <w:rPr>
                <w:rFonts w:cs="Times New Roman"/>
                <w:spacing w:val="-10"/>
              </w:rPr>
              <w:t>On active treatment (32.4%, n=11)</w:t>
            </w:r>
          </w:p>
        </w:tc>
      </w:tr>
      <w:tr w:rsidR="00F50BE3" w:rsidRPr="008A4B62" w14:paraId="75BAA840" w14:textId="77777777" w:rsidTr="008F6A6D">
        <w:tc>
          <w:tcPr>
            <w:tcW w:w="1985" w:type="dxa"/>
            <w:vMerge w:val="restart"/>
            <w:tcBorders>
              <w:top w:val="single" w:sz="2" w:space="0" w:color="BFBFBF" w:themeColor="background1" w:themeShade="BF"/>
            </w:tcBorders>
          </w:tcPr>
          <w:p w14:paraId="76168080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proofErr w:type="spellStart"/>
            <w:r w:rsidRPr="008A4B62">
              <w:rPr>
                <w:rFonts w:cs="Times New Roman"/>
              </w:rPr>
              <w:t>IJsbrandy</w:t>
            </w:r>
            <w:proofErr w:type="spellEnd"/>
            <w:r w:rsidRPr="008A4B62">
              <w:rPr>
                <w:rFonts w:cs="Times New Roman"/>
              </w:rPr>
              <w:t xml:space="preserve"> et al. 2020</w:t>
            </w:r>
            <w:r>
              <w:rPr>
                <w:rFonts w:cs="Times New Roman"/>
              </w:rPr>
              <w:t xml:space="preserve"> (43)</w:t>
            </w:r>
          </w:p>
        </w:tc>
        <w:tc>
          <w:tcPr>
            <w:tcW w:w="2977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584C9B12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Primary Healthcare Professionals</w:t>
            </w:r>
          </w:p>
          <w:p w14:paraId="0DE5E306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  <w:iCs/>
              </w:rPr>
            </w:pPr>
            <w:r w:rsidRPr="008A4B62">
              <w:rPr>
                <w:rFonts w:cs="Times New Roman"/>
                <w:iCs/>
              </w:rPr>
              <w:t>GPs (n=14)</w:t>
            </w:r>
          </w:p>
          <w:p w14:paraId="47431CB8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  <w:iCs/>
              </w:rPr>
              <w:t>Physiotherapists (n=17)</w:t>
            </w:r>
          </w:p>
        </w:tc>
        <w:tc>
          <w:tcPr>
            <w:tcW w:w="354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74B199E1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Female (51.6%, n=16); Age 47.5 (10.8)</w:t>
            </w:r>
          </w:p>
          <w:p w14:paraId="5C69412D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</w:p>
        </w:tc>
        <w:tc>
          <w:tcPr>
            <w:tcW w:w="3686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4CF63FAD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Multiple (specifics not reported)</w:t>
            </w:r>
          </w:p>
        </w:tc>
        <w:tc>
          <w:tcPr>
            <w:tcW w:w="1811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1DF5B202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 xml:space="preserve">N/A  </w:t>
            </w:r>
          </w:p>
        </w:tc>
      </w:tr>
      <w:tr w:rsidR="00F50BE3" w:rsidRPr="008A4B62" w14:paraId="18BD7C07" w14:textId="77777777" w:rsidTr="008F6A6D">
        <w:tc>
          <w:tcPr>
            <w:tcW w:w="1985" w:type="dxa"/>
            <w:vMerge/>
            <w:tcBorders>
              <w:bottom w:val="single" w:sz="2" w:space="0" w:color="BFBFBF" w:themeColor="background1" w:themeShade="BF"/>
            </w:tcBorders>
          </w:tcPr>
          <w:p w14:paraId="14D5A1EE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62B1D28B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Secondary Healthcare Professionals</w:t>
            </w:r>
          </w:p>
          <w:p w14:paraId="5AE70958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  <w:iCs/>
              </w:rPr>
            </w:pPr>
            <w:r w:rsidRPr="008A4B62">
              <w:rPr>
                <w:rFonts w:cs="Times New Roman"/>
                <w:iCs/>
              </w:rPr>
              <w:t>Physician or Surgeons (n=13)</w:t>
            </w:r>
          </w:p>
          <w:p w14:paraId="6C5E4F8E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  <w:iCs/>
              </w:rPr>
            </w:pPr>
            <w:r w:rsidRPr="008A4B62">
              <w:rPr>
                <w:rFonts w:cs="Times New Roman"/>
                <w:iCs/>
              </w:rPr>
              <w:t>Paramedics (n=12)</w:t>
            </w:r>
          </w:p>
          <w:p w14:paraId="791EEB93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  <w:iCs/>
              </w:rPr>
            </w:pPr>
            <w:r w:rsidRPr="008A4B62">
              <w:rPr>
                <w:rFonts w:cs="Times New Roman"/>
                <w:iCs/>
              </w:rPr>
              <w:t>Nurses (n=13)</w:t>
            </w:r>
          </w:p>
          <w:p w14:paraId="3240634F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  <w:iCs/>
              </w:rPr>
              <w:t>Other (n=1)</w:t>
            </w:r>
          </w:p>
        </w:tc>
        <w:tc>
          <w:tcPr>
            <w:tcW w:w="354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6B2E9FBE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Female (82.1%, n=32); Age 43.2 (10.9)</w:t>
            </w:r>
          </w:p>
        </w:tc>
        <w:tc>
          <w:tcPr>
            <w:tcW w:w="3686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76B33840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</w:p>
        </w:tc>
        <w:tc>
          <w:tcPr>
            <w:tcW w:w="1811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5481F5BF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>
              <w:rPr>
                <w:rFonts w:cs="Times New Roman"/>
              </w:rPr>
              <w:t>N/A</w:t>
            </w:r>
          </w:p>
        </w:tc>
      </w:tr>
      <w:tr w:rsidR="00F50BE3" w:rsidRPr="008A4B62" w14:paraId="4BB71B9E" w14:textId="77777777" w:rsidTr="008F6A6D">
        <w:tc>
          <w:tcPr>
            <w:tcW w:w="1985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384BD1A4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Kang et al. 2014</w:t>
            </w:r>
            <w:r>
              <w:rPr>
                <w:rFonts w:cs="Times New Roman"/>
              </w:rPr>
              <w:t xml:space="preserve"> (72)</w:t>
            </w:r>
          </w:p>
        </w:tc>
        <w:tc>
          <w:tcPr>
            <w:tcW w:w="2977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4FB643CA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  <w:highlight w:val="yellow"/>
              </w:rPr>
            </w:pPr>
            <w:r w:rsidRPr="008A4B62">
              <w:rPr>
                <w:rFonts w:cs="Times New Roman"/>
              </w:rPr>
              <w:t>Patients (n=427)</w:t>
            </w:r>
          </w:p>
        </w:tc>
        <w:tc>
          <w:tcPr>
            <w:tcW w:w="354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1E53739A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 xml:space="preserve">Female (37%, n=158); </w:t>
            </w:r>
            <w:r w:rsidRPr="008A4B62">
              <w:rPr>
                <w:rFonts w:cs="Times New Roman"/>
              </w:rPr>
              <w:br/>
              <w:t xml:space="preserve">Age </w:t>
            </w:r>
            <w:r w:rsidRPr="008A4B62">
              <w:rPr>
                <w:rFonts w:cs="Times New Roman"/>
                <w:u w:val="single"/>
              </w:rPr>
              <w:t>&gt;</w:t>
            </w:r>
            <w:r w:rsidRPr="008A4B62">
              <w:rPr>
                <w:rFonts w:cs="Times New Roman"/>
              </w:rPr>
              <w:t>60 (46.6%, n=199)</w:t>
            </w:r>
          </w:p>
        </w:tc>
        <w:tc>
          <w:tcPr>
            <w:tcW w:w="3686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02869EE9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Colorectal (100%, n=427)</w:t>
            </w:r>
          </w:p>
        </w:tc>
        <w:tc>
          <w:tcPr>
            <w:tcW w:w="1811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018AFA75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  <w:spacing w:val="-10"/>
              </w:rPr>
            </w:pPr>
            <w:r w:rsidRPr="008A4B62">
              <w:rPr>
                <w:rFonts w:cs="Times New Roman"/>
                <w:spacing w:val="-10"/>
              </w:rPr>
              <w:t>On active treatment (30.9%, n=132)</w:t>
            </w:r>
          </w:p>
        </w:tc>
      </w:tr>
      <w:tr w:rsidR="00F50BE3" w:rsidRPr="008A4B62" w14:paraId="0AF3EA21" w14:textId="77777777" w:rsidTr="008F6A6D">
        <w:tc>
          <w:tcPr>
            <w:tcW w:w="1985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4AAB6751" w14:textId="77777777" w:rsidR="00F50BE3" w:rsidRPr="008A4B62" w:rsidRDefault="00F50BE3" w:rsidP="008F6A6D">
            <w:pPr>
              <w:pStyle w:val="TableText"/>
              <w:pageBreakBefore/>
              <w:spacing w:after="40"/>
              <w:rPr>
                <w:rFonts w:cs="Times New Roman"/>
              </w:rPr>
            </w:pPr>
            <w:proofErr w:type="spellStart"/>
            <w:r w:rsidRPr="008A4B62">
              <w:rPr>
                <w:rFonts w:cs="Times New Roman"/>
              </w:rPr>
              <w:lastRenderedPageBreak/>
              <w:t>Karvinen</w:t>
            </w:r>
            <w:proofErr w:type="spellEnd"/>
            <w:r w:rsidRPr="008A4B62">
              <w:rPr>
                <w:rFonts w:cs="Times New Roman"/>
              </w:rPr>
              <w:t xml:space="preserve"> et al. 2012</w:t>
            </w:r>
            <w:r>
              <w:rPr>
                <w:rFonts w:cs="Times New Roman"/>
              </w:rPr>
              <w:t xml:space="preserve"> (44)</w:t>
            </w:r>
            <w:r w:rsidRPr="008A4B62">
              <w:rPr>
                <w:rFonts w:cs="Times New Roman"/>
              </w:rPr>
              <w:t xml:space="preserve"> </w:t>
            </w:r>
          </w:p>
        </w:tc>
        <w:tc>
          <w:tcPr>
            <w:tcW w:w="2977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2CA75CE1" w14:textId="77777777" w:rsidR="00F50BE3" w:rsidRPr="008A4B62" w:rsidRDefault="00F50BE3" w:rsidP="008F6A6D">
            <w:pPr>
              <w:pStyle w:val="TableText"/>
              <w:pageBreakBefore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Oncology Nurses (n=274)</w:t>
            </w:r>
          </w:p>
        </w:tc>
        <w:tc>
          <w:tcPr>
            <w:tcW w:w="354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2BA2DE09" w14:textId="77777777" w:rsidR="00F50BE3" w:rsidRPr="008A4B62" w:rsidRDefault="00F50BE3" w:rsidP="008F6A6D">
            <w:pPr>
              <w:pStyle w:val="TableText"/>
              <w:pageBreakBefore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Female (97.7%, n=260); Age 48.3 (8.9)</w:t>
            </w:r>
          </w:p>
        </w:tc>
        <w:tc>
          <w:tcPr>
            <w:tcW w:w="3686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222CBEE3" w14:textId="77777777" w:rsidR="00F50BE3" w:rsidRPr="008A4B62" w:rsidRDefault="00F50BE3" w:rsidP="008F6A6D">
            <w:pPr>
              <w:pStyle w:val="TableText"/>
              <w:pageBreakBefore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Multiple (specifics not reported)</w:t>
            </w:r>
          </w:p>
        </w:tc>
        <w:tc>
          <w:tcPr>
            <w:tcW w:w="1811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29A3C61C" w14:textId="77777777" w:rsidR="00F50BE3" w:rsidRPr="008A4B62" w:rsidRDefault="00F50BE3" w:rsidP="008F6A6D">
            <w:pPr>
              <w:pStyle w:val="TableText"/>
              <w:pageBreakBefore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N/A</w:t>
            </w:r>
          </w:p>
        </w:tc>
      </w:tr>
      <w:tr w:rsidR="00F50BE3" w:rsidRPr="008A4B62" w14:paraId="5328C1CB" w14:textId="77777777" w:rsidTr="008F6A6D">
        <w:tc>
          <w:tcPr>
            <w:tcW w:w="1985" w:type="dxa"/>
            <w:vMerge w:val="restart"/>
            <w:tcBorders>
              <w:top w:val="single" w:sz="2" w:space="0" w:color="BFBFBF" w:themeColor="background1" w:themeShade="BF"/>
            </w:tcBorders>
          </w:tcPr>
          <w:p w14:paraId="4A69B22E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Kennedy et al. 2020</w:t>
            </w:r>
            <w:r>
              <w:rPr>
                <w:rFonts w:cs="Times New Roman"/>
              </w:rPr>
              <w:t xml:space="preserve"> (45)</w:t>
            </w:r>
          </w:p>
        </w:tc>
        <w:tc>
          <w:tcPr>
            <w:tcW w:w="2977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53E55F68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Patients (n=119)</w:t>
            </w:r>
          </w:p>
        </w:tc>
        <w:tc>
          <w:tcPr>
            <w:tcW w:w="354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218A0AAD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Female *; Age *</w:t>
            </w:r>
          </w:p>
        </w:tc>
        <w:tc>
          <w:tcPr>
            <w:tcW w:w="3686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47C845EB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 xml:space="preserve">Multiple </w:t>
            </w:r>
          </w:p>
        </w:tc>
        <w:tc>
          <w:tcPr>
            <w:tcW w:w="1811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692F359D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Not reported</w:t>
            </w:r>
          </w:p>
        </w:tc>
      </w:tr>
      <w:tr w:rsidR="00F50BE3" w:rsidRPr="008A4B62" w14:paraId="74A3F82C" w14:textId="77777777" w:rsidTr="008F6A6D">
        <w:trPr>
          <w:trHeight w:val="470"/>
        </w:trPr>
        <w:tc>
          <w:tcPr>
            <w:tcW w:w="1985" w:type="dxa"/>
            <w:vMerge/>
            <w:tcBorders>
              <w:bottom w:val="single" w:sz="2" w:space="0" w:color="BFBFBF" w:themeColor="background1" w:themeShade="BF"/>
            </w:tcBorders>
          </w:tcPr>
          <w:p w14:paraId="5D9F68F4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478A3B2C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Radiation Oncologists (n=7)</w:t>
            </w:r>
          </w:p>
          <w:p w14:paraId="1D0CDB5B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Nurses (n=8)</w:t>
            </w:r>
          </w:p>
        </w:tc>
        <w:tc>
          <w:tcPr>
            <w:tcW w:w="354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1147F9C5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Female *; Age *</w:t>
            </w:r>
          </w:p>
          <w:p w14:paraId="1145A787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Female *; Age *</w:t>
            </w:r>
          </w:p>
        </w:tc>
        <w:tc>
          <w:tcPr>
            <w:tcW w:w="3686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383898EC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</w:p>
        </w:tc>
        <w:tc>
          <w:tcPr>
            <w:tcW w:w="1811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6E4F5605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>
              <w:rPr>
                <w:rFonts w:cs="Times New Roman"/>
              </w:rPr>
              <w:t>N/A</w:t>
            </w:r>
          </w:p>
        </w:tc>
      </w:tr>
      <w:tr w:rsidR="00F50BE3" w:rsidRPr="008A4B62" w14:paraId="4EDFBE8E" w14:textId="77777777" w:rsidTr="008F6A6D">
        <w:tc>
          <w:tcPr>
            <w:tcW w:w="1985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5174A1A6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Keogh et al. 2014</w:t>
            </w:r>
            <w:r>
              <w:rPr>
                <w:rFonts w:cs="Times New Roman"/>
              </w:rPr>
              <w:t xml:space="preserve"> (77)</w:t>
            </w:r>
          </w:p>
        </w:tc>
        <w:tc>
          <w:tcPr>
            <w:tcW w:w="2977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026A4C47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Patients, non-ADT (n=8)</w:t>
            </w:r>
          </w:p>
          <w:p w14:paraId="42FCF3A5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Patients, ADT (n=6)</w:t>
            </w:r>
          </w:p>
        </w:tc>
        <w:tc>
          <w:tcPr>
            <w:tcW w:w="354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7D1BCF17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Female (0%, n=0); Age 65.0 (6.5)</w:t>
            </w:r>
          </w:p>
          <w:p w14:paraId="2EE4A782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  <w:highlight w:val="yellow"/>
              </w:rPr>
            </w:pPr>
            <w:r w:rsidRPr="008A4B62">
              <w:rPr>
                <w:rFonts w:cs="Times New Roman"/>
              </w:rPr>
              <w:t xml:space="preserve">Female (0%, n=0); Age 65.8 (11.3) </w:t>
            </w:r>
          </w:p>
        </w:tc>
        <w:tc>
          <w:tcPr>
            <w:tcW w:w="3686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14FAED56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Prostate (100%, n=14)</w:t>
            </w:r>
          </w:p>
        </w:tc>
        <w:tc>
          <w:tcPr>
            <w:tcW w:w="1811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796FBE2D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  <w:spacing w:val="-10"/>
              </w:rPr>
            </w:pPr>
            <w:r w:rsidRPr="008A4B62">
              <w:rPr>
                <w:rFonts w:cs="Times New Roman"/>
                <w:spacing w:val="-10"/>
              </w:rPr>
              <w:t>On active treatment (42.9%, n=6)</w:t>
            </w:r>
          </w:p>
        </w:tc>
      </w:tr>
      <w:tr w:rsidR="00F50BE3" w:rsidRPr="008A4B62" w14:paraId="279335AA" w14:textId="77777777" w:rsidTr="008F6A6D">
        <w:tc>
          <w:tcPr>
            <w:tcW w:w="1985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789E3150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Keogh et al. 2017</w:t>
            </w:r>
            <w:r>
              <w:rPr>
                <w:rFonts w:cs="Times New Roman"/>
              </w:rPr>
              <w:t xml:space="preserve"> (46)</w:t>
            </w:r>
          </w:p>
        </w:tc>
        <w:tc>
          <w:tcPr>
            <w:tcW w:w="2977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67D6C132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Oncology Nurses (n=119)</w:t>
            </w:r>
          </w:p>
        </w:tc>
        <w:tc>
          <w:tcPr>
            <w:tcW w:w="354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34BE942D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 xml:space="preserve">Female (96%, n=113); </w:t>
            </w:r>
            <w:r w:rsidRPr="008A4B62">
              <w:rPr>
                <w:rFonts w:cs="Times New Roman"/>
              </w:rPr>
              <w:br/>
              <w:t>Age &gt;45 (63%, n=75)</w:t>
            </w:r>
          </w:p>
        </w:tc>
        <w:tc>
          <w:tcPr>
            <w:tcW w:w="3686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0E47433D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General oncology (41%, n=48)</w:t>
            </w:r>
          </w:p>
          <w:p w14:paraId="5EEB3A2C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Gynaecologic (breast, ovary) (18%, n=21)</w:t>
            </w:r>
          </w:p>
          <w:p w14:paraId="0123A0FA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Haematology (8%, n=9)</w:t>
            </w:r>
          </w:p>
          <w:p w14:paraId="4EE33504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Urogenital (prostate, bladder) (6%, n=7)</w:t>
            </w:r>
          </w:p>
          <w:p w14:paraId="7D75BC02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Palliative care settings (6%, n=7)</w:t>
            </w:r>
          </w:p>
          <w:p w14:paraId="28BA9110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Lung (5%, n=6)</w:t>
            </w:r>
          </w:p>
          <w:p w14:paraId="185BE1DD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Gastrointestinal/Colorectal (5%, n=6)</w:t>
            </w:r>
          </w:p>
          <w:p w14:paraId="17F4A6F7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Other (10%, n=12)</w:t>
            </w:r>
          </w:p>
        </w:tc>
        <w:tc>
          <w:tcPr>
            <w:tcW w:w="1811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1FB616BE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N/A</w:t>
            </w:r>
          </w:p>
        </w:tc>
      </w:tr>
      <w:tr w:rsidR="00F50BE3" w:rsidRPr="008A4B62" w14:paraId="637E4153" w14:textId="77777777" w:rsidTr="008F6A6D">
        <w:tc>
          <w:tcPr>
            <w:tcW w:w="1985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557E8EE7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proofErr w:type="spellStart"/>
            <w:r w:rsidRPr="008A4B62">
              <w:rPr>
                <w:rFonts w:cs="Times New Roman"/>
              </w:rPr>
              <w:t>Ligibel</w:t>
            </w:r>
            <w:proofErr w:type="spellEnd"/>
            <w:r w:rsidRPr="008A4B62">
              <w:rPr>
                <w:rFonts w:cs="Times New Roman"/>
              </w:rPr>
              <w:t xml:space="preserve"> et al. 2019</w:t>
            </w:r>
            <w:r>
              <w:rPr>
                <w:rFonts w:cs="Times New Roman"/>
              </w:rPr>
              <w:t xml:space="preserve"> (47)</w:t>
            </w:r>
          </w:p>
        </w:tc>
        <w:tc>
          <w:tcPr>
            <w:tcW w:w="2977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733D0D14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MDs (n=664)</w:t>
            </w:r>
          </w:p>
          <w:p w14:paraId="082BBE51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DOs (n=24)</w:t>
            </w:r>
          </w:p>
          <w:p w14:paraId="1130DB42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PhDs (n=36)</w:t>
            </w:r>
          </w:p>
          <w:p w14:paraId="1A581E70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PA, NP, DNP, CRNP (n=58)</w:t>
            </w:r>
          </w:p>
          <w:p w14:paraId="41946FA7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 xml:space="preserve">MPH, MPA, MSW, </w:t>
            </w:r>
            <w:proofErr w:type="gramStart"/>
            <w:r w:rsidRPr="008A4B62">
              <w:rPr>
                <w:rFonts w:cs="Times New Roman"/>
              </w:rPr>
              <w:t>other</w:t>
            </w:r>
            <w:proofErr w:type="gramEnd"/>
            <w:r w:rsidRPr="008A4B62">
              <w:rPr>
                <w:rFonts w:cs="Times New Roman"/>
              </w:rPr>
              <w:t xml:space="preserve"> grad degree (n=13)</w:t>
            </w:r>
          </w:p>
          <w:p w14:paraId="768C1FA6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Nurses (n=17)</w:t>
            </w:r>
          </w:p>
        </w:tc>
        <w:tc>
          <w:tcPr>
            <w:tcW w:w="354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78A7162B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n=1,067; Female *; Age *</w:t>
            </w:r>
          </w:p>
        </w:tc>
        <w:tc>
          <w:tcPr>
            <w:tcW w:w="3686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3D0A5AFE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General (21%, n=172)</w:t>
            </w:r>
          </w:p>
          <w:p w14:paraId="5151A75A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Breast (34.1%, n=280)</w:t>
            </w:r>
          </w:p>
          <w:p w14:paraId="448E02CF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Gastrointestinal (17.2%, n=141)</w:t>
            </w:r>
          </w:p>
          <w:p w14:paraId="170E943F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Leukemia/Lymphoma (6.3%, n=52)</w:t>
            </w:r>
          </w:p>
          <w:p w14:paraId="2559EE95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Genitourinary/Gynaecologic (9.8%, n=80)</w:t>
            </w:r>
          </w:p>
          <w:p w14:paraId="06229EBA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Paediatric (1.5%, n=12)</w:t>
            </w:r>
          </w:p>
          <w:p w14:paraId="792FFBD1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Others (10.2%, n=84)</w:t>
            </w:r>
          </w:p>
        </w:tc>
        <w:tc>
          <w:tcPr>
            <w:tcW w:w="1811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40DC6E3F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N/A</w:t>
            </w:r>
          </w:p>
        </w:tc>
      </w:tr>
      <w:tr w:rsidR="00F50BE3" w:rsidRPr="008A4B62" w14:paraId="2C52CBD9" w14:textId="77777777" w:rsidTr="008F6A6D">
        <w:tc>
          <w:tcPr>
            <w:tcW w:w="1985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7D9CF034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Maxwell-Smith et al. 2017</w:t>
            </w:r>
            <w:r>
              <w:rPr>
                <w:rFonts w:cs="Times New Roman"/>
              </w:rPr>
              <w:t xml:space="preserve"> (78)</w:t>
            </w:r>
          </w:p>
        </w:tc>
        <w:tc>
          <w:tcPr>
            <w:tcW w:w="2977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08B8000B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Cancer survivors (n=24)</w:t>
            </w:r>
          </w:p>
        </w:tc>
        <w:tc>
          <w:tcPr>
            <w:tcW w:w="354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15E650EF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Female*; Age 69.4 (4.2)</w:t>
            </w:r>
          </w:p>
        </w:tc>
        <w:tc>
          <w:tcPr>
            <w:tcW w:w="3686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3FBB975F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Colorectal (100%, n=24)</w:t>
            </w:r>
          </w:p>
        </w:tc>
        <w:tc>
          <w:tcPr>
            <w:tcW w:w="1811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1AAAFA58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  <w:spacing w:val="-10"/>
              </w:rPr>
            </w:pPr>
            <w:r w:rsidRPr="008A4B62">
              <w:rPr>
                <w:rFonts w:cs="Times New Roman"/>
                <w:spacing w:val="-10"/>
              </w:rPr>
              <w:t>On active treatment (0%, n=0)</w:t>
            </w:r>
          </w:p>
        </w:tc>
      </w:tr>
      <w:tr w:rsidR="00F50BE3" w:rsidRPr="008A4B62" w14:paraId="10C9CEA4" w14:textId="77777777" w:rsidTr="008F6A6D">
        <w:tc>
          <w:tcPr>
            <w:tcW w:w="1985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7F63216A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Mulcahy et al. 2018</w:t>
            </w:r>
            <w:r>
              <w:rPr>
                <w:rFonts w:cs="Times New Roman"/>
              </w:rPr>
              <w:t xml:space="preserve"> (58)</w:t>
            </w:r>
          </w:p>
        </w:tc>
        <w:tc>
          <w:tcPr>
            <w:tcW w:w="2977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1905DAB1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Physiotherapy cancer service Managers (n=24)</w:t>
            </w:r>
          </w:p>
        </w:tc>
        <w:tc>
          <w:tcPr>
            <w:tcW w:w="354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10A38375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Female *; Age *</w:t>
            </w:r>
          </w:p>
        </w:tc>
        <w:tc>
          <w:tcPr>
            <w:tcW w:w="3686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6BF6DA18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Multiple, not specified</w:t>
            </w:r>
          </w:p>
        </w:tc>
        <w:tc>
          <w:tcPr>
            <w:tcW w:w="1811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7819CC91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N/A</w:t>
            </w:r>
          </w:p>
        </w:tc>
      </w:tr>
      <w:tr w:rsidR="00F50BE3" w:rsidRPr="008A4B62" w14:paraId="5BB33DA2" w14:textId="77777777" w:rsidTr="008F6A6D">
        <w:tc>
          <w:tcPr>
            <w:tcW w:w="1985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290915B6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Nadler et al. 2017</w:t>
            </w:r>
            <w:r>
              <w:rPr>
                <w:rFonts w:cs="Times New Roman"/>
              </w:rPr>
              <w:t xml:space="preserve"> (18)</w:t>
            </w:r>
          </w:p>
        </w:tc>
        <w:tc>
          <w:tcPr>
            <w:tcW w:w="2977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5C92C06E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Allied health (n=9)</w:t>
            </w:r>
          </w:p>
          <w:p w14:paraId="04ED2996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Nurse (n=21)</w:t>
            </w:r>
          </w:p>
          <w:p w14:paraId="19610901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lastRenderedPageBreak/>
              <w:t>Physician (n=46)</w:t>
            </w:r>
          </w:p>
          <w:p w14:paraId="3AA336F7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Radiation therapist (n=44)</w:t>
            </w:r>
          </w:p>
        </w:tc>
        <w:tc>
          <w:tcPr>
            <w:tcW w:w="354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22808623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lastRenderedPageBreak/>
              <w:t>Female (72.5%, n=87); Age 48 (24-66)</w:t>
            </w:r>
          </w:p>
        </w:tc>
        <w:tc>
          <w:tcPr>
            <w:tcW w:w="3686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37A6AF7A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Breast (60.8%, n=73)</w:t>
            </w:r>
          </w:p>
          <w:p w14:paraId="10A6AF18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Lung (47.5%, n=57)</w:t>
            </w:r>
          </w:p>
          <w:p w14:paraId="6597E20A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lastRenderedPageBreak/>
              <w:t>GI—lower (45.8%, n=55)</w:t>
            </w:r>
          </w:p>
          <w:p w14:paraId="0EC78DED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GI—upper (41.7%, n=50)</w:t>
            </w:r>
          </w:p>
          <w:p w14:paraId="189C6CFB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Head and neck (41.7%, n=50)</w:t>
            </w:r>
          </w:p>
          <w:p w14:paraId="440D8F48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Gynaecological (40.8%, n=49)</w:t>
            </w:r>
          </w:p>
          <w:p w14:paraId="573E9C8A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Central nervous system (37.5%, n=45)</w:t>
            </w:r>
          </w:p>
          <w:p w14:paraId="18083CBE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Melanoma and skin (32.5%, n=39)</w:t>
            </w:r>
          </w:p>
          <w:p w14:paraId="0F0EFA00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Sarcoma (31.7%, n=38)</w:t>
            </w:r>
          </w:p>
          <w:p w14:paraId="4C999596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Haematological (30.0%, n=36)</w:t>
            </w:r>
          </w:p>
          <w:p w14:paraId="3B0C6F30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Genitourinary (16.7%, n=20)</w:t>
            </w:r>
          </w:p>
          <w:p w14:paraId="67125A27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General practice (13.3%, n=16)</w:t>
            </w:r>
          </w:p>
        </w:tc>
        <w:tc>
          <w:tcPr>
            <w:tcW w:w="1811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46198294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lastRenderedPageBreak/>
              <w:t>N/A</w:t>
            </w:r>
          </w:p>
        </w:tc>
      </w:tr>
      <w:tr w:rsidR="00F50BE3" w:rsidRPr="008A4B62" w14:paraId="61C93B9E" w14:textId="77777777" w:rsidTr="008F6A6D">
        <w:tc>
          <w:tcPr>
            <w:tcW w:w="1985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06504FD7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O’Hanlon et al. 2014</w:t>
            </w:r>
            <w:r>
              <w:rPr>
                <w:rFonts w:cs="Times New Roman"/>
              </w:rPr>
              <w:t xml:space="preserve"> (48)</w:t>
            </w:r>
          </w:p>
        </w:tc>
        <w:tc>
          <w:tcPr>
            <w:tcW w:w="2977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5213925E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Physiotherapists (n=26)</w:t>
            </w:r>
          </w:p>
          <w:p w14:paraId="53E300E1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Oncology Nurses (n=58)</w:t>
            </w:r>
          </w:p>
        </w:tc>
        <w:tc>
          <w:tcPr>
            <w:tcW w:w="354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46A5A4AF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Female (96.1%, 25); Age *</w:t>
            </w:r>
          </w:p>
          <w:p w14:paraId="5BABAB75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Female (98.3%, 57); Age *</w:t>
            </w:r>
          </w:p>
        </w:tc>
        <w:tc>
          <w:tcPr>
            <w:tcW w:w="3686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63DD9832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Multiple (specifics not reported)</w:t>
            </w:r>
          </w:p>
        </w:tc>
        <w:tc>
          <w:tcPr>
            <w:tcW w:w="1811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47249732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N/A</w:t>
            </w:r>
          </w:p>
        </w:tc>
      </w:tr>
      <w:tr w:rsidR="00F50BE3" w:rsidRPr="008A4B62" w14:paraId="7DA4B998" w14:textId="77777777" w:rsidTr="008F6A6D">
        <w:tc>
          <w:tcPr>
            <w:tcW w:w="1985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0001102B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Park et al. 2015</w:t>
            </w:r>
            <w:r>
              <w:rPr>
                <w:rFonts w:cs="Times New Roman"/>
              </w:rPr>
              <w:t xml:space="preserve"> (49)</w:t>
            </w:r>
          </w:p>
        </w:tc>
        <w:tc>
          <w:tcPr>
            <w:tcW w:w="2977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43D5E716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Surgeons (n=41)</w:t>
            </w:r>
          </w:p>
          <w:p w14:paraId="000F09F2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Medical oncologists (n=78)</w:t>
            </w:r>
          </w:p>
          <w:p w14:paraId="5BFD26CF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Radiation oncologists (n=25)</w:t>
            </w:r>
          </w:p>
          <w:p w14:paraId="19C6BF40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Other (n=21)</w:t>
            </w:r>
          </w:p>
        </w:tc>
        <w:tc>
          <w:tcPr>
            <w:tcW w:w="354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78A3B883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Female (33.5%, n=56); Age 43.0 (8.6)</w:t>
            </w:r>
          </w:p>
        </w:tc>
        <w:tc>
          <w:tcPr>
            <w:tcW w:w="3686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3BEA779F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Colorectal (22.9%, n=63)</w:t>
            </w:r>
          </w:p>
          <w:p w14:paraId="2CFBD652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Gastric (18.5%, n=51)</w:t>
            </w:r>
          </w:p>
          <w:p w14:paraId="5459CD2C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Breast (17.0%, n=47)</w:t>
            </w:r>
          </w:p>
          <w:p w14:paraId="1420F278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Lung (16.7%, n=46)</w:t>
            </w:r>
          </w:p>
          <w:p w14:paraId="4F02A522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Liver (9.8%, n=27)</w:t>
            </w:r>
          </w:p>
          <w:p w14:paraId="3385E464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Other (14.9%, n=41)</w:t>
            </w:r>
          </w:p>
        </w:tc>
        <w:tc>
          <w:tcPr>
            <w:tcW w:w="1811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32979E68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N/A</w:t>
            </w:r>
          </w:p>
        </w:tc>
      </w:tr>
      <w:tr w:rsidR="00F50BE3" w:rsidRPr="008A4B62" w14:paraId="7E92D323" w14:textId="77777777" w:rsidTr="008F6A6D">
        <w:tc>
          <w:tcPr>
            <w:tcW w:w="1985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3370F6CD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Patel et al. 2018</w:t>
            </w:r>
            <w:r>
              <w:rPr>
                <w:rFonts w:cs="Times New Roman"/>
              </w:rPr>
              <w:t xml:space="preserve"> (69)</w:t>
            </w:r>
          </w:p>
        </w:tc>
        <w:tc>
          <w:tcPr>
            <w:tcW w:w="2977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0FB8F69C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Medical oncologists (n=3)</w:t>
            </w:r>
          </w:p>
          <w:p w14:paraId="45D973DF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Urologists (n=4)</w:t>
            </w:r>
          </w:p>
          <w:p w14:paraId="423F0A81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Radiation oncologists (n=1)</w:t>
            </w:r>
          </w:p>
          <w:p w14:paraId="0782BE33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Oncology nurse specialists (n=1)</w:t>
            </w:r>
          </w:p>
          <w:p w14:paraId="3DC75B02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Urology nurse specialists (n=1)</w:t>
            </w:r>
          </w:p>
          <w:p w14:paraId="23FB2336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Radiation therapists (n=1)</w:t>
            </w:r>
          </w:p>
          <w:p w14:paraId="74828D08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General practitioners (n=2)</w:t>
            </w:r>
          </w:p>
          <w:p w14:paraId="4F695182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Physiotherapists (n=2)</w:t>
            </w:r>
          </w:p>
          <w:p w14:paraId="1668CDC2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Acupuncturists (n=2)</w:t>
            </w:r>
          </w:p>
        </w:tc>
        <w:tc>
          <w:tcPr>
            <w:tcW w:w="354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4DAA43AC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Female (50%, n=8); Age 49.3 (12.0)</w:t>
            </w:r>
          </w:p>
        </w:tc>
        <w:tc>
          <w:tcPr>
            <w:tcW w:w="3686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17F3002B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Prostate</w:t>
            </w:r>
          </w:p>
        </w:tc>
        <w:tc>
          <w:tcPr>
            <w:tcW w:w="1811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605A2D90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N/A</w:t>
            </w:r>
          </w:p>
        </w:tc>
      </w:tr>
      <w:tr w:rsidR="00F50BE3" w:rsidRPr="008A4B62" w14:paraId="5488261D" w14:textId="77777777" w:rsidTr="008F6A6D">
        <w:tc>
          <w:tcPr>
            <w:tcW w:w="1985" w:type="dxa"/>
            <w:vMerge w:val="restart"/>
            <w:tcBorders>
              <w:top w:val="single" w:sz="2" w:space="0" w:color="BFBFBF" w:themeColor="background1" w:themeShade="BF"/>
            </w:tcBorders>
          </w:tcPr>
          <w:p w14:paraId="61BAE025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lastRenderedPageBreak/>
              <w:t>Perry et al. 2020</w:t>
            </w:r>
            <w:r>
              <w:rPr>
                <w:rFonts w:cs="Times New Roman"/>
              </w:rPr>
              <w:t xml:space="preserve"> (61)</w:t>
            </w:r>
          </w:p>
        </w:tc>
        <w:tc>
          <w:tcPr>
            <w:tcW w:w="2977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5935E426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Survivors (n=61)</w:t>
            </w:r>
          </w:p>
          <w:p w14:paraId="037E778D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</w:p>
        </w:tc>
        <w:tc>
          <w:tcPr>
            <w:tcW w:w="354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25BD055C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 xml:space="preserve">n=61; Female (100%, ne=61); </w:t>
            </w:r>
            <w:r w:rsidRPr="008A4B62">
              <w:rPr>
                <w:rFonts w:cs="Times New Roman"/>
              </w:rPr>
              <w:br/>
              <w:t>Age 72.4 (9.8)</w:t>
            </w:r>
          </w:p>
        </w:tc>
        <w:tc>
          <w:tcPr>
            <w:tcW w:w="3686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5F83698B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Breast</w:t>
            </w:r>
          </w:p>
        </w:tc>
        <w:tc>
          <w:tcPr>
            <w:tcW w:w="1811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4F74F281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Not reported</w:t>
            </w:r>
          </w:p>
        </w:tc>
      </w:tr>
      <w:tr w:rsidR="00F50BE3" w:rsidRPr="008A4B62" w14:paraId="5ADBC5EE" w14:textId="77777777" w:rsidTr="008F6A6D">
        <w:tc>
          <w:tcPr>
            <w:tcW w:w="1985" w:type="dxa"/>
            <w:vMerge/>
            <w:tcBorders>
              <w:bottom w:val="single" w:sz="2" w:space="0" w:color="BFBFBF" w:themeColor="background1" w:themeShade="BF"/>
            </w:tcBorders>
          </w:tcPr>
          <w:p w14:paraId="062B0BEB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3C74E0A2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Medical oncologists (n=1)</w:t>
            </w:r>
          </w:p>
          <w:p w14:paraId="6ADA6B69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Radiation oncologists (n=1)</w:t>
            </w:r>
          </w:p>
          <w:p w14:paraId="58577CB3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Surgical oncologists (n=1)</w:t>
            </w:r>
          </w:p>
          <w:p w14:paraId="2F57CC0D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Nurse practitioners (n=1)</w:t>
            </w:r>
          </w:p>
          <w:p w14:paraId="563BCD36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Registered nurses (n=3)</w:t>
            </w:r>
          </w:p>
          <w:p w14:paraId="4F3C7D30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Social workers (n=3)</w:t>
            </w:r>
          </w:p>
          <w:p w14:paraId="5E9B7BD8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Provider with admin role (n=1)</w:t>
            </w:r>
          </w:p>
        </w:tc>
        <w:tc>
          <w:tcPr>
            <w:tcW w:w="354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0DEAEC68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N=11; Female (82%, n=9); Age *</w:t>
            </w:r>
          </w:p>
        </w:tc>
        <w:tc>
          <w:tcPr>
            <w:tcW w:w="3686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087C0A95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</w:p>
        </w:tc>
        <w:tc>
          <w:tcPr>
            <w:tcW w:w="1811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19AE9D78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</w:p>
        </w:tc>
      </w:tr>
      <w:tr w:rsidR="00F50BE3" w:rsidRPr="008A4B62" w14:paraId="3CECC86B" w14:textId="77777777" w:rsidTr="008F6A6D">
        <w:tc>
          <w:tcPr>
            <w:tcW w:w="1985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3C452449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Roberts et al. 2019</w:t>
            </w:r>
            <w:r>
              <w:rPr>
                <w:rFonts w:cs="Times New Roman"/>
              </w:rPr>
              <w:t xml:space="preserve"> (57)</w:t>
            </w:r>
          </w:p>
        </w:tc>
        <w:tc>
          <w:tcPr>
            <w:tcW w:w="2977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438DE2C8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Cancer nurse specialists (n=19)</w:t>
            </w:r>
          </w:p>
        </w:tc>
        <w:tc>
          <w:tcPr>
            <w:tcW w:w="354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3541D977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Female (95%, n=18); Age *</w:t>
            </w:r>
          </w:p>
        </w:tc>
        <w:tc>
          <w:tcPr>
            <w:tcW w:w="3686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3A4076A8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Breast (21%, n=4)</w:t>
            </w:r>
          </w:p>
          <w:p w14:paraId="5614EF5C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Prostate (32%, n=6)</w:t>
            </w:r>
          </w:p>
          <w:p w14:paraId="7C2F7E93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Colorectal (47%, n=9)</w:t>
            </w:r>
          </w:p>
        </w:tc>
        <w:tc>
          <w:tcPr>
            <w:tcW w:w="1811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4517CBA8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N/A</w:t>
            </w:r>
          </w:p>
        </w:tc>
      </w:tr>
      <w:tr w:rsidR="00F50BE3" w:rsidRPr="008A4B62" w14:paraId="7C38F528" w14:textId="77777777" w:rsidTr="008F6A6D">
        <w:tc>
          <w:tcPr>
            <w:tcW w:w="1985" w:type="dxa"/>
            <w:vMerge w:val="restart"/>
            <w:tcBorders>
              <w:top w:val="single" w:sz="2" w:space="0" w:color="BFBFBF" w:themeColor="background1" w:themeShade="BF"/>
            </w:tcBorders>
          </w:tcPr>
          <w:p w14:paraId="62D18949" w14:textId="77777777" w:rsidR="00F50BE3" w:rsidRPr="008A4B62" w:rsidRDefault="00F50BE3" w:rsidP="008F6A6D">
            <w:pPr>
              <w:pStyle w:val="TableText"/>
              <w:pageBreakBefore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lastRenderedPageBreak/>
              <w:t>Rogers et al. 2019</w:t>
            </w:r>
            <w:r>
              <w:rPr>
                <w:rFonts w:cs="Times New Roman"/>
              </w:rPr>
              <w:t xml:space="preserve"> (66)</w:t>
            </w:r>
            <w:r w:rsidRPr="008A4B62">
              <w:rPr>
                <w:rFonts w:cs="Times New Roman"/>
              </w:rPr>
              <w:t xml:space="preserve"> </w:t>
            </w:r>
          </w:p>
        </w:tc>
        <w:tc>
          <w:tcPr>
            <w:tcW w:w="2977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1B8C9C40" w14:textId="77777777" w:rsidR="00F50BE3" w:rsidRPr="008A4B62" w:rsidRDefault="00F50BE3" w:rsidP="008F6A6D">
            <w:pPr>
              <w:pStyle w:val="TableText"/>
              <w:pageBreakBefore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Interventionists</w:t>
            </w:r>
          </w:p>
          <w:p w14:paraId="7C52F7D9" w14:textId="77777777" w:rsidR="00F50BE3" w:rsidRPr="008A4B62" w:rsidRDefault="00F50BE3" w:rsidP="008F6A6D">
            <w:pPr>
              <w:pStyle w:val="TableText"/>
              <w:pageBreakBefore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Fitness specialists (n=5)</w:t>
            </w:r>
          </w:p>
          <w:p w14:paraId="15FB2D4E" w14:textId="77777777" w:rsidR="00F50BE3" w:rsidRPr="008A4B62" w:rsidRDefault="00F50BE3" w:rsidP="008F6A6D">
            <w:pPr>
              <w:pStyle w:val="TableText"/>
              <w:pageBreakBefore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Administrative staff (n=3)</w:t>
            </w:r>
          </w:p>
          <w:p w14:paraId="6005CB59" w14:textId="77777777" w:rsidR="00F50BE3" w:rsidRPr="008A4B62" w:rsidRDefault="00F50BE3" w:rsidP="008F6A6D">
            <w:pPr>
              <w:pStyle w:val="TableText"/>
              <w:pageBreakBefore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Gym manager, patient navigator or health educator (n=1)</w:t>
            </w:r>
          </w:p>
        </w:tc>
        <w:tc>
          <w:tcPr>
            <w:tcW w:w="354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5956F025" w14:textId="77777777" w:rsidR="00F50BE3" w:rsidRPr="008A4B62" w:rsidRDefault="00F50BE3" w:rsidP="008F6A6D">
            <w:pPr>
              <w:pStyle w:val="TableText"/>
              <w:pageBreakBefore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Female (81.8%, n=9); Age 42.3 (15.3)</w:t>
            </w:r>
          </w:p>
          <w:p w14:paraId="77479AF9" w14:textId="77777777" w:rsidR="00F50BE3" w:rsidRPr="008A4B62" w:rsidRDefault="00F50BE3" w:rsidP="008F6A6D">
            <w:pPr>
              <w:pStyle w:val="TableText"/>
              <w:pageBreakBefore/>
              <w:spacing w:after="40"/>
              <w:rPr>
                <w:rFonts w:cs="Times New Roman"/>
              </w:rPr>
            </w:pPr>
          </w:p>
        </w:tc>
        <w:tc>
          <w:tcPr>
            <w:tcW w:w="3686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11113301" w14:textId="77777777" w:rsidR="00F50BE3" w:rsidRPr="008A4B62" w:rsidRDefault="00F50BE3" w:rsidP="008F6A6D">
            <w:pPr>
              <w:pStyle w:val="TableText"/>
              <w:pageBreakBefore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Multiple (specifics not reported)</w:t>
            </w:r>
          </w:p>
        </w:tc>
        <w:tc>
          <w:tcPr>
            <w:tcW w:w="1811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5BDE5A3E" w14:textId="77777777" w:rsidR="00F50BE3" w:rsidRPr="008A4B62" w:rsidRDefault="00F50BE3" w:rsidP="008F6A6D">
            <w:pPr>
              <w:pStyle w:val="TableText"/>
              <w:pageBreakBefore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N/A</w:t>
            </w:r>
          </w:p>
        </w:tc>
      </w:tr>
      <w:tr w:rsidR="00F50BE3" w:rsidRPr="008A4B62" w14:paraId="06E7BC41" w14:textId="77777777" w:rsidTr="008F6A6D">
        <w:tc>
          <w:tcPr>
            <w:tcW w:w="1985" w:type="dxa"/>
            <w:vMerge/>
            <w:tcBorders>
              <w:bottom w:val="single" w:sz="2" w:space="0" w:color="BFBFBF" w:themeColor="background1" w:themeShade="BF"/>
            </w:tcBorders>
          </w:tcPr>
          <w:p w14:paraId="3021EA4E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20268608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Community stakeholders</w:t>
            </w:r>
          </w:p>
          <w:p w14:paraId="00F0B6A1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Hospital administrators (n=5)</w:t>
            </w:r>
          </w:p>
          <w:p w14:paraId="2D9AEA2C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Healthcare professionals (n=5)</w:t>
            </w:r>
          </w:p>
          <w:p w14:paraId="2B166FDB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Community organi</w:t>
            </w:r>
            <w:r>
              <w:rPr>
                <w:rFonts w:cs="Times New Roman"/>
              </w:rPr>
              <w:t>s</w:t>
            </w:r>
            <w:r w:rsidRPr="008A4B62">
              <w:rPr>
                <w:rFonts w:cs="Times New Roman"/>
              </w:rPr>
              <w:t>ation representatives (n=4)</w:t>
            </w:r>
          </w:p>
          <w:p w14:paraId="16CDE9AF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Social workers or Occupational therapists (n=3)</w:t>
            </w:r>
          </w:p>
        </w:tc>
        <w:tc>
          <w:tcPr>
            <w:tcW w:w="354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748A947B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Female (78.9%, n=15); Age 49.2 (9.7)</w:t>
            </w:r>
          </w:p>
        </w:tc>
        <w:tc>
          <w:tcPr>
            <w:tcW w:w="3686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036F3A32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</w:p>
        </w:tc>
        <w:tc>
          <w:tcPr>
            <w:tcW w:w="1811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5D1843A3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>
              <w:rPr>
                <w:rFonts w:cs="Times New Roman"/>
              </w:rPr>
              <w:t>N/A</w:t>
            </w:r>
          </w:p>
        </w:tc>
      </w:tr>
      <w:tr w:rsidR="00F50BE3" w:rsidRPr="008A4B62" w14:paraId="77818EA4" w14:textId="77777777" w:rsidTr="008F6A6D">
        <w:tc>
          <w:tcPr>
            <w:tcW w:w="1985" w:type="dxa"/>
            <w:vMerge w:val="restart"/>
            <w:tcBorders>
              <w:top w:val="single" w:sz="2" w:space="0" w:color="BFBFBF" w:themeColor="background1" w:themeShade="BF"/>
            </w:tcBorders>
          </w:tcPr>
          <w:p w14:paraId="032DBCA5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Romero-Elias et al. 2020</w:t>
            </w:r>
            <w:r>
              <w:rPr>
                <w:rFonts w:cs="Times New Roman"/>
              </w:rPr>
              <w:t xml:space="preserve"> (50)</w:t>
            </w:r>
          </w:p>
        </w:tc>
        <w:tc>
          <w:tcPr>
            <w:tcW w:w="2977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0CAAADCF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Patients (n=10)</w:t>
            </w:r>
          </w:p>
          <w:p w14:paraId="0ADA8398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</w:p>
        </w:tc>
        <w:tc>
          <w:tcPr>
            <w:tcW w:w="354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7BF71AD3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 xml:space="preserve">n=10; Female (50%, n=5); </w:t>
            </w:r>
            <w:r w:rsidRPr="008A4B62">
              <w:rPr>
                <w:rFonts w:cs="Times New Roman"/>
              </w:rPr>
              <w:br/>
              <w:t xml:space="preserve">Age 58.8 (12.47) </w:t>
            </w:r>
          </w:p>
        </w:tc>
        <w:tc>
          <w:tcPr>
            <w:tcW w:w="3686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51CCFF93" w14:textId="77777777" w:rsidR="00F50BE3" w:rsidRPr="00C720C6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C720C6">
              <w:rPr>
                <w:rFonts w:cs="Times New Roman"/>
              </w:rPr>
              <w:t>Colorectal</w:t>
            </w:r>
          </w:p>
        </w:tc>
        <w:tc>
          <w:tcPr>
            <w:tcW w:w="1811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40758524" w14:textId="77777777" w:rsidR="00F50BE3" w:rsidRPr="00C720C6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C720C6">
              <w:rPr>
                <w:rFonts w:cs="Times New Roman"/>
              </w:rPr>
              <w:t>Not reported</w:t>
            </w:r>
          </w:p>
        </w:tc>
      </w:tr>
      <w:tr w:rsidR="00F50BE3" w:rsidRPr="008A4B62" w14:paraId="42910CCF" w14:textId="77777777" w:rsidTr="008F6A6D">
        <w:tc>
          <w:tcPr>
            <w:tcW w:w="1985" w:type="dxa"/>
            <w:vMerge/>
            <w:tcBorders>
              <w:bottom w:val="single" w:sz="2" w:space="0" w:color="BFBFBF" w:themeColor="background1" w:themeShade="BF"/>
            </w:tcBorders>
          </w:tcPr>
          <w:p w14:paraId="404A1E3E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76770351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Psycho-oncologists (n=1)</w:t>
            </w:r>
          </w:p>
          <w:p w14:paraId="4EC72F9D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Oncologists (n=4)</w:t>
            </w:r>
          </w:p>
          <w:p w14:paraId="4A7A772C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Nurses (n=5)</w:t>
            </w:r>
          </w:p>
        </w:tc>
        <w:tc>
          <w:tcPr>
            <w:tcW w:w="354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573AA45B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 xml:space="preserve">n=10; Female (60%, n=6); </w:t>
            </w:r>
            <w:r w:rsidRPr="008A4B62">
              <w:rPr>
                <w:rFonts w:cs="Times New Roman"/>
              </w:rPr>
              <w:br/>
              <w:t xml:space="preserve">Age 40.8 (7.7) </w:t>
            </w:r>
          </w:p>
        </w:tc>
        <w:tc>
          <w:tcPr>
            <w:tcW w:w="3686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7FC01AEF" w14:textId="77777777" w:rsidR="00F50BE3" w:rsidRPr="00C720C6" w:rsidRDefault="00F50BE3" w:rsidP="008F6A6D">
            <w:pPr>
              <w:pStyle w:val="TableText"/>
              <w:spacing w:after="40"/>
              <w:rPr>
                <w:rFonts w:cs="Times New Roman"/>
              </w:rPr>
            </w:pPr>
          </w:p>
        </w:tc>
        <w:tc>
          <w:tcPr>
            <w:tcW w:w="1811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07D647E7" w14:textId="77777777" w:rsidR="00F50BE3" w:rsidRPr="00C720C6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C720C6">
              <w:rPr>
                <w:rFonts w:cs="Times New Roman"/>
              </w:rPr>
              <w:t>N/A</w:t>
            </w:r>
          </w:p>
        </w:tc>
      </w:tr>
      <w:tr w:rsidR="00F50BE3" w:rsidRPr="008A4B62" w14:paraId="4EB09DDA" w14:textId="77777777" w:rsidTr="008F6A6D">
        <w:tc>
          <w:tcPr>
            <w:tcW w:w="1985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51A53B43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Santa Mina et al. 2015</w:t>
            </w:r>
            <w:r>
              <w:rPr>
                <w:rFonts w:cs="Times New Roman"/>
              </w:rPr>
              <w:t xml:space="preserve"> (51)</w:t>
            </w:r>
          </w:p>
        </w:tc>
        <w:tc>
          <w:tcPr>
            <w:tcW w:w="2977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4ADF5FEB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Program coordinators cancer-exercise programs</w:t>
            </w:r>
          </w:p>
        </w:tc>
        <w:tc>
          <w:tcPr>
            <w:tcW w:w="354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766F8765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 xml:space="preserve">n=13; Female (84.6%, n=11); </w:t>
            </w:r>
            <w:r w:rsidRPr="008A4B62">
              <w:rPr>
                <w:rFonts w:cs="Times New Roman"/>
              </w:rPr>
              <w:br/>
              <w:t>Age 42.6 (11.2)</w:t>
            </w:r>
          </w:p>
        </w:tc>
        <w:tc>
          <w:tcPr>
            <w:tcW w:w="3686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2FAA2368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Multiple (specifics not reported)</w:t>
            </w:r>
          </w:p>
        </w:tc>
        <w:tc>
          <w:tcPr>
            <w:tcW w:w="1811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2D1D0E0C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Not reported</w:t>
            </w:r>
          </w:p>
        </w:tc>
      </w:tr>
      <w:tr w:rsidR="00F50BE3" w:rsidRPr="008A4B62" w14:paraId="66DF0509" w14:textId="77777777" w:rsidTr="008F6A6D">
        <w:tc>
          <w:tcPr>
            <w:tcW w:w="1985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68A49693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Shea et al. 2019</w:t>
            </w:r>
            <w:r>
              <w:rPr>
                <w:rFonts w:cs="Times New Roman"/>
              </w:rPr>
              <w:t xml:space="preserve"> (52)</w:t>
            </w:r>
          </w:p>
        </w:tc>
        <w:tc>
          <w:tcPr>
            <w:tcW w:w="2977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0D317234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Oncology providers (n=14)</w:t>
            </w:r>
          </w:p>
          <w:p w14:paraId="3CF6DE7A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  <w:spacing w:val="-5"/>
              </w:rPr>
            </w:pPr>
            <w:r w:rsidRPr="008A4B62">
              <w:rPr>
                <w:rFonts w:cs="Times New Roman"/>
                <w:spacing w:val="-5"/>
              </w:rPr>
              <w:t>Allied healthcare providers (n=6)</w:t>
            </w:r>
          </w:p>
          <w:p w14:paraId="65C1C0E4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PA program leaders (n=5)</w:t>
            </w:r>
          </w:p>
          <w:p w14:paraId="5511CB1C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Administrators (n=5)</w:t>
            </w:r>
          </w:p>
        </w:tc>
        <w:tc>
          <w:tcPr>
            <w:tcW w:w="354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26A9DAAC" w14:textId="77777777" w:rsidR="00F50BE3" w:rsidRPr="008A4B62" w:rsidRDefault="00F50BE3" w:rsidP="008F6A6D">
            <w:pPr>
              <w:pStyle w:val="TableText"/>
              <w:spacing w:after="40"/>
              <w:rPr>
                <w:rFonts w:eastAsia="Arial" w:cs="Times New Roman"/>
                <w:color w:val="000000" w:themeColor="text1"/>
                <w:sz w:val="19"/>
                <w:szCs w:val="19"/>
              </w:rPr>
            </w:pPr>
            <w:r w:rsidRPr="008A4B62">
              <w:rPr>
                <w:rFonts w:cs="Times New Roman"/>
              </w:rPr>
              <w:t>Female *; Age *</w:t>
            </w:r>
          </w:p>
        </w:tc>
        <w:tc>
          <w:tcPr>
            <w:tcW w:w="3686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5D36C8BB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Multiple (specifics not reported)</w:t>
            </w:r>
          </w:p>
        </w:tc>
        <w:tc>
          <w:tcPr>
            <w:tcW w:w="1811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19BF9C61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Not reported</w:t>
            </w:r>
          </w:p>
        </w:tc>
      </w:tr>
      <w:tr w:rsidR="00F50BE3" w:rsidRPr="008A4B62" w14:paraId="3FC75FA5" w14:textId="77777777" w:rsidTr="008F6A6D">
        <w:tc>
          <w:tcPr>
            <w:tcW w:w="1985" w:type="dxa"/>
            <w:vMerge w:val="restart"/>
            <w:tcBorders>
              <w:top w:val="single" w:sz="2" w:space="0" w:color="BFBFBF" w:themeColor="background1" w:themeShade="BF"/>
            </w:tcBorders>
          </w:tcPr>
          <w:p w14:paraId="14D11545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proofErr w:type="spellStart"/>
            <w:r w:rsidRPr="008A4B62">
              <w:rPr>
                <w:rFonts w:cs="Times New Roman"/>
              </w:rPr>
              <w:t>Smaradottir</w:t>
            </w:r>
            <w:proofErr w:type="spellEnd"/>
            <w:r w:rsidRPr="008A4B62">
              <w:rPr>
                <w:rFonts w:cs="Times New Roman"/>
              </w:rPr>
              <w:t xml:space="preserve"> et al. 2017</w:t>
            </w:r>
            <w:r>
              <w:rPr>
                <w:rFonts w:cs="Times New Roman"/>
              </w:rPr>
              <w:t xml:space="preserve"> (53)</w:t>
            </w:r>
          </w:p>
        </w:tc>
        <w:tc>
          <w:tcPr>
            <w:tcW w:w="2977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3429BA3B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Patients</w:t>
            </w:r>
          </w:p>
          <w:p w14:paraId="3FDA2BD2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  <w:iCs/>
              </w:rPr>
            </w:pPr>
            <w:r w:rsidRPr="008A4B62">
              <w:rPr>
                <w:rFonts w:cs="Times New Roman"/>
                <w:iCs/>
              </w:rPr>
              <w:t>Metastatic (n=9)</w:t>
            </w:r>
          </w:p>
          <w:p w14:paraId="2FCFEE95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  <w:iCs/>
              </w:rPr>
              <w:t>Nonmetastatic (n=11)</w:t>
            </w:r>
          </w:p>
        </w:tc>
        <w:tc>
          <w:tcPr>
            <w:tcW w:w="354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5700950E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Female (33.3%, n=3); Age 62 (7.6)</w:t>
            </w:r>
          </w:p>
          <w:p w14:paraId="4C632C80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Female (63.6%, n=3); Age 65 (8.1)</w:t>
            </w:r>
          </w:p>
          <w:p w14:paraId="13AF125B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</w:p>
        </w:tc>
        <w:tc>
          <w:tcPr>
            <w:tcW w:w="3686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3E5FD718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Multiple (excluding breast)</w:t>
            </w:r>
          </w:p>
          <w:p w14:paraId="7DCB89BC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Lung (30%, n=6)</w:t>
            </w:r>
          </w:p>
          <w:p w14:paraId="046FDF38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Ovarian (10%, n=2)</w:t>
            </w:r>
          </w:p>
          <w:p w14:paraId="52D32CCD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Pancreas (10%, n=2)</w:t>
            </w:r>
          </w:p>
          <w:p w14:paraId="0A6A9CED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Prostate (5%, n=1)</w:t>
            </w:r>
          </w:p>
          <w:p w14:paraId="3712EB84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lastRenderedPageBreak/>
              <w:t>Rectal (5%, n=1)</w:t>
            </w:r>
          </w:p>
          <w:p w14:paraId="6BE2025D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Uterine (5%, n=1)</w:t>
            </w:r>
          </w:p>
          <w:p w14:paraId="58819AB3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Bladder (5%, n=1)</w:t>
            </w:r>
          </w:p>
          <w:p w14:paraId="7F18BB09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Chronic lymphocytic leukemia (5%, n=1)</w:t>
            </w:r>
          </w:p>
          <w:p w14:paraId="72CC4BB1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Lung (15%, n=3)</w:t>
            </w:r>
          </w:p>
          <w:p w14:paraId="2280B638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Gastric (5%, n=1)</w:t>
            </w:r>
          </w:p>
          <w:p w14:paraId="3EDB51FE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Hepatic/testicular (5%, n=1)</w:t>
            </w:r>
          </w:p>
        </w:tc>
        <w:tc>
          <w:tcPr>
            <w:tcW w:w="1811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7EE55A55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  <w:spacing w:val="-10"/>
              </w:rPr>
            </w:pPr>
            <w:r w:rsidRPr="008A4B62">
              <w:rPr>
                <w:rFonts w:cs="Times New Roman"/>
                <w:spacing w:val="-10"/>
              </w:rPr>
              <w:lastRenderedPageBreak/>
              <w:t>On active treatment (45%, n=9)</w:t>
            </w:r>
          </w:p>
        </w:tc>
      </w:tr>
      <w:tr w:rsidR="00F50BE3" w:rsidRPr="008A4B62" w14:paraId="202A9464" w14:textId="77777777" w:rsidTr="008F6A6D">
        <w:tc>
          <w:tcPr>
            <w:tcW w:w="1985" w:type="dxa"/>
            <w:vMerge/>
            <w:tcBorders>
              <w:bottom w:val="single" w:sz="2" w:space="0" w:color="BFBFBF" w:themeColor="background1" w:themeShade="BF"/>
            </w:tcBorders>
          </w:tcPr>
          <w:p w14:paraId="5EAD2504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3371EFC2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Healthcare Providers (n=9)</w:t>
            </w:r>
          </w:p>
        </w:tc>
        <w:tc>
          <w:tcPr>
            <w:tcW w:w="354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3507AF22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Female (44%; n=4); Age 45 (13)</w:t>
            </w:r>
          </w:p>
        </w:tc>
        <w:tc>
          <w:tcPr>
            <w:tcW w:w="3686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02D67409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</w:p>
        </w:tc>
        <w:tc>
          <w:tcPr>
            <w:tcW w:w="1811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782E3816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>
              <w:rPr>
                <w:rFonts w:cs="Times New Roman"/>
              </w:rPr>
              <w:t>N/A</w:t>
            </w:r>
          </w:p>
        </w:tc>
      </w:tr>
      <w:tr w:rsidR="00F50BE3" w:rsidRPr="008A4B62" w14:paraId="25A84F92" w14:textId="77777777" w:rsidTr="008F6A6D">
        <w:tc>
          <w:tcPr>
            <w:tcW w:w="1985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1C8B7634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Smith et al 2017</w:t>
            </w:r>
            <w:r>
              <w:rPr>
                <w:rFonts w:cs="Times New Roman"/>
              </w:rPr>
              <w:t xml:space="preserve"> (79)</w:t>
            </w:r>
          </w:p>
        </w:tc>
        <w:tc>
          <w:tcPr>
            <w:tcW w:w="2977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2D42735F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Patients (n=19)</w:t>
            </w:r>
          </w:p>
        </w:tc>
        <w:tc>
          <w:tcPr>
            <w:tcW w:w="354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6950CC1D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Female (57.9%; n=11); Age 59 (13.11)</w:t>
            </w:r>
          </w:p>
        </w:tc>
        <w:tc>
          <w:tcPr>
            <w:tcW w:w="3686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5BB3751C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Breast (36.8%, n=7)</w:t>
            </w:r>
          </w:p>
          <w:p w14:paraId="0EA0A7B0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Colorectal (5.3%, n=1)</w:t>
            </w:r>
          </w:p>
          <w:p w14:paraId="444DCFB9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Prostate (5.3%, n=1)</w:t>
            </w:r>
          </w:p>
          <w:p w14:paraId="7826BC4D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Lung (5.3%, n=1)</w:t>
            </w:r>
          </w:p>
          <w:p w14:paraId="0112DCD9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Thyroid (10.5%, n=2)</w:t>
            </w:r>
          </w:p>
          <w:p w14:paraId="4BAF2282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NHL (15.8%, n=3)</w:t>
            </w:r>
          </w:p>
          <w:p w14:paraId="18CBBF7B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Hodgkin lymphoma (5.3%, n=3)</w:t>
            </w:r>
          </w:p>
          <w:p w14:paraId="5B7D7FFD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Testicular (5.3%, n=1)</w:t>
            </w:r>
          </w:p>
          <w:p w14:paraId="78A3F07D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Bladder (5.3%, n=1)</w:t>
            </w:r>
          </w:p>
          <w:p w14:paraId="444DD49C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Melanoma (10.5%, n=2)</w:t>
            </w:r>
          </w:p>
          <w:p w14:paraId="78E23F68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Neuroendocrine tumour (5.3%, n=1)</w:t>
            </w:r>
          </w:p>
        </w:tc>
        <w:tc>
          <w:tcPr>
            <w:tcW w:w="1811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1AA777B6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  <w:spacing w:val="-10"/>
              </w:rPr>
            </w:pPr>
            <w:r w:rsidRPr="008A4B62">
              <w:rPr>
                <w:rFonts w:cs="Times New Roman"/>
                <w:spacing w:val="-10"/>
              </w:rPr>
              <w:t>On active treatment (0%, N=0)</w:t>
            </w:r>
          </w:p>
        </w:tc>
      </w:tr>
      <w:tr w:rsidR="00F50BE3" w:rsidRPr="008A4B62" w14:paraId="2D833E7A" w14:textId="77777777" w:rsidTr="008F6A6D">
        <w:tc>
          <w:tcPr>
            <w:tcW w:w="1985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45014E55" w14:textId="77777777" w:rsidR="00F50BE3" w:rsidRPr="008A4B62" w:rsidRDefault="00F50BE3" w:rsidP="008F6A6D">
            <w:pPr>
              <w:pStyle w:val="TableText"/>
              <w:spacing w:before="20" w:after="20"/>
              <w:rPr>
                <w:rFonts w:cs="Times New Roman"/>
              </w:rPr>
            </w:pPr>
            <w:r w:rsidRPr="008A4B62">
              <w:rPr>
                <w:rFonts w:cs="Times New Roman"/>
              </w:rPr>
              <w:t>Smith-</w:t>
            </w:r>
            <w:proofErr w:type="spellStart"/>
            <w:r w:rsidRPr="008A4B62">
              <w:rPr>
                <w:rFonts w:cs="Times New Roman"/>
              </w:rPr>
              <w:t>Turchyn</w:t>
            </w:r>
            <w:proofErr w:type="spellEnd"/>
            <w:r w:rsidRPr="008A4B62">
              <w:rPr>
                <w:rFonts w:cs="Times New Roman"/>
              </w:rPr>
              <w:t xml:space="preserve"> et al. 2016</w:t>
            </w:r>
            <w:r>
              <w:rPr>
                <w:rFonts w:cs="Times New Roman"/>
              </w:rPr>
              <w:t xml:space="preserve"> (54)</w:t>
            </w:r>
          </w:p>
        </w:tc>
        <w:tc>
          <w:tcPr>
            <w:tcW w:w="2977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5E26F8DB" w14:textId="77777777" w:rsidR="00F50BE3" w:rsidRPr="008A4B62" w:rsidRDefault="00F50BE3" w:rsidP="008F6A6D">
            <w:pPr>
              <w:pStyle w:val="TableText"/>
              <w:spacing w:before="20" w:after="20"/>
              <w:rPr>
                <w:rFonts w:cs="Times New Roman"/>
                <w:highlight w:val="yellow"/>
              </w:rPr>
            </w:pPr>
            <w:r w:rsidRPr="008A4B62">
              <w:rPr>
                <w:rFonts w:cs="Times New Roman"/>
              </w:rPr>
              <w:t>Medical oncologist (n=7)</w:t>
            </w:r>
          </w:p>
          <w:p w14:paraId="1825CB91" w14:textId="77777777" w:rsidR="00F50BE3" w:rsidRPr="008A4B62" w:rsidRDefault="00F50BE3" w:rsidP="008F6A6D">
            <w:pPr>
              <w:pStyle w:val="TableText"/>
              <w:spacing w:before="20" w:after="20"/>
              <w:rPr>
                <w:rFonts w:cs="Times New Roman"/>
              </w:rPr>
            </w:pPr>
            <w:r w:rsidRPr="008A4B62">
              <w:rPr>
                <w:rFonts w:cs="Times New Roman"/>
              </w:rPr>
              <w:t>Primary care nurse (n=5)</w:t>
            </w:r>
          </w:p>
          <w:p w14:paraId="7CFF43A0" w14:textId="77777777" w:rsidR="00F50BE3" w:rsidRPr="008A4B62" w:rsidRDefault="00F50BE3" w:rsidP="008F6A6D">
            <w:pPr>
              <w:pStyle w:val="TableText"/>
              <w:spacing w:before="20" w:after="20"/>
              <w:rPr>
                <w:rFonts w:cs="Times New Roman"/>
              </w:rPr>
            </w:pPr>
            <w:r w:rsidRPr="008A4B62">
              <w:rPr>
                <w:rFonts w:cs="Times New Roman"/>
              </w:rPr>
              <w:t>Radiation oncologist (n=4)</w:t>
            </w:r>
          </w:p>
          <w:p w14:paraId="67D25C0A" w14:textId="77777777" w:rsidR="00F50BE3" w:rsidRPr="008A4B62" w:rsidRDefault="00F50BE3" w:rsidP="008F6A6D">
            <w:pPr>
              <w:pStyle w:val="TableText"/>
              <w:spacing w:before="20" w:after="20"/>
              <w:rPr>
                <w:rFonts w:cs="Times New Roman"/>
              </w:rPr>
            </w:pPr>
            <w:r w:rsidRPr="008A4B62">
              <w:rPr>
                <w:rFonts w:cs="Times New Roman"/>
              </w:rPr>
              <w:t>Surgeon (n=2)</w:t>
            </w:r>
          </w:p>
          <w:p w14:paraId="0C21E2D9" w14:textId="77777777" w:rsidR="00F50BE3" w:rsidRPr="008A4B62" w:rsidRDefault="00F50BE3" w:rsidP="008F6A6D">
            <w:pPr>
              <w:pStyle w:val="TableText"/>
              <w:spacing w:before="20" w:after="20"/>
              <w:rPr>
                <w:rFonts w:cs="Times New Roman"/>
              </w:rPr>
            </w:pPr>
            <w:r w:rsidRPr="008A4B62">
              <w:rPr>
                <w:rFonts w:cs="Times New Roman"/>
              </w:rPr>
              <w:t>Radiation therapist (n=2)</w:t>
            </w:r>
          </w:p>
          <w:p w14:paraId="0B0851F0" w14:textId="77777777" w:rsidR="00F50BE3" w:rsidRPr="008A4B62" w:rsidRDefault="00F50BE3" w:rsidP="008F6A6D">
            <w:pPr>
              <w:pStyle w:val="TableText"/>
              <w:spacing w:before="20" w:after="20"/>
              <w:rPr>
                <w:rFonts w:cs="Times New Roman"/>
              </w:rPr>
            </w:pPr>
            <w:r w:rsidRPr="008A4B62">
              <w:rPr>
                <w:rFonts w:cs="Times New Roman"/>
              </w:rPr>
              <w:t>General practitioner in oncology (n=1)</w:t>
            </w:r>
          </w:p>
          <w:p w14:paraId="593C1304" w14:textId="77777777" w:rsidR="00F50BE3" w:rsidRPr="008A4B62" w:rsidRDefault="00F50BE3" w:rsidP="008F6A6D">
            <w:pPr>
              <w:pStyle w:val="TableText"/>
              <w:spacing w:before="20" w:after="20"/>
              <w:rPr>
                <w:rFonts w:cs="Times New Roman"/>
              </w:rPr>
            </w:pPr>
            <w:r w:rsidRPr="008A4B62">
              <w:rPr>
                <w:rFonts w:cs="Times New Roman"/>
              </w:rPr>
              <w:t>Nurse practitioner (n=1)</w:t>
            </w:r>
          </w:p>
          <w:p w14:paraId="70B26E72" w14:textId="77777777" w:rsidR="00F50BE3" w:rsidRPr="008A4B62" w:rsidRDefault="00F50BE3" w:rsidP="008F6A6D">
            <w:pPr>
              <w:pStyle w:val="TableText"/>
              <w:spacing w:before="20" w:after="20"/>
              <w:rPr>
                <w:rFonts w:cs="Times New Roman"/>
              </w:rPr>
            </w:pPr>
            <w:r w:rsidRPr="008A4B62">
              <w:rPr>
                <w:rFonts w:cs="Times New Roman"/>
              </w:rPr>
              <w:t>Social worker (n=1)</w:t>
            </w:r>
          </w:p>
          <w:p w14:paraId="0843FE22" w14:textId="77777777" w:rsidR="00F50BE3" w:rsidRPr="008A4B62" w:rsidRDefault="00F50BE3" w:rsidP="008F6A6D">
            <w:pPr>
              <w:pStyle w:val="TableText"/>
              <w:spacing w:before="20" w:after="20"/>
              <w:rPr>
                <w:rFonts w:cs="Times New Roman"/>
              </w:rPr>
            </w:pPr>
            <w:r w:rsidRPr="008A4B62">
              <w:rPr>
                <w:rFonts w:cs="Times New Roman"/>
              </w:rPr>
              <w:t>Dietician (n=1)</w:t>
            </w:r>
          </w:p>
        </w:tc>
        <w:tc>
          <w:tcPr>
            <w:tcW w:w="354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3379156D" w14:textId="77777777" w:rsidR="00F50BE3" w:rsidRPr="008A4B62" w:rsidRDefault="00F50BE3" w:rsidP="008F6A6D">
            <w:pPr>
              <w:pStyle w:val="TableText"/>
              <w:spacing w:before="20" w:after="20"/>
              <w:rPr>
                <w:rFonts w:cs="Times New Roman"/>
              </w:rPr>
            </w:pPr>
            <w:r w:rsidRPr="008A4B62">
              <w:rPr>
                <w:rFonts w:cs="Times New Roman"/>
              </w:rPr>
              <w:t xml:space="preserve">Female (66.7%, n=16); Age * </w:t>
            </w:r>
          </w:p>
        </w:tc>
        <w:tc>
          <w:tcPr>
            <w:tcW w:w="3686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4737BD7B" w14:textId="77777777" w:rsidR="00F50BE3" w:rsidRPr="008A4B62" w:rsidRDefault="00F50BE3" w:rsidP="008F6A6D">
            <w:pPr>
              <w:pStyle w:val="TableText"/>
              <w:spacing w:before="20" w:after="20"/>
              <w:rPr>
                <w:rFonts w:cs="Times New Roman"/>
              </w:rPr>
            </w:pPr>
            <w:r w:rsidRPr="008A4B62">
              <w:rPr>
                <w:rFonts w:cs="Times New Roman"/>
              </w:rPr>
              <w:t xml:space="preserve">Breast </w:t>
            </w:r>
          </w:p>
        </w:tc>
        <w:tc>
          <w:tcPr>
            <w:tcW w:w="1811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406CEB14" w14:textId="77777777" w:rsidR="00F50BE3" w:rsidRPr="008A4B62" w:rsidRDefault="00F50BE3" w:rsidP="008F6A6D">
            <w:pPr>
              <w:pStyle w:val="TableText"/>
              <w:spacing w:before="20" w:after="20"/>
              <w:rPr>
                <w:rFonts w:cs="Times New Roman"/>
              </w:rPr>
            </w:pPr>
            <w:r w:rsidRPr="008A4B62">
              <w:rPr>
                <w:rFonts w:cs="Times New Roman"/>
              </w:rPr>
              <w:t>N/A</w:t>
            </w:r>
          </w:p>
        </w:tc>
      </w:tr>
      <w:tr w:rsidR="00F50BE3" w:rsidRPr="008A4B62" w14:paraId="31E03C97" w14:textId="77777777" w:rsidTr="008F6A6D">
        <w:tc>
          <w:tcPr>
            <w:tcW w:w="1985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1F008A7D" w14:textId="77777777" w:rsidR="00F50BE3" w:rsidRPr="008A4B62" w:rsidRDefault="00F50BE3" w:rsidP="008F6A6D">
            <w:pPr>
              <w:pStyle w:val="TableText"/>
              <w:spacing w:before="20" w:after="20"/>
              <w:rPr>
                <w:rFonts w:cs="Times New Roman"/>
              </w:rPr>
            </w:pPr>
            <w:proofErr w:type="spellStart"/>
            <w:r w:rsidRPr="008A4B62">
              <w:rPr>
                <w:rFonts w:cs="Times New Roman"/>
              </w:rPr>
              <w:lastRenderedPageBreak/>
              <w:t>Spost</w:t>
            </w:r>
            <w:proofErr w:type="spellEnd"/>
            <w:r w:rsidRPr="008A4B62">
              <w:rPr>
                <w:rFonts w:cs="Times New Roman"/>
              </w:rPr>
              <w:t xml:space="preserve"> 2015</w:t>
            </w:r>
            <w:r>
              <w:rPr>
                <w:rFonts w:cs="Times New Roman"/>
              </w:rPr>
              <w:t xml:space="preserve"> (59)</w:t>
            </w:r>
          </w:p>
        </w:tc>
        <w:tc>
          <w:tcPr>
            <w:tcW w:w="2977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72CDB1C7" w14:textId="77777777" w:rsidR="00F50BE3" w:rsidRPr="008A4B62" w:rsidRDefault="00F50BE3" w:rsidP="008F6A6D">
            <w:pPr>
              <w:pStyle w:val="TableText"/>
              <w:spacing w:before="20" w:after="20"/>
              <w:rPr>
                <w:rFonts w:cs="Times New Roman"/>
              </w:rPr>
            </w:pPr>
            <w:r w:rsidRPr="008A4B62">
              <w:rPr>
                <w:rFonts w:cs="Times New Roman"/>
              </w:rPr>
              <w:t>Oncologists (n=3)</w:t>
            </w:r>
          </w:p>
          <w:p w14:paraId="582A0D5D" w14:textId="77777777" w:rsidR="00F50BE3" w:rsidRPr="008A4B62" w:rsidRDefault="00F50BE3" w:rsidP="008F6A6D">
            <w:pPr>
              <w:pStyle w:val="TableText"/>
              <w:spacing w:before="20" w:after="20"/>
              <w:rPr>
                <w:rFonts w:cs="Times New Roman"/>
              </w:rPr>
            </w:pPr>
            <w:r w:rsidRPr="008A4B62">
              <w:rPr>
                <w:rFonts w:cs="Times New Roman"/>
              </w:rPr>
              <w:t>General practitioners (n=5)</w:t>
            </w:r>
          </w:p>
          <w:p w14:paraId="604F7C2E" w14:textId="77777777" w:rsidR="00F50BE3" w:rsidRPr="008A4B62" w:rsidRDefault="00F50BE3" w:rsidP="008F6A6D">
            <w:pPr>
              <w:pStyle w:val="TableText"/>
              <w:spacing w:before="20" w:after="20"/>
              <w:rPr>
                <w:rFonts w:cs="Times New Roman"/>
              </w:rPr>
            </w:pPr>
            <w:r w:rsidRPr="008A4B62">
              <w:rPr>
                <w:rFonts w:cs="Times New Roman"/>
              </w:rPr>
              <w:t>Family medicine physicians (n=15)</w:t>
            </w:r>
          </w:p>
          <w:p w14:paraId="645BD0EB" w14:textId="77777777" w:rsidR="00F50BE3" w:rsidRPr="008A4B62" w:rsidRDefault="00F50BE3" w:rsidP="008F6A6D">
            <w:pPr>
              <w:pStyle w:val="TableText"/>
              <w:spacing w:before="20" w:after="20"/>
              <w:rPr>
                <w:rFonts w:cs="Times New Roman"/>
              </w:rPr>
            </w:pPr>
            <w:r w:rsidRPr="008A4B62">
              <w:rPr>
                <w:rFonts w:cs="Times New Roman"/>
              </w:rPr>
              <w:t>Surgical oncologists (n=4)</w:t>
            </w:r>
          </w:p>
          <w:p w14:paraId="316AA9E7" w14:textId="77777777" w:rsidR="00F50BE3" w:rsidRPr="008A4B62" w:rsidRDefault="00F50BE3" w:rsidP="008F6A6D">
            <w:pPr>
              <w:pStyle w:val="TableText"/>
              <w:spacing w:before="20" w:after="20"/>
              <w:rPr>
                <w:rFonts w:cs="Times New Roman"/>
              </w:rPr>
            </w:pPr>
            <w:r w:rsidRPr="008A4B62">
              <w:rPr>
                <w:rFonts w:cs="Times New Roman"/>
              </w:rPr>
              <w:t>Other (n=9)</w:t>
            </w:r>
          </w:p>
        </w:tc>
        <w:tc>
          <w:tcPr>
            <w:tcW w:w="354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6404D749" w14:textId="77777777" w:rsidR="00F50BE3" w:rsidRPr="008A4B62" w:rsidRDefault="00F50BE3" w:rsidP="008F6A6D">
            <w:pPr>
              <w:pStyle w:val="TableText"/>
              <w:spacing w:before="20" w:after="20"/>
              <w:rPr>
                <w:rFonts w:cs="Times New Roman"/>
              </w:rPr>
            </w:pPr>
            <w:r w:rsidRPr="008A4B62">
              <w:rPr>
                <w:rFonts w:cs="Times New Roman"/>
              </w:rPr>
              <w:t xml:space="preserve">Female (55.6%, n=20); </w:t>
            </w:r>
            <w:r w:rsidRPr="008A4B62">
              <w:rPr>
                <w:rFonts w:cs="Times New Roman"/>
              </w:rPr>
              <w:br/>
              <w:t>Age &gt;45 (25%, n=9)</w:t>
            </w:r>
          </w:p>
        </w:tc>
        <w:tc>
          <w:tcPr>
            <w:tcW w:w="3686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28C3F997" w14:textId="77777777" w:rsidR="00F50BE3" w:rsidRPr="00C720C6" w:rsidRDefault="00F50BE3" w:rsidP="008F6A6D">
            <w:pPr>
              <w:pStyle w:val="TableText"/>
              <w:spacing w:before="20" w:after="20"/>
              <w:rPr>
                <w:rFonts w:cs="Times New Roman"/>
              </w:rPr>
            </w:pPr>
            <w:r w:rsidRPr="00C720C6">
              <w:rPr>
                <w:rFonts w:cs="Times New Roman"/>
              </w:rPr>
              <w:t>Breast</w:t>
            </w:r>
          </w:p>
        </w:tc>
        <w:tc>
          <w:tcPr>
            <w:tcW w:w="1811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014AE92E" w14:textId="77777777" w:rsidR="00F50BE3" w:rsidRPr="00C720C6" w:rsidRDefault="00F50BE3" w:rsidP="008F6A6D">
            <w:pPr>
              <w:pStyle w:val="TableText"/>
              <w:spacing w:before="20" w:after="20"/>
              <w:rPr>
                <w:rFonts w:cs="Times New Roman"/>
              </w:rPr>
            </w:pPr>
            <w:r w:rsidRPr="00C720C6">
              <w:rPr>
                <w:rFonts w:cs="Times New Roman"/>
              </w:rPr>
              <w:t>N/A</w:t>
            </w:r>
          </w:p>
        </w:tc>
      </w:tr>
      <w:tr w:rsidR="00F50BE3" w:rsidRPr="008A4B62" w14:paraId="259C2050" w14:textId="77777777" w:rsidTr="008F6A6D">
        <w:tc>
          <w:tcPr>
            <w:tcW w:w="1985" w:type="dxa"/>
            <w:vMerge w:val="restart"/>
            <w:tcBorders>
              <w:top w:val="single" w:sz="2" w:space="0" w:color="BFBFBF" w:themeColor="background1" w:themeShade="BF"/>
            </w:tcBorders>
          </w:tcPr>
          <w:p w14:paraId="02812D26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Sutton et al. 2017</w:t>
            </w:r>
            <w:r>
              <w:rPr>
                <w:rFonts w:cs="Times New Roman"/>
              </w:rPr>
              <w:t xml:space="preserve"> (68)</w:t>
            </w:r>
          </w:p>
        </w:tc>
        <w:tc>
          <w:tcPr>
            <w:tcW w:w="2977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30ADC3F0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Patients (n=16)</w:t>
            </w:r>
          </w:p>
        </w:tc>
        <w:tc>
          <w:tcPr>
            <w:tcW w:w="354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1542A812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Female (0%, n=0); Age</w:t>
            </w:r>
            <w:r>
              <w:rPr>
                <w:rFonts w:cs="Times New Roman"/>
              </w:rPr>
              <w:t>*</w:t>
            </w:r>
          </w:p>
        </w:tc>
        <w:tc>
          <w:tcPr>
            <w:tcW w:w="3686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39366D27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Prostate</w:t>
            </w:r>
          </w:p>
        </w:tc>
        <w:tc>
          <w:tcPr>
            <w:tcW w:w="1811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7806529C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On active treatment (18.8%, n=3)</w:t>
            </w:r>
          </w:p>
        </w:tc>
      </w:tr>
      <w:tr w:rsidR="00F50BE3" w:rsidRPr="008A4B62" w14:paraId="23AE699D" w14:textId="77777777" w:rsidTr="008F6A6D">
        <w:tc>
          <w:tcPr>
            <w:tcW w:w="1985" w:type="dxa"/>
            <w:vMerge/>
            <w:tcBorders>
              <w:bottom w:val="single" w:sz="2" w:space="0" w:color="BFBFBF" w:themeColor="background1" w:themeShade="BF"/>
            </w:tcBorders>
          </w:tcPr>
          <w:p w14:paraId="7190576E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497703E8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Consultant urological surgeon (n=3)</w:t>
            </w:r>
          </w:p>
          <w:p w14:paraId="75DDB950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proofErr w:type="spellStart"/>
            <w:r w:rsidRPr="008A4B62">
              <w:rPr>
                <w:rFonts w:cs="Times New Roman"/>
              </w:rPr>
              <w:t>Uro</w:t>
            </w:r>
            <w:proofErr w:type="spellEnd"/>
            <w:r w:rsidRPr="008A4B62">
              <w:rPr>
                <w:rFonts w:cs="Times New Roman"/>
              </w:rPr>
              <w:t>-Oncology clinical nurse specialist (n=3)</w:t>
            </w:r>
          </w:p>
          <w:p w14:paraId="561B30B1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Cancer support worker/dietician/physiotherapist (n=4)</w:t>
            </w:r>
          </w:p>
        </w:tc>
        <w:tc>
          <w:tcPr>
            <w:tcW w:w="354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6C27CF3D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</w:p>
        </w:tc>
        <w:tc>
          <w:tcPr>
            <w:tcW w:w="3686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4E46484D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</w:p>
        </w:tc>
        <w:tc>
          <w:tcPr>
            <w:tcW w:w="1811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79509699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>
              <w:rPr>
                <w:rFonts w:cs="Times New Roman"/>
              </w:rPr>
              <w:t>N/A</w:t>
            </w:r>
          </w:p>
        </w:tc>
      </w:tr>
      <w:tr w:rsidR="00F50BE3" w:rsidRPr="008A4B62" w14:paraId="367DE7FE" w14:textId="77777777" w:rsidTr="008F6A6D">
        <w:tc>
          <w:tcPr>
            <w:tcW w:w="1985" w:type="dxa"/>
            <w:tcBorders>
              <w:top w:val="single" w:sz="2" w:space="0" w:color="BFBFBF" w:themeColor="background1" w:themeShade="BF"/>
              <w:bottom w:val="single" w:sz="12" w:space="0" w:color="auto"/>
            </w:tcBorders>
          </w:tcPr>
          <w:p w14:paraId="75167397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proofErr w:type="spellStart"/>
            <w:r w:rsidRPr="008A4B62">
              <w:rPr>
                <w:rFonts w:cs="Times New Roman"/>
              </w:rPr>
              <w:t>Tomasone</w:t>
            </w:r>
            <w:proofErr w:type="spellEnd"/>
            <w:r w:rsidRPr="008A4B62">
              <w:rPr>
                <w:rFonts w:cs="Times New Roman"/>
              </w:rPr>
              <w:t xml:space="preserve"> et al. </w:t>
            </w:r>
            <w:r w:rsidRPr="008A4B62">
              <w:rPr>
                <w:rFonts w:cs="Times New Roman"/>
              </w:rPr>
              <w:br/>
              <w:t>2017</w:t>
            </w:r>
            <w:r>
              <w:rPr>
                <w:rFonts w:cs="Times New Roman"/>
              </w:rPr>
              <w:t xml:space="preserve"> (34)</w:t>
            </w:r>
          </w:p>
        </w:tc>
        <w:tc>
          <w:tcPr>
            <w:tcW w:w="2977" w:type="dxa"/>
            <w:tcBorders>
              <w:top w:val="single" w:sz="2" w:space="0" w:color="BFBFBF" w:themeColor="background1" w:themeShade="BF"/>
              <w:bottom w:val="single" w:sz="12" w:space="0" w:color="auto"/>
            </w:tcBorders>
          </w:tcPr>
          <w:p w14:paraId="795D5399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Providers</w:t>
            </w:r>
          </w:p>
          <w:p w14:paraId="0C5D1C95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Administrations</w:t>
            </w:r>
          </w:p>
          <w:p w14:paraId="6B1E2750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Patients</w:t>
            </w:r>
          </w:p>
          <w:p w14:paraId="7ED72830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Academics</w:t>
            </w:r>
          </w:p>
          <w:p w14:paraId="1F2DAAA8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Community partners</w:t>
            </w:r>
          </w:p>
        </w:tc>
        <w:tc>
          <w:tcPr>
            <w:tcW w:w="3543" w:type="dxa"/>
            <w:tcBorders>
              <w:top w:val="single" w:sz="2" w:space="0" w:color="BFBFBF" w:themeColor="background1" w:themeShade="BF"/>
              <w:bottom w:val="single" w:sz="12" w:space="0" w:color="auto"/>
            </w:tcBorders>
          </w:tcPr>
          <w:p w14:paraId="35F8B431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Female *; Age *</w:t>
            </w:r>
          </w:p>
        </w:tc>
        <w:tc>
          <w:tcPr>
            <w:tcW w:w="3686" w:type="dxa"/>
            <w:tcBorders>
              <w:top w:val="single" w:sz="2" w:space="0" w:color="BFBFBF" w:themeColor="background1" w:themeShade="BF"/>
              <w:bottom w:val="single" w:sz="12" w:space="0" w:color="auto"/>
            </w:tcBorders>
          </w:tcPr>
          <w:p w14:paraId="21258861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Multiple (specifics not reported)</w:t>
            </w:r>
          </w:p>
        </w:tc>
        <w:tc>
          <w:tcPr>
            <w:tcW w:w="1811" w:type="dxa"/>
            <w:tcBorders>
              <w:top w:val="single" w:sz="2" w:space="0" w:color="BFBFBF" w:themeColor="background1" w:themeShade="BF"/>
              <w:bottom w:val="single" w:sz="12" w:space="0" w:color="auto"/>
            </w:tcBorders>
          </w:tcPr>
          <w:p w14:paraId="37EDBD24" w14:textId="77777777" w:rsidR="00F50BE3" w:rsidRPr="008A4B62" w:rsidRDefault="00F50BE3" w:rsidP="008F6A6D">
            <w:pPr>
              <w:pStyle w:val="TableText"/>
              <w:spacing w:after="40"/>
              <w:rPr>
                <w:rFonts w:cs="Times New Roman"/>
              </w:rPr>
            </w:pPr>
            <w:r w:rsidRPr="008A4B62">
              <w:rPr>
                <w:rFonts w:cs="Times New Roman"/>
              </w:rPr>
              <w:t>N/A</w:t>
            </w:r>
          </w:p>
        </w:tc>
      </w:tr>
    </w:tbl>
    <w:p w14:paraId="1739D3EB" w14:textId="77777777" w:rsidR="00F50BE3" w:rsidRPr="008A4B62" w:rsidRDefault="00F50BE3" w:rsidP="00F50BE3">
      <w:pPr>
        <w:pStyle w:val="TableNote"/>
      </w:pPr>
      <w:r w:rsidRPr="008A4B62">
        <w:t>NHL=</w:t>
      </w:r>
      <w:proofErr w:type="gramStart"/>
      <w:r w:rsidRPr="008A4B62">
        <w:t>Non-Hodgkin</w:t>
      </w:r>
      <w:proofErr w:type="gramEnd"/>
      <w:r w:rsidRPr="008A4B62">
        <w:t xml:space="preserve"> lymphoma</w:t>
      </w:r>
    </w:p>
    <w:p w14:paraId="20838D47" w14:textId="77777777" w:rsidR="00F50BE3" w:rsidRPr="008A4B62" w:rsidRDefault="00F50BE3" w:rsidP="00F50BE3">
      <w:pPr>
        <w:pStyle w:val="TableNote"/>
      </w:pPr>
      <w:r w:rsidRPr="008A4B62">
        <w:t>*</w:t>
      </w:r>
      <w:proofErr w:type="gramStart"/>
      <w:r w:rsidRPr="008A4B62">
        <w:t>median</w:t>
      </w:r>
      <w:proofErr w:type="gramEnd"/>
      <w:r w:rsidRPr="008A4B62">
        <w:t xml:space="preserve"> [IQR]</w:t>
      </w:r>
    </w:p>
    <w:p w14:paraId="71CFAB64" w14:textId="77777777" w:rsidR="00F50BE3" w:rsidRPr="008A4B62" w:rsidRDefault="00F50BE3" w:rsidP="00F50BE3">
      <w:pPr>
        <w:pStyle w:val="TableNote"/>
        <w:rPr>
          <w:lang w:val="en-US"/>
        </w:rPr>
      </w:pPr>
      <w:r w:rsidRPr="008A4B62">
        <w:t>**multiple responses possible</w:t>
      </w:r>
    </w:p>
    <w:p w14:paraId="3D8826A9" w14:textId="77777777" w:rsidR="003F1617" w:rsidRDefault="003F1617"/>
    <w:sectPr w:rsidR="003F1617" w:rsidSect="00F50BE3">
      <w:pgSz w:w="1682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ontserrat">
    <w:altName w:val="Calibri"/>
    <w:panose1 w:val="020B0604020202020204"/>
    <w:charset w:val="00"/>
    <w:family w:val="auto"/>
    <w:pitch w:val="variable"/>
    <w:sig w:usb0="8000002F" w:usb1="4000204A" w:usb2="00000000" w:usb3="00000000" w:csb0="00000001" w:csb1="00000000"/>
  </w:font>
  <w:font w:name="Lora">
    <w:altName w:val="Calibri"/>
    <w:panose1 w:val="020B0604020202020204"/>
    <w:charset w:val="00"/>
    <w:family w:val="auto"/>
    <w:pitch w:val="variable"/>
    <w:sig w:usb0="A00002FF" w:usb1="5000204B" w:usb2="00000000" w:usb3="00000000" w:csb0="00000097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BE3"/>
    <w:rsid w:val="003F1617"/>
    <w:rsid w:val="00944AAB"/>
    <w:rsid w:val="00C17851"/>
    <w:rsid w:val="00E66878"/>
    <w:rsid w:val="00F50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5CAC91"/>
  <w15:chartTrackingRefBased/>
  <w15:docId w15:val="{DE86BB5B-35C8-534B-94E6-85E02BD39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BodyText"/>
    <w:link w:val="CaptionChar"/>
    <w:uiPriority w:val="35"/>
    <w:qFormat/>
    <w:rsid w:val="00F50BE3"/>
    <w:pPr>
      <w:keepNext/>
      <w:keepLines/>
      <w:spacing w:before="360" w:after="120" w:line="276" w:lineRule="auto"/>
    </w:pPr>
    <w:rPr>
      <w:rFonts w:ascii="Montserrat" w:eastAsiaTheme="minorHAnsi" w:hAnsi="Montserrat"/>
      <w:bCs/>
      <w:iCs/>
      <w:sz w:val="21"/>
      <w:szCs w:val="18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F50BE3"/>
    <w:rPr>
      <w:rFonts w:ascii="Montserrat" w:hAnsi="Montserrat"/>
      <w:bCs/>
      <w:iCs/>
      <w:sz w:val="21"/>
      <w:szCs w:val="18"/>
      <w:lang w:val="en-US"/>
    </w:rPr>
  </w:style>
  <w:style w:type="character" w:customStyle="1" w:styleId="CharItalic">
    <w:name w:val="Char [Italic]"/>
    <w:uiPriority w:val="3"/>
    <w:qFormat/>
    <w:rsid w:val="00F50BE3"/>
    <w:rPr>
      <w:i/>
    </w:rPr>
  </w:style>
  <w:style w:type="paragraph" w:customStyle="1" w:styleId="TableNote">
    <w:name w:val="Table Note"/>
    <w:basedOn w:val="Normal"/>
    <w:link w:val="TableNoteChar"/>
    <w:uiPriority w:val="24"/>
    <w:qFormat/>
    <w:rsid w:val="00F50BE3"/>
    <w:pPr>
      <w:spacing w:before="120" w:after="360"/>
      <w:contextualSpacing/>
    </w:pPr>
    <w:rPr>
      <w:rFonts w:ascii="Montserrat" w:hAnsi="Montserrat"/>
      <w:sz w:val="18"/>
      <w:szCs w:val="19"/>
    </w:rPr>
  </w:style>
  <w:style w:type="character" w:customStyle="1" w:styleId="TableNoteChar">
    <w:name w:val="Table Note Char"/>
    <w:basedOn w:val="BodyTextChar"/>
    <w:link w:val="TableNote"/>
    <w:uiPriority w:val="24"/>
    <w:rsid w:val="00F50BE3"/>
    <w:rPr>
      <w:rFonts w:ascii="Montserrat" w:eastAsiaTheme="minorEastAsia" w:hAnsi="Montserrat"/>
      <w:sz w:val="18"/>
      <w:szCs w:val="19"/>
    </w:rPr>
  </w:style>
  <w:style w:type="paragraph" w:customStyle="1" w:styleId="TableText">
    <w:name w:val="Table Text"/>
    <w:basedOn w:val="Normal"/>
    <w:link w:val="TableTextChar"/>
    <w:uiPriority w:val="21"/>
    <w:qFormat/>
    <w:rsid w:val="00F50BE3"/>
    <w:pPr>
      <w:keepLines/>
      <w:spacing w:before="40" w:after="60"/>
      <w:ind w:left="142" w:hanging="142"/>
    </w:pPr>
    <w:rPr>
      <w:rFonts w:ascii="Lora" w:eastAsiaTheme="minorHAnsi" w:hAnsi="Lora"/>
      <w:sz w:val="20"/>
      <w:szCs w:val="21"/>
    </w:rPr>
  </w:style>
  <w:style w:type="character" w:customStyle="1" w:styleId="TableTextChar">
    <w:name w:val="Table Text Char"/>
    <w:basedOn w:val="DefaultParagraphFont"/>
    <w:link w:val="TableText"/>
    <w:uiPriority w:val="21"/>
    <w:rsid w:val="00F50BE3"/>
    <w:rPr>
      <w:rFonts w:ascii="Lora" w:hAnsi="Lora"/>
      <w:sz w:val="20"/>
      <w:szCs w:val="21"/>
    </w:rPr>
  </w:style>
  <w:style w:type="table" w:customStyle="1" w:styleId="TBLData">
    <w:name w:val="TBL Data"/>
    <w:basedOn w:val="TableNormal"/>
    <w:uiPriority w:val="99"/>
    <w:rsid w:val="00F50BE3"/>
    <w:rPr>
      <w:sz w:val="22"/>
      <w:szCs w:val="22"/>
    </w:rPr>
    <w:tblPr>
      <w:tblStyleRowBandSize w:val="1"/>
      <w:tblBorders>
        <w:top w:val="single" w:sz="12" w:space="0" w:color="auto"/>
        <w:bottom w:val="single" w:sz="12" w:space="0" w:color="auto"/>
      </w:tblBorders>
      <w:tblCellMar>
        <w:left w:w="57" w:type="dxa"/>
        <w:right w:w="57" w:type="dxa"/>
      </w:tblCellMar>
    </w:tblPr>
    <w:tcPr>
      <w:shd w:val="clear" w:color="auto" w:fill="auto"/>
    </w:tcPr>
    <w:tblStylePr w:type="firstRow">
      <w:pPr>
        <w:keepNext/>
        <w:wordWrap/>
        <w:jc w:val="center"/>
      </w:pPr>
      <w:rPr>
        <w:b/>
        <w:bCs/>
      </w:rPr>
      <w:tblPr/>
      <w:trPr>
        <w:cantSplit/>
      </w:trPr>
      <w:tcPr>
        <w:tcBorders>
          <w:bottom w:val="single" w:sz="8" w:space="0" w:color="auto"/>
        </w:tcBorders>
        <w:tcMar>
          <w:top w:w="28" w:type="dxa"/>
          <w:left w:w="0" w:type="nil"/>
          <w:bottom w:w="0" w:type="dxa"/>
          <w:right w:w="0" w:type="nil"/>
        </w:tcMar>
        <w:vAlign w:val="bottom"/>
      </w:tcPr>
    </w:tblStylePr>
    <w:tblStylePr w:type="lastRow">
      <w:rPr>
        <w:b/>
        <w:bCs/>
      </w:rPr>
      <w:tblPr/>
      <w:trPr>
        <w:cantSplit/>
      </w:trPr>
      <w:tcPr>
        <w:tcBorders>
          <w:top w:val="single" w:sz="8" w:space="0" w:color="auto"/>
          <w:bottom w:val="single" w:sz="12" w:space="0" w:color="auto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TableColumnHeaderFlushLeft">
    <w:name w:val="Table Column Header [Flush Left]"/>
    <w:basedOn w:val="Normal"/>
    <w:link w:val="TableColumnHeaderFlushLeftChar"/>
    <w:uiPriority w:val="38"/>
    <w:qFormat/>
    <w:rsid w:val="00F50BE3"/>
    <w:pPr>
      <w:keepNext/>
      <w:keepLines/>
      <w:pBdr>
        <w:bottom w:val="single" w:sz="8" w:space="3" w:color="FFFFFF" w:themeColor="background1"/>
      </w:pBdr>
    </w:pPr>
    <w:rPr>
      <w:rFonts w:ascii="Lora" w:eastAsiaTheme="minorHAnsi" w:hAnsi="Lora"/>
      <w:sz w:val="20"/>
      <w:szCs w:val="21"/>
    </w:rPr>
  </w:style>
  <w:style w:type="character" w:customStyle="1" w:styleId="TableColumnHeaderFlushLeftChar">
    <w:name w:val="Table Column Header [Flush Left] Char"/>
    <w:basedOn w:val="DefaultParagraphFont"/>
    <w:link w:val="TableColumnHeaderFlushLeft"/>
    <w:uiPriority w:val="38"/>
    <w:rsid w:val="00F50BE3"/>
    <w:rPr>
      <w:rFonts w:ascii="Lora" w:hAnsi="Lora"/>
      <w:sz w:val="20"/>
      <w:szCs w:val="21"/>
    </w:rPr>
  </w:style>
  <w:style w:type="character" w:customStyle="1" w:styleId="hgkelc">
    <w:name w:val="hgkelc"/>
    <w:basedOn w:val="DefaultParagraphFont"/>
    <w:rsid w:val="00F50BE3"/>
  </w:style>
  <w:style w:type="character" w:customStyle="1" w:styleId="acopre">
    <w:name w:val="acopre"/>
    <w:basedOn w:val="DefaultParagraphFont"/>
    <w:rsid w:val="00F50BE3"/>
  </w:style>
  <w:style w:type="paragraph" w:styleId="BodyText">
    <w:name w:val="Body Text"/>
    <w:basedOn w:val="Normal"/>
    <w:link w:val="BodyTextChar"/>
    <w:uiPriority w:val="99"/>
    <w:semiHidden/>
    <w:unhideWhenUsed/>
    <w:rsid w:val="00F50BE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50BE3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1769</Words>
  <Characters>10089</Characters>
  <Application>Microsoft Office Word</Application>
  <DocSecurity>0</DocSecurity>
  <Lines>84</Lines>
  <Paragraphs>23</Paragraphs>
  <ScaleCrop>false</ScaleCrop>
  <Company/>
  <LinksUpToDate>false</LinksUpToDate>
  <CharactersWithSpaces>11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KENNEDY</dc:creator>
  <cp:keywords/>
  <dc:description/>
  <cp:lastModifiedBy>Mary KENNEDY</cp:lastModifiedBy>
  <cp:revision>2</cp:revision>
  <dcterms:created xsi:type="dcterms:W3CDTF">2021-05-21T05:09:00Z</dcterms:created>
  <dcterms:modified xsi:type="dcterms:W3CDTF">2021-05-27T09:23:00Z</dcterms:modified>
</cp:coreProperties>
</file>